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1BE" w:rsidRDefault="00AC51BE">
      <w:pPr>
        <w:rPr>
          <w:rFonts w:ascii="Times New Roman" w:eastAsia="Songti SC Regular" w:hAnsi="Times New Roman"/>
          <w:color w:val="FF0000"/>
          <w:sz w:val="21"/>
          <w:szCs w:val="21"/>
        </w:rPr>
      </w:pPr>
      <w:bookmarkStart w:id="0" w:name="_GoBack"/>
      <w:bookmarkEnd w:id="0"/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t>Supplementary methods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DengXian" w:hAnsi="Times New Roman" w:cs="Times New Roman"/>
          <w:b/>
          <w:sz w:val="21"/>
          <w:szCs w:val="21"/>
        </w:rPr>
      </w:pPr>
      <w:r w:rsidRPr="00AC51BE">
        <w:rPr>
          <w:rFonts w:ascii="Times New Roman" w:eastAsia="DengXian" w:hAnsi="Times New Roman" w:cs="Times New Roman"/>
          <w:b/>
          <w:i/>
          <w:iCs/>
          <w:sz w:val="21"/>
          <w:szCs w:val="21"/>
        </w:rPr>
        <w:t>Collection of Human Peripheral Blood Monocytes.</w:t>
      </w:r>
      <w:r w:rsidRPr="00AC51BE">
        <w:rPr>
          <w:rFonts w:ascii="Times New Roman" w:eastAsia="DengXian" w:hAnsi="Times New Roman" w:cs="Times New Roman"/>
          <w:b/>
          <w:sz w:val="21"/>
          <w:szCs w:val="21"/>
        </w:rPr>
        <w:t xml:space="preserve">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DengXian" w:hAnsi="Times New Roman" w:cs="Times New Roman"/>
          <w:sz w:val="21"/>
          <w:szCs w:val="21"/>
        </w:rPr>
      </w:pPr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Monocytes were isolated from human peripheral blood by using magnetic bead separation methods according to manufacturers’ protocol. Briefly, peripheral blood mononuclear cells were collected from blood of MDR-PA infected patients and healthy donors by density gradient separation using </w:t>
      </w:r>
      <w:proofErr w:type="spellStart"/>
      <w:r w:rsidRPr="00AC51BE">
        <w:rPr>
          <w:rFonts w:ascii="Times New Roman" w:eastAsia="DengXian" w:hAnsi="Times New Roman" w:cs="Times New Roman"/>
          <w:sz w:val="21"/>
          <w:szCs w:val="21"/>
        </w:rPr>
        <w:t>Percoll</w:t>
      </w:r>
      <w:proofErr w:type="spellEnd"/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(GE Healthcare Bio-sciences, Piscataway, NJ, USA). Red blood cells were lysed by incubating cells in ACK lysis buffer for 3 mins and mononuclear cells were washed with PBS. To reduce platelet contamination, cell suspensions were centrifuged at </w:t>
      </w:r>
      <w:r w:rsidR="00583B18">
        <w:rPr>
          <w:rFonts w:ascii="Times New Roman" w:eastAsia="DengXian" w:hAnsi="Times New Roman" w:cs="Times New Roman"/>
          <w:color w:val="FF0000"/>
          <w:sz w:val="21"/>
          <w:szCs w:val="21"/>
        </w:rPr>
        <w:t>4</w:t>
      </w:r>
      <w:r w:rsidRPr="00583B18">
        <w:rPr>
          <w:rFonts w:ascii="Times New Roman" w:eastAsia="DengXian" w:hAnsi="Times New Roman" w:cs="Times New Roman"/>
          <w:color w:val="FF0000"/>
          <w:sz w:val="21"/>
          <w:szCs w:val="21"/>
        </w:rPr>
        <w:t xml:space="preserve">00 </w:t>
      </w:r>
      <w:r w:rsidR="00583B18">
        <w:rPr>
          <w:rFonts w:ascii="Times New Roman" w:eastAsia="DengXian" w:hAnsi="Times New Roman" w:cs="Times New Roman"/>
          <w:color w:val="FF0000"/>
          <w:sz w:val="21"/>
          <w:szCs w:val="21"/>
        </w:rPr>
        <w:t>g</w:t>
      </w:r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for 15 mins and cell pellets were resuspended and incubated with anti-human CD14 </w:t>
      </w:r>
      <w:proofErr w:type="spellStart"/>
      <w:r w:rsidRPr="00AC51BE">
        <w:rPr>
          <w:rFonts w:ascii="Times New Roman" w:eastAsia="DengXian" w:hAnsi="Times New Roman" w:cs="Times New Roman"/>
          <w:sz w:val="21"/>
          <w:szCs w:val="21"/>
        </w:rPr>
        <w:t>microbeads</w:t>
      </w:r>
      <w:proofErr w:type="spellEnd"/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(</w:t>
      </w:r>
      <w:proofErr w:type="spellStart"/>
      <w:r w:rsidRPr="00AC51BE">
        <w:rPr>
          <w:rFonts w:ascii="Times New Roman" w:eastAsia="DengXian" w:hAnsi="Times New Roman" w:cs="Times New Roman"/>
          <w:sz w:val="21"/>
          <w:szCs w:val="21"/>
        </w:rPr>
        <w:t>Miltenyi</w:t>
      </w:r>
      <w:proofErr w:type="spellEnd"/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Biotech, Auburn, CA, USA) for 15 mins at 4°C. After washing to remove unbound antibody, cell separation was done using </w:t>
      </w:r>
      <w:proofErr w:type="spellStart"/>
      <w:r w:rsidRPr="00AC51BE">
        <w:rPr>
          <w:rFonts w:ascii="Times New Roman" w:eastAsia="DengXian" w:hAnsi="Times New Roman" w:cs="Times New Roman"/>
          <w:sz w:val="21"/>
          <w:szCs w:val="21"/>
        </w:rPr>
        <w:t>autoMACS</w:t>
      </w:r>
      <w:proofErr w:type="spellEnd"/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Pro Separator (</w:t>
      </w:r>
      <w:proofErr w:type="spellStart"/>
      <w:r w:rsidRPr="00AC51BE">
        <w:rPr>
          <w:rFonts w:ascii="Times New Roman" w:eastAsia="DengXian" w:hAnsi="Times New Roman" w:cs="Times New Roman"/>
          <w:sz w:val="21"/>
          <w:szCs w:val="21"/>
        </w:rPr>
        <w:t>Miltenyi</w:t>
      </w:r>
      <w:proofErr w:type="spellEnd"/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Biotech). Purified CD14+ monocytes were plated into 6-well cell culture plates at a concentration of 0.5-1×10</w:t>
      </w:r>
      <w:r w:rsidRPr="00AC51BE">
        <w:rPr>
          <w:rFonts w:ascii="Times New Roman" w:eastAsia="DengXian" w:hAnsi="Times New Roman" w:cs="Times New Roman"/>
          <w:sz w:val="21"/>
          <w:szCs w:val="21"/>
          <w:vertAlign w:val="superscript"/>
        </w:rPr>
        <w:t>6</w:t>
      </w:r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 per well in RMPI 1640 media supplemented with 10% human serum blood type AB (</w:t>
      </w:r>
      <w:proofErr w:type="spellStart"/>
      <w:r w:rsidRPr="00AC51BE">
        <w:rPr>
          <w:rFonts w:ascii="Times New Roman" w:eastAsia="DengXian" w:hAnsi="Times New Roman" w:cs="Times New Roman"/>
          <w:sz w:val="21"/>
          <w:szCs w:val="21"/>
        </w:rPr>
        <w:t>Mediatech</w:t>
      </w:r>
      <w:proofErr w:type="spellEnd"/>
      <w:r w:rsidRPr="00AC51BE">
        <w:rPr>
          <w:rFonts w:ascii="Times New Roman" w:eastAsia="DengXian" w:hAnsi="Times New Roman" w:cs="Times New Roman"/>
          <w:sz w:val="21"/>
          <w:szCs w:val="21"/>
        </w:rPr>
        <w:t>, Herndon, VA, USA). Cells were cultured for 5 days, without adding any cytokines, to generate macrophages with one change of media every 2 days after initiation of cultures at 37°C with 5% CO</w:t>
      </w:r>
      <w:r w:rsidRPr="00AC51BE">
        <w:rPr>
          <w:rFonts w:ascii="Times New Roman" w:eastAsia="DengXian" w:hAnsi="Times New Roman" w:cs="Times New Roman"/>
          <w:sz w:val="21"/>
          <w:szCs w:val="21"/>
          <w:vertAlign w:val="subscript"/>
        </w:rPr>
        <w:t>2</w:t>
      </w:r>
      <w:r w:rsidRPr="00AC51BE">
        <w:rPr>
          <w:rFonts w:ascii="Times New Roman" w:eastAsia="DengXian" w:hAnsi="Times New Roman" w:cs="Times New Roman"/>
          <w:sz w:val="21"/>
          <w:szCs w:val="21"/>
        </w:rPr>
        <w:t xml:space="preserve">.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hAnsi="Times New Roman" w:cs="Times New Roman"/>
          <w:b/>
          <w:i/>
          <w:kern w:val="2"/>
          <w:sz w:val="21"/>
          <w:szCs w:val="21"/>
        </w:rPr>
      </w:pPr>
      <w:r w:rsidRPr="00AC51BE">
        <w:rPr>
          <w:rFonts w:ascii="Times New Roman" w:eastAsia="DengXian" w:hAnsi="Times New Roman" w:cs="Times New Roman"/>
          <w:b/>
          <w:i/>
          <w:color w:val="000000"/>
          <w:kern w:val="2"/>
          <w:sz w:val="21"/>
          <w:szCs w:val="21"/>
        </w:rPr>
        <w:t>Isolation of Mouse adipose-derived MSCs</w:t>
      </w:r>
      <w:r w:rsidRPr="00AC51BE">
        <w:rPr>
          <w:rFonts w:ascii="Times New Roman" w:hAnsi="Times New Roman" w:cs="Times New Roman" w:hint="eastAsia"/>
          <w:b/>
          <w:i/>
          <w:kern w:val="2"/>
          <w:sz w:val="21"/>
          <w:szCs w:val="21"/>
        </w:rPr>
        <w:t>.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hAnsi="Times New Roman" w:cs="Times New Roman"/>
          <w:b/>
          <w:i/>
          <w:kern w:val="2"/>
          <w:sz w:val="21"/>
          <w:szCs w:val="21"/>
        </w:rPr>
      </w:pP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Mouse adipose-derived MSCs (Ad-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 xml:space="preserve">MSCs) were isolated from mouse adipose tissue in line with previously reported 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methods [15].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Adipose tissue was harvested from the inguinal area and digested by 0.1% type I collagenase (Sigma-Aldrich, St. Louis, MO, USA, http://www. sigmaaldrich.com) in a 37°C water bath for 50 minutes, </w:t>
      </w:r>
      <w:r w:rsidRPr="00583B18">
        <w:rPr>
          <w:rFonts w:ascii="Times New Roman" w:eastAsia="DengXian" w:hAnsi="Times New Roman" w:cs="Times New Roman"/>
          <w:color w:val="FF0000"/>
          <w:kern w:val="2"/>
          <w:sz w:val="21"/>
          <w:szCs w:val="21"/>
        </w:rPr>
        <w:t>200 rpm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 xml:space="preserve">. Digested adipose was then centrifuged and 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re-suspended 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 xml:space="preserve">in Dulbecco’s modified Eagle’s medium and Nutrient Mixture F-12 (DMEM/F12, Gibco, Thermo Fisher Scientific, Waltham, MA, USA, http://www.thermofisher. com) supplemented with 10% fetal bovine serum (FBS, Gibco, Thermo Fisher Scientific, Waltham, MA, USA, http://www.thermofisher.com) and 1% penicillin/streptomycin (PS, Gibco, Thermo Fisher Scientific, Waltham, MA, USA, http://www.thermofisher.com). 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The re-suspended cells were plated on 10 cm dish (Corning, MA, USA, http://www.corning.com/asean/en/products/life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>-sciences.html) and cultured at 37°C in a 5% CO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  <w:vertAlign w:val="subscript"/>
        </w:rPr>
        <w:t>2</w:t>
      </w:r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incubator. Twenty-four hours after plating, Ad-MSCs attached to the culture surface. Culture media was changed every other 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day until the cells were 80-90% confluent. Ad-MSCs were used for the experiments at the 4th or 5th passage [15]. Human bone marrow-derived MSCs (h-MSCs) were purchased from </w:t>
      </w:r>
      <w:proofErr w:type="spellStart"/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Sciencell</w:t>
      </w:r>
      <w:proofErr w:type="spellEnd"/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 Research Laboratories (Catalog #7500, </w:t>
      </w:r>
      <w:hyperlink r:id="rId9" w:history="1">
        <w:r w:rsidRPr="00AC51BE">
          <w:rPr>
            <w:rFonts w:ascii="Times New Roman" w:eastAsia="DengXian" w:hAnsi="Times New Roman" w:cs="Times New Roman"/>
            <w:color w:val="000000"/>
            <w:kern w:val="2"/>
            <w:sz w:val="21"/>
            <w:szCs w:val="21"/>
          </w:rPr>
          <w:t>https://www.sciencellonline.com/human-bone-marrow-derived-mesenchymal-stem-cells.html</w:t>
        </w:r>
      </w:hyperlink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).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DengXian" w:hAnsi="Times New Roman" w:cs="Times New Roman"/>
          <w:b/>
          <w:i/>
          <w:color w:val="000000"/>
          <w:kern w:val="2"/>
          <w:sz w:val="21"/>
          <w:szCs w:val="21"/>
        </w:rPr>
      </w:pPr>
      <w:r w:rsidRPr="00AC51BE">
        <w:rPr>
          <w:rFonts w:ascii="Times New Roman" w:eastAsia="DengXian" w:hAnsi="Times New Roman" w:cs="Times New Roman"/>
          <w:b/>
          <w:i/>
          <w:color w:val="000000"/>
          <w:kern w:val="2"/>
          <w:sz w:val="21"/>
          <w:szCs w:val="21"/>
        </w:rPr>
        <w:t xml:space="preserve">Isolation of murine peritoneal macrophages.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DengXian" w:hAnsi="Times New Roman" w:cs="Times New Roman"/>
          <w:b/>
          <w:i/>
          <w:color w:val="000000"/>
          <w:kern w:val="2"/>
          <w:sz w:val="21"/>
          <w:szCs w:val="21"/>
        </w:rPr>
      </w:pP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Peritoneal macrophages (primary PMs) were isolated from C57BL/6 male mice that were 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lastRenderedPageBreak/>
        <w:t xml:space="preserve">intraperitoneally injected with sterile sodium </w:t>
      </w:r>
      <w:proofErr w:type="spellStart"/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thioglycollate</w:t>
      </w:r>
      <w:proofErr w:type="spellEnd"/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. Four days later, </w:t>
      </w:r>
      <w:r w:rsidR="0037069E"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10 ml phosphate buffered saline (PBS) </w:t>
      </w:r>
      <w:r w:rsidR="0037069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was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 intraperitoneally injected</w:t>
      </w:r>
      <w:r w:rsidR="0037069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 to the mice and 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was then collected and centrifuged at </w:t>
      </w:r>
      <w:r w:rsidRPr="00583B18">
        <w:rPr>
          <w:rFonts w:ascii="Times New Roman" w:eastAsia="DengXian" w:hAnsi="Times New Roman" w:cs="Times New Roman"/>
          <w:color w:val="FF0000"/>
          <w:kern w:val="2"/>
          <w:sz w:val="21"/>
          <w:szCs w:val="21"/>
        </w:rPr>
        <w:t>350 g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 for 5 min. The re-suspended cells were plated on 10 cm dish or 12-well cell culture plate (Corning, MA, USA, http://www.corning.com/asean/en/products/life-sciences.html) and cultured at 37°C in a 5% CO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  <w:vertAlign w:val="subscript"/>
        </w:rPr>
        <w:t>2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 incubator. The adherent cells were used as macrophages.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b/>
          <w:i/>
          <w:color w:val="000000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b/>
          <w:i/>
          <w:color w:val="000000"/>
          <w:sz w:val="21"/>
          <w:szCs w:val="21"/>
        </w:rPr>
        <w:t>Strain Identification and Preparation.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color w:val="000000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The clinical MDR-PA strain was incubated overnight in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Lutia-Bertani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(LB) broth, shaking at 37°C at the rate of 275rpm. 100μL inoculum was pipetted into 5ml fresh LB broth, shaking at 37°C at the same rate, for approximately 2 hours, with additional adjustment (either re-shaking or diluting) as needed, until optical density (OD) value (600nm) reached 0.8. Number of colony forming units (CFU) had previously been calculated: OD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bscript"/>
        </w:rPr>
        <w:t>600nm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=0.8 corresponds to 5×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>8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CFU/ml.</w:t>
      </w:r>
      <w:r w:rsidRPr="00AC51BE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 xml:space="preserve">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To prepare for the different levels of bacterial density, the adjusted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inocula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were centrifuged at 10,000g for 2 mins and pellets were subsequently re-suspended in PBS with the final density required.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b/>
          <w:sz w:val="21"/>
          <w:szCs w:val="21"/>
        </w:rPr>
      </w:pPr>
      <w:r w:rsidRPr="00AC51BE">
        <w:rPr>
          <w:rFonts w:ascii="Times New Roman" w:eastAsia="DengXian" w:hAnsi="Times New Roman" w:cs="Times New Roman"/>
          <w:b/>
          <w:i/>
          <w:iCs/>
          <w:color w:val="000000"/>
          <w:sz w:val="21"/>
          <w:szCs w:val="21"/>
        </w:rPr>
        <w:t>Murine Model of Pneumonia Induced by Intratracheal Inoculation with Multidrug-resistant</w:t>
      </w:r>
      <w:r w:rsidRPr="00AC51BE">
        <w:rPr>
          <w:rFonts w:ascii="Times New Roman" w:eastAsia="Songti SC Regular" w:hAnsi="Times New Roman" w:cs="Times New Roman"/>
          <w:b/>
          <w:sz w:val="21"/>
          <w:szCs w:val="21"/>
        </w:rPr>
        <w:t xml:space="preserve"> </w:t>
      </w:r>
      <w:r w:rsidRPr="00AC51BE">
        <w:rPr>
          <w:rFonts w:ascii="Times New Roman" w:eastAsia="Songti SC Regular" w:hAnsi="Times New Roman" w:cs="Times New Roman"/>
          <w:b/>
          <w:i/>
          <w:sz w:val="21"/>
          <w:szCs w:val="21"/>
        </w:rPr>
        <w:t>Pseudomonas aeruginosa</w:t>
      </w:r>
      <w:r w:rsidRPr="00AC51BE">
        <w:rPr>
          <w:rFonts w:ascii="Times New Roman" w:eastAsia="Songti SC Regular" w:hAnsi="Times New Roman" w:cs="Times New Roman"/>
          <w:b/>
          <w:sz w:val="21"/>
          <w:szCs w:val="21"/>
        </w:rPr>
        <w:t xml:space="preserve">.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b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Animals were first anesthetized with intraperitoneal sodium pentobarbital (40 mg/kg) and then inoculated intratracheally (IT) with MDR-PA strain. To determine the four-day mortality of the experimental model, different bacterial doses were IT inoculated in four groups of eight mice: 0 CFU (PBS), 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 xml:space="preserve">5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CFU, 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 xml:space="preserve">6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CFU, 5×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 xml:space="preserve">6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CFU, 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 xml:space="preserve">7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CFU (final volume of 40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μL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) using the protocol described previously [15]. In addition, 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>5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and 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 xml:space="preserve">6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CFU were inoculated in four groups of five mice to determine the effect of increasing inoculum on BALF white blood cells, neutrophils, TNF-α, MIP-2, protein and bacterial count.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color w:val="FF0000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Four hours after MDR-PA IT inoculation, the mice were instilled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intratracheally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with 40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μL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of either PBS, 8×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>5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of h-MSCs, 8×10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  <w:vertAlign w:val="superscript"/>
        </w:rPr>
        <w:t>5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of Ad-MSCs, 2×Ad-MSC EVs, or L-929 EVs as a negative control. To determine optimal doses, an initial dose-response effect of IT Ad-MSCs and Ad-MSC EVs on MDR-PA inoculation pneumonia was performed. We also used Ad-MSCs and h-MSCs to confirm the different treatment effect. In separate experiments, IT 2×miR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-466-m-MSC EVs or NS-m-MSC EVs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(final volume of 40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μL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)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were given as a negative control.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i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b/>
          <w:i/>
          <w:sz w:val="21"/>
          <w:szCs w:val="21"/>
        </w:rPr>
        <w:t>Measurement of Messenger RNA Expression.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 xml:space="preserve"> </w:t>
      </w:r>
    </w:p>
    <w:p w:rsid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Total RNA for exploring messenger RNA (mRNA) expression was extracted using the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TRIzol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reagent (Invitrogen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, Thermo Fisher Scientific, Waltham, MA, USA, http://www.thermofisher.com) according to the manufacturer’s instructions. RNA was eluted in RNase-free water and stored at -80°C. The expression of mRNA was detected by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QuantiTect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Reverse Transcription Kit and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QuantiNova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SYBR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lastRenderedPageBreak/>
        <w:t>Green PCR Kit (Qiagen, Valencia, CA, https://www.qiagen.com). The separate well 2</w:t>
      </w:r>
      <w:r w:rsidRPr="00AC51BE">
        <w:rPr>
          <w:rFonts w:ascii="Times New Roman" w:eastAsia="Songti SC Regular" w:hAnsi="Times New Roman" w:cs="Times New Roman"/>
          <w:sz w:val="21"/>
          <w:szCs w:val="21"/>
          <w:vertAlign w:val="superscript"/>
        </w:rPr>
        <w:t xml:space="preserve">-ΔΔCt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cycle threshold method was used to determine relative quantitative levels of individual mRNA, and these were expressed as the fold difference to the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GAPDH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. Details about the sequences of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GAPDH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Arg-1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TNF-α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IL-12β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IL-10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and </w:t>
      </w:r>
      <w:proofErr w:type="spellStart"/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iNOS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were described in </w:t>
      </w:r>
      <w:r w:rsidRPr="00AC51BE">
        <w:rPr>
          <w:rFonts w:ascii="Times New Roman" w:eastAsia="Songti SC Regular" w:hAnsi="Times New Roman" w:cs="Times New Roman"/>
          <w:b/>
          <w:sz w:val="21"/>
          <w:szCs w:val="21"/>
        </w:rPr>
        <w:t>Supplementary Table 2.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</w:t>
      </w:r>
    </w:p>
    <w:p w:rsidR="00697113" w:rsidRPr="00697113" w:rsidRDefault="00697113" w:rsidP="00697113">
      <w:pPr>
        <w:spacing w:line="360" w:lineRule="auto"/>
        <w:jc w:val="both"/>
        <w:rPr>
          <w:rFonts w:asciiTheme="majorHAnsi" w:eastAsia="Songti SC Regular" w:hAnsiTheme="majorHAnsi"/>
          <w:b/>
          <w:bCs/>
          <w:i/>
          <w:color w:val="FF0000"/>
          <w:sz w:val="22"/>
          <w:szCs w:val="22"/>
        </w:rPr>
      </w:pP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b/>
          <w:i/>
          <w:color w:val="000000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b/>
          <w:i/>
          <w:color w:val="000000"/>
          <w:sz w:val="21"/>
          <w:szCs w:val="21"/>
        </w:rPr>
        <w:t>Flow Cytometry Analysis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eastAsia="Songti SC Regular" w:hAnsi="Times New Roman" w:cs="Times New Roman"/>
          <w:b/>
          <w:i/>
          <w:color w:val="000000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MDR-PA-primed human peripheral blood monocytes or murine macrophages co-incubated with either PBS, Ad-MSCs (2.5×105 cells) or transfected with miR-466 mimics (10μM) were collected respectively, washed with cold DPBS once, stained with APC-Cy7-conjugated Fixable Viability Stain 780 (BD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HorizonTM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) and incubated for 15 minutes at room temperature to assess cell viability. Cells were subsequently centrifuged twice at 800 g, 4°C for 5 minutes, stained with surface markers such as BV510-CD14 (Clone: MφP9), PE-Cy7-CD68 (Clone: Y1/82A), PE-CD86 (Clone: 2331 (FUN-1)), APC-CD206 (Clone:19.2, BD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Pharmigen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, San Diego, CA, </w:t>
      </w:r>
      <w:hyperlink r:id="rId10" w:history="1">
        <w:r w:rsidRPr="00AC51BE">
          <w:rPr>
            <w:rFonts w:ascii="Times New Roman" w:eastAsia="Songti SC Regular" w:hAnsi="Times New Roman" w:cs="Times New Roman"/>
            <w:color w:val="000000"/>
            <w:sz w:val="21"/>
            <w:szCs w:val="21"/>
            <w:u w:val="single"/>
          </w:rPr>
          <w:t>https://www.bdbiosciences.com</w:t>
        </w:r>
      </w:hyperlink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), BV421-F4/80 (Clone: T45-2342), PE-Cy7-CD11b (Clone: M1/70), PE-CD16/32 (Clone: 2.4G2), APC-CD206 (Clone: C068C2,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BioLegend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, San Diego, CA, https://www.biolegend.com), APC Rat IgG2a, κ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Isotype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Ctrl Antibody (APC-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ISOtype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) (Clone: RTK2758). For analysis of intracellular markers, such as PE-Cy7-CD68 (Clone: Y1/82A), PE-CD86 (Clone: 2331 (FUN-1)), APC-CD206 (Clone:19.2, BD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Pharmigen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, San Diego, CA, </w:t>
      </w:r>
      <w:hyperlink r:id="rId11" w:history="1">
        <w:r w:rsidRPr="00AC51BE">
          <w:rPr>
            <w:rFonts w:ascii="Times New Roman" w:eastAsia="Songti SC Regular" w:hAnsi="Times New Roman" w:cs="Times New Roman"/>
            <w:color w:val="000000"/>
            <w:sz w:val="21"/>
            <w:szCs w:val="21"/>
            <w:u w:val="single"/>
          </w:rPr>
          <w:t>https://www.bdbiosciences.com</w:t>
        </w:r>
      </w:hyperlink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), APC-CD206 (Clone: C068C2,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BioLegend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, San Diego, CA, https://www.biolegend.com), APC Rat IgG2a, κ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Isotype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Ctrl Antibody (APC-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ISOtype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) (Clone: RTK2758), cells were fixed with fixation buffer, </w:t>
      </w:r>
      <w:bookmarkStart w:id="1" w:name="OLE_LINK5"/>
      <w:bookmarkStart w:id="2" w:name="OLE_LINK6"/>
      <w:bookmarkStart w:id="3" w:name="OLE_LINK7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permeabilized</w:t>
      </w:r>
      <w:bookmarkEnd w:id="1"/>
      <w:bookmarkEnd w:id="2"/>
      <w:bookmarkEnd w:id="3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using permeabilization buffer and stained according to the manufacturer’s instructions. All the samples were acquired by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CytExpert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and analyzed by using </w:t>
      </w:r>
      <w:proofErr w:type="spellStart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flowjo</w:t>
      </w:r>
      <w:proofErr w:type="spellEnd"/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Software.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sz w:val="21"/>
          <w:szCs w:val="21"/>
        </w:rPr>
      </w:pP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eastAsia="Songti SC Regular" w:hAnsi="Times New Roman" w:cs="Times New Roman"/>
          <w:b/>
          <w:i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b/>
          <w:i/>
          <w:sz w:val="21"/>
          <w:szCs w:val="21"/>
        </w:rPr>
        <w:t xml:space="preserve">Western Blot Analysis. </w:t>
      </w:r>
    </w:p>
    <w:p w:rsidR="00AC51BE" w:rsidRPr="00AC51BE" w:rsidRDefault="00AC51BE" w:rsidP="00AC51BE">
      <w:pPr>
        <w:widowControl w:val="0"/>
        <w:spacing w:afterLines="50" w:after="120" w:line="360" w:lineRule="auto"/>
        <w:jc w:val="both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Primary antibodies used were MyD88 (D80F5) Rabbit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mAb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>, NF-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κB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p65 (L8F6) Mouse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mAb</w:t>
      </w:r>
      <w:proofErr w:type="spellEnd"/>
      <w:r w:rsidRPr="00AC51BE">
        <w:rPr>
          <w:rFonts w:ascii="Times New Roman" w:eastAsia="DengXian" w:hAnsi="Times New Roman" w:cs="Times New Roman"/>
          <w:kern w:val="2"/>
          <w:sz w:val="21"/>
          <w:szCs w:val="21"/>
        </w:rPr>
        <w:t xml:space="preserve">,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NF-κB1 p105/p50 (D7H5M) Rabbit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mAb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, TIRAP (D6M9Z) Rabbit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mAb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(Mouse Specific) (</w:t>
      </w:r>
      <w:hyperlink r:id="rId12" w:history="1">
        <w:r w:rsidRPr="00AC51BE">
          <w:rPr>
            <w:rFonts w:ascii="Times New Roman" w:eastAsia="Songti SC Regular" w:hAnsi="Times New Roman" w:cs="Times New Roman"/>
            <w:color w:val="0563C1"/>
            <w:sz w:val="21"/>
            <w:szCs w:val="21"/>
            <w:u w:val="single"/>
          </w:rPr>
          <w:t>https://www.cst-c.com.cn</w:t>
        </w:r>
      </w:hyperlink>
      <w:r w:rsidRPr="00AC51BE">
        <w:rPr>
          <w:rFonts w:ascii="Times New Roman" w:eastAsia="Songti SC Regular" w:hAnsi="Times New Roman" w:cs="Times New Roman"/>
          <w:sz w:val="21"/>
          <w:szCs w:val="21"/>
        </w:rPr>
        <w:t>) and were purchased from Cell Signaling Technology (Cambridge, MA, USA, https://www.cst-c.com). Anti-alpha Tubulin antibody (</w:t>
      </w:r>
      <w:hyperlink r:id="rId13" w:history="1">
        <w:r w:rsidRPr="00AC51BE">
          <w:rPr>
            <w:rFonts w:ascii="Times New Roman" w:eastAsia="DengXian" w:hAnsi="Times New Roman" w:cs="Times New Roman"/>
            <w:kern w:val="2"/>
            <w:sz w:val="21"/>
            <w:szCs w:val="21"/>
          </w:rPr>
          <w:t>https://www.abcam.cn/alpha-tubulin-antibody-dm1a-loading-control-ab7291.html</w:t>
        </w:r>
      </w:hyperlink>
      <w:r w:rsidRPr="00AC51BE">
        <w:rPr>
          <w:rFonts w:ascii="Times New Roman" w:eastAsia="Songti SC Regular" w:hAnsi="Times New Roman" w:cs="Times New Roman"/>
          <w:sz w:val="21"/>
          <w:szCs w:val="21"/>
        </w:rPr>
        <w:t>) were purchased from Abcam (Cambridge, UK, https://www.abcam.com) as the control antibody.</w:t>
      </w:r>
      <w:r w:rsidRPr="00CF4EAD">
        <w:rPr>
          <w:rFonts w:ascii="Times New Roman" w:eastAsia="Songti SC Regular" w:hAnsi="Times New Roman" w:cs="Times New Roman"/>
          <w:i/>
          <w:color w:val="FF0000"/>
          <w:sz w:val="21"/>
          <w:szCs w:val="21"/>
        </w:rPr>
        <w:t xml:space="preserve"> </w:t>
      </w:r>
      <w:r w:rsidR="00CF4EAD" w:rsidRPr="00CF4EAD">
        <w:rPr>
          <w:rFonts w:ascii="Times New Roman" w:eastAsia="Songti SC Regular" w:hAnsi="Times New Roman" w:cs="Times New Roman"/>
          <w:iCs/>
          <w:color w:val="FF0000"/>
          <w:sz w:val="21"/>
          <w:szCs w:val="21"/>
        </w:rPr>
        <w:t>T</w:t>
      </w:r>
      <w:r w:rsidR="00CF4EAD" w:rsidRPr="00CF4EAD">
        <w:rPr>
          <w:rFonts w:ascii="Times New Roman" w:eastAsia="Songti SC Regular" w:hAnsi="Times New Roman" w:cs="Times New Roman" w:hint="eastAsia"/>
          <w:iCs/>
          <w:color w:val="FF0000"/>
          <w:sz w:val="21"/>
          <w:szCs w:val="21"/>
        </w:rPr>
        <w:t>he</w:t>
      </w:r>
      <w:r w:rsidR="00CF4EAD" w:rsidRPr="00CF4EAD">
        <w:rPr>
          <w:rFonts w:ascii="Times New Roman" w:eastAsia="Songti SC Regular" w:hAnsi="Times New Roman" w:cs="Times New Roman"/>
          <w:iCs/>
          <w:color w:val="FF0000"/>
          <w:sz w:val="21"/>
          <w:szCs w:val="21"/>
        </w:rPr>
        <w:t xml:space="preserve"> Exosome identification kit for Western Blot were purchased from</w:t>
      </w:r>
      <w:r w:rsidR="00CF4EAD" w:rsidRPr="00CF4EAD">
        <w:rPr>
          <w:rFonts w:ascii="Times New Roman" w:eastAsia="Songti SC Regular" w:hAnsi="Times New Roman" w:cs="Times New Roman"/>
          <w:i/>
          <w:color w:val="FF0000"/>
          <w:sz w:val="21"/>
          <w:szCs w:val="21"/>
        </w:rPr>
        <w:t xml:space="preserve"> </w:t>
      </w:r>
      <w:proofErr w:type="spellStart"/>
      <w:r w:rsidR="00CF4EAD" w:rsidRPr="00CF4EAD">
        <w:rPr>
          <w:rFonts w:ascii="Times New Roman" w:eastAsia="Songti SC Regular" w:hAnsi="Times New Roman" w:cs="Times New Roman"/>
          <w:i/>
          <w:color w:val="FF0000"/>
          <w:sz w:val="21"/>
          <w:szCs w:val="21"/>
        </w:rPr>
        <w:t>Yeasen</w:t>
      </w:r>
      <w:proofErr w:type="spellEnd"/>
      <w:r w:rsidR="00CF4EAD" w:rsidRPr="00CF4EAD">
        <w:rPr>
          <w:rFonts w:ascii="Times New Roman" w:eastAsia="Songti SC Regular" w:hAnsi="Times New Roman" w:cs="Times New Roman"/>
          <w:i/>
          <w:color w:val="FF0000"/>
          <w:sz w:val="21"/>
          <w:szCs w:val="21"/>
        </w:rPr>
        <w:t xml:space="preserve"> </w:t>
      </w:r>
      <w:r w:rsidR="00CF4EAD" w:rsidRPr="00CF4EAD">
        <w:rPr>
          <w:rFonts w:ascii="Times New Roman" w:eastAsia="Songti SC Regular" w:hAnsi="Times New Roman" w:cs="Times New Roman"/>
          <w:iCs/>
          <w:color w:val="FF0000"/>
          <w:sz w:val="21"/>
          <w:szCs w:val="21"/>
        </w:rPr>
        <w:t>Biotech Co., Ltd (Shanghai, CHINA, https://www.yeasen.com).</w:t>
      </w:r>
      <w:r w:rsidR="00EB2CA6">
        <w:rPr>
          <w:rFonts w:ascii="Times New Roman" w:eastAsia="Songti SC Regular" w:hAnsi="Times New Roman" w:cs="Times New Roman"/>
          <w:iCs/>
          <w:color w:val="FF0000"/>
          <w:sz w:val="21"/>
          <w:szCs w:val="21"/>
        </w:rPr>
        <w:t xml:space="preserve">We used 20ul </w:t>
      </w:r>
      <w:r w:rsidR="00EB2CA6">
        <w:rPr>
          <w:rFonts w:ascii="Times New Roman" w:eastAsia="Songti SC Regular" w:hAnsi="Times New Roman" w:cs="Times New Roman" w:hint="eastAsia"/>
          <w:iCs/>
          <w:color w:val="FF0000"/>
          <w:sz w:val="21"/>
          <w:szCs w:val="21"/>
        </w:rPr>
        <w:t>of</w:t>
      </w:r>
      <w:r w:rsidR="00EB2CA6">
        <w:rPr>
          <w:rFonts w:ascii="Times New Roman" w:eastAsia="Songti SC Regular" w:hAnsi="Times New Roman" w:cs="Times New Roman"/>
          <w:iCs/>
          <w:color w:val="FF0000"/>
          <w:sz w:val="21"/>
          <w:szCs w:val="21"/>
        </w:rPr>
        <w:t xml:space="preserve"> cell lysate and </w:t>
      </w:r>
      <w:bookmarkStart w:id="4" w:name="OLE_LINK10"/>
      <w:bookmarkStart w:id="5" w:name="OLE_LINK11"/>
      <w:r w:rsidR="00EB2CA6" w:rsidRPr="00BB77C5">
        <w:rPr>
          <w:rFonts w:ascii="Times New Roman" w:hAnsi="Times New Roman" w:cs="Times New Roman"/>
          <w:bCs/>
          <w:color w:val="FF0000"/>
          <w:sz w:val="21"/>
          <w:szCs w:val="21"/>
        </w:rPr>
        <w:t>20ug of proteins loaded for WB</w:t>
      </w:r>
      <w:bookmarkEnd w:id="4"/>
      <w:bookmarkEnd w:id="5"/>
      <w:r w:rsidR="00EB2CA6">
        <w:rPr>
          <w:rFonts w:ascii="Times New Roman" w:hAnsi="Times New Roman" w:cs="Times New Roman"/>
          <w:bCs/>
          <w:color w:val="FF0000"/>
          <w:sz w:val="21"/>
          <w:szCs w:val="21"/>
        </w:rPr>
        <w:t>.</w:t>
      </w:r>
      <w:r w:rsidR="00EB2CA6" w:rsidRPr="00CF4EAD">
        <w:rPr>
          <w:rFonts w:ascii="Times New Roman" w:eastAsia="Songti SC Regular" w:hAnsi="Times New Roman" w:cs="Times New Roman"/>
          <w:color w:val="FF0000"/>
          <w:sz w:val="21"/>
          <w:szCs w:val="21"/>
        </w:rPr>
        <w:t xml:space="preserve"> </w:t>
      </w:r>
      <w:r w:rsidRPr="00CF4EAD">
        <w:rPr>
          <w:rFonts w:ascii="Times New Roman" w:eastAsia="Songti SC Regular" w:hAnsi="Times New Roman" w:cs="Times New Roman"/>
          <w:color w:val="FF0000"/>
          <w:sz w:val="21"/>
          <w:szCs w:val="21"/>
        </w:rPr>
        <w:t>The samples</w:t>
      </w:r>
      <w:r w:rsidR="00EB2CA6">
        <w:rPr>
          <w:rFonts w:ascii="Times New Roman" w:eastAsia="Songti SC Regular" w:hAnsi="Times New Roman" w:cs="Times New Roman"/>
          <w:color w:val="FF0000"/>
          <w:sz w:val="21"/>
          <w:szCs w:val="21"/>
        </w:rPr>
        <w:t xml:space="preserve">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derived from cells were lysed in RIPA buffer, separated by electrophoresis on 10% SDS-PAGE gels and transferred to nitrocellulose (GE 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Amersham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Biosciences, Piscataway, NJ). Proteins were detected by western blotting using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lastRenderedPageBreak/>
        <w:t>primary antibodies at a concentration of 1/1000 (Cell Signaling Technology) or 1/10000 (</w:t>
      </w:r>
      <w:proofErr w:type="spellStart"/>
      <w:r w:rsidRPr="00AC51BE">
        <w:rPr>
          <w:rFonts w:ascii="Times New Roman" w:eastAsia="Songti SC Regular" w:hAnsi="Times New Roman" w:cs="Times New Roman"/>
          <w:sz w:val="21"/>
          <w:szCs w:val="21"/>
        </w:rPr>
        <w:t>abcam</w:t>
      </w:r>
      <w:proofErr w:type="spellEnd"/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) and were incubated overnight at 4°C. Labeling of the first antibodies was detected using relevant secondary antibodies conjugated to HRP (Anti-rabbit IgG, HRP-linked antibody) (https://www.cst-c.com.cn/products/secondary-antibodies/7074) or anti-mouse IgG, HRP-linked antibody (https://www.cst-c.com.cn/products/secondary-antibodies/7076) according to the antibody sources and detected using ECL reagents (Thermo Fisher Scientific, Waltham, MA, USA, </w:t>
      </w:r>
      <w:hyperlink r:id="rId14" w:history="1">
        <w:r w:rsidR="00EB2CA6" w:rsidRPr="00AD3D9C">
          <w:rPr>
            <w:rStyle w:val="Hyperlink"/>
            <w:rFonts w:ascii="Times New Roman" w:eastAsia="Songti SC Regular" w:hAnsi="Times New Roman" w:cs="Times New Roman"/>
            <w:sz w:val="21"/>
            <w:szCs w:val="21"/>
          </w:rPr>
          <w:t>https://www.thermofisher.com/order/catalog/product/32106</w:t>
        </w:r>
      </w:hyperlink>
      <w:r w:rsidRPr="00AC51BE">
        <w:rPr>
          <w:rFonts w:ascii="Times New Roman" w:eastAsia="Songti SC Regular" w:hAnsi="Times New Roman" w:cs="Times New Roman"/>
          <w:sz w:val="21"/>
          <w:szCs w:val="21"/>
        </w:rPr>
        <w:t>).</w:t>
      </w:r>
    </w:p>
    <w:p w:rsidR="00AC51BE" w:rsidRPr="00AC51BE" w:rsidRDefault="00AC51BE" w:rsidP="00AC51BE">
      <w:pPr>
        <w:spacing w:line="360" w:lineRule="auto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br w:type="page"/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lastRenderedPageBreak/>
        <w:t>Supplementary Figure Legends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>Figure S1.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(A)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Detailed antimicrobial resistance profile of MDR-PA strain. (B) Growth curve of MDR-PA strain. (C) Number of colony forming units (CFU) was calculated:</w:t>
      </w:r>
      <w:r w:rsidRPr="00AC51BE">
        <w:rPr>
          <w:rFonts w:ascii="Times New Roman" w:hAnsi="Times New Roman" w:cs="Times New Roman"/>
          <w:color w:val="FF0000"/>
          <w:kern w:val="2"/>
          <w:sz w:val="21"/>
          <w:szCs w:val="21"/>
        </w:rPr>
        <w:t xml:space="preserve">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OD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bscript"/>
        </w:rPr>
        <w:t>600nm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1.0 corresponds to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8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/ml. (Left plate sample,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times of diluted stock solution; Middle plate sample,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times of diluted stock solution; Right plate sample,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7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times of diluted stock solution). 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PA: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seudomonas aeruginosa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; OD: optical density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eastAsia="Songti SC Regular" w:hAnsi="Times New Roman" w:cs="Times New Roman"/>
          <w:sz w:val="21"/>
          <w:szCs w:val="21"/>
        </w:rPr>
      </w:pPr>
      <w:r w:rsidRPr="00AC51BE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>Figure S2.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(A-D) Cells were transfected with miR-466-m for 24 hours, followed by infection with MDR-PA for 6 hours. The mRNA expressions coding for M1 markers were analyzed by RT-PCR (A, N=4, **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01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 xml:space="preserve">p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= 0.0005, 107.5 ± 7.1 for PA vs. 48.7 ± 3.6 for miR-466-m in RAW264.7, 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5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1, 67.6 ± 3.7 for PA vs. 45.5 ± 3.7 for miR-466-m in PM) (B, N=3, 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 xml:space="preserve">p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&lt; 0.05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1, 19.8 ± 2.4 for PA vs. 8.2 ± 1.3 for miR-466-m in RAW264.7, 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5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4, 24.0 ± 2.0 for PA vs. 16.3 ± 1.4 for miR-466-m in PM). The mRNA expressions coding for M2 markers were analyzed by RT-PCR (C, N=4, *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1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04, 2.0 ± 0.2 for PA vs. 9.1 ± 1.5 for miR-466-m in RAW264.7, *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1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04, 5.1 ± 0.8 for PA vs. 12.2 ± 1.0 for miR-466-m in PM) (D, N=3, *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1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02, 3.0 ± 0.7 for PA vs. 9.1 ± 0.5 for miR-466-m in RAW264.7, 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5,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3, 20.5 ± 2.3 for PA vs. 32.6 ± 2.7 for miR-466-m in PM)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t xml:space="preserve">Figure S3.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Dose response effect of Ad-MSCs on lung injury indices at 4 hours post inoculation. Data were represented as Mean ± SEM. (A) BAL white blood cel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1.3 ± 0.1, N=5 for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vs. 3.2 ± 0.2, N=8 for PBS) and neutrophi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1.2 ± 0.1, N=5 for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vs. 3.0 ± 0.2, N=8 for PBS) were significantly reduced with the optimal dose of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of Ad-MSCs. (B) Total protein concentration in BALF was significantly reduced when treated with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of Ad-MSC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396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0.8 ± 0.1 for IT instillation of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vs. 1.6 ± 0.2 for PBS, N=4). (C) The levels of TNF-α and MIP-2 in BALF were significantly reduced when treated with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114 for TNF-α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44.4 ± 6.1, N=6 for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vs. 100.1 ± 21.1, N=5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0.001 for MIP-2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23.03 ± 3.5, N=9 for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vs. 107.0 ± 17.4, N=4 for PBS) while the level of IL-10 in BALF were significantly increased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 xml:space="preserve">p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= 0.0393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11.3 ± 1.1 for 8×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Ad-MSCs vs. 8.6 ± 0.2 for PBS, N=7). 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BALF: bronchoalveolar lavage fluid; WBC: white blood cell; TNF-α: tumor necrosis factor-α; MIP-2: macrophage inflammatory protein 2; IL-10: interleukin 10; PA: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seudomonas aeruginosa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; Ad-MSC: mouse adipose-derived mesenchymal stromal cells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t>Figure S4.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Dose response effect of Ad-MSC EVs on lung injury indices at 4 hours post inoculation.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lastRenderedPageBreak/>
        <w:t xml:space="preserve">Data were represented as Mean ± SEM. (A) IT instillation of 2XAd-MSC EVs significantly reduced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>the influx of BAL white blood cells (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01, *** indicates 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01, 1.2 ± 0.3, N=4 for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2XAd-MSC EVs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vs. 2.9 ± 0.2, N=8 for PBS) as well as neutrophils (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0.001, *** indicates 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01, 1.1 ± 0.3, N=4 for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2XAd-MSC EVs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vs. 2.9 ± 0.2, N=8 for PBS). (B)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IT instillation of 2XAd-MSC EVs significantly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>reduced the levels of BAL TNF-α and MIP-2 (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01 for TNF-α, *** indicates 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01, 45.4 ± 5.2, N=4 for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2XAd-MSC EVs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vs. 144.3 ± 14.5, N=7 for PBS; 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= 0.0409 for MIP-2, * indicates 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5, 9.0 ± 2.2, N=5 for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2XAd-MSC EVs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>vs. 26.1 ± 6.2, N=6 for PBS) and increased the levels of BAL IL-10 (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 xml:space="preserve">p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= 0.0085, ** indicates </w:t>
      </w:r>
      <w:r w:rsidRPr="00AC51BE">
        <w:rPr>
          <w:rFonts w:ascii="Times New Roman" w:hAnsi="Times New Roman" w:cs="Times New Roman"/>
          <w:i/>
          <w:color w:val="000000"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&lt; 0.01, 9.8 ± 0.4, N=6 for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2XAd-MSC EVs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s vs. 7.8 ± 0.5, N=7 for PBS). 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BALF: bronchoalveolar lavage fluid; WBC: white blood cell; TNF-α: tumor necrosis factor-α; MIP-2: macrophage inflammatory protein 2; IL-10: interleukin 10; PA: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seudomonas aeruginosa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; Ad-MSC EV: mouse adipose-derived mesenchymal stromal cells derived extracellular vesicles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 xml:space="preserve">Figure S5. </w:t>
      </w:r>
      <w:r w:rsidRPr="00AC51BE">
        <w:rPr>
          <w:rFonts w:ascii="Times New Roman" w:hAnsi="Times New Roman" w:cs="Times New Roman"/>
          <w:color w:val="000000"/>
          <w:kern w:val="2"/>
          <w:sz w:val="21"/>
          <w:szCs w:val="21"/>
        </w:rPr>
        <w:t>Effect of MSCs or EVs derived from different sources on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lung injury indices at 4 hours post inoculation. Data were represented as Mean ± SEM. (A) Either Ad-MSCs or h-MSCs instillation significantly reduced the influx of BAL white blood cel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15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1.3 ± 0.2, N=4 for Ad-MSCs vs. 2.7 ± 0.2, N=6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89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1.5 ± 0.2, N=5 for h-MSCs vs. PBS) and neutrophi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1.2 ± 0.1, N=5 for Ad-MSCs vs. 2.6 ± 0.2, N=6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76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1.4 ± 0.2, N=4 for h-MSCs vs. PBS), the levels of TNF-α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288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50.3 ± 10.9, N=7 for Ad-MSCs vs. 256.9 ± 126.7, N=3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365, NS indicates no significant, 146.4 ± 27.7, N=4 for h-MSCs vs. PBS) and MIP-2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5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41.1 ± 11.8, N=6 for Ad-MSCs vs. 117.7 ± 11.5, N=3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89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41.2 ± 13.7, N=5 for h-MSCs vs. PBS). (B) Both Ad-MSC EVs and h-MSC EVs instillation significantly reduced the influx of BAL white blood cel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 xml:space="preserve">p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= 0.0334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1.1 ± 0.3, N=4 for Ad-MSC EVs vs. 2.4 ± 0.4, N=7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273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1.2 ± 0.2, N=5 for h-MSC EVs vs. PBS) and neutrophi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 xml:space="preserve">p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= 0.0265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1.0 ± 0.2, N=4 for Ad-MSC EVs vs. 2.3 ± 0.4, N=7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0.0231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1.1 ± 0.2, N=5 for h-MSC EVs vs. PBS), the levels of TNF-α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117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22.2 ± 11.6, N=4 for Ad-MSC EVs vs. 104.3 ± 15.9, N=4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5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11.1 ± 7.5, N=4 for h-MSC EVs vs. PBS) and MIP-2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9.0 ± 2.2, N=5 for Ad-MSC EVs vs. 117.7 ± 11.5, N=3 for PBS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*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01, 13.0 ± 2.4, N=5 for h-MSC EVs vs. PBS). 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kern w:val="2"/>
          <w:sz w:val="21"/>
          <w:szCs w:val="21"/>
        </w:rPr>
        <w:t>BALF: bronchoalveolar lavage fluid; WBC: white blood cell; TNF-α: tumor necrosis factor-α; MIP-2: macrophage inflammatory protein 2; PA: pseudomonas aeruginosa; Ad-MSC: mouse adipose-derived mesenchymal stromal cells; h-MSC: human bone marrow-derived mesenchymal stromal cells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lastRenderedPageBreak/>
        <w:t xml:space="preserve">Figure S6. 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>Dose response effect of MDR-PA on lung injury indices at 24 or 36 hours post inoculation. Data were represented as Median ± SEM. (A) BALF white blood cells were significantly increased with higher dose of inoculum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21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2.3 ± 0.1 for IT instillation of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 vs. 0.5 ± 0.1 for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, N=5), as well as neutrophil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15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2.0 ± 0.02 for IT instillation of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 vs. 0.5 ± 0.1 for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, N=5). (B) Bacterial load in BALF were significantly increased with higher dose of inoculum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445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391,333 ± 48,667 for IT instillation of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 vs. 106,750 ± 9,250 for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, N=5). (C) The levels of TNF-α and MIP-2 in BALF were significantly increased with higher dose of inoculum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29 for TNF-α, 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5, 91.1 ± 16.7 for IT instillation of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 vs. 14.5 ± 1.5 for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, N=5;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009 for MIP-2, ** indicates 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&lt; 0.01, 16.3 ± 0.2 for IT instillation of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 vs. 4.3 ± 1.1 for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, N=5). No statistically difference was found in the total protein concentration in BALF between groups (</w:t>
      </w:r>
      <w:r w:rsidRPr="00AC51BE">
        <w:rPr>
          <w:rFonts w:ascii="Times New Roman" w:hAnsi="Times New Roman" w:cs="Times New Roman"/>
          <w:i/>
          <w:kern w:val="2"/>
          <w:sz w:val="21"/>
          <w:szCs w:val="21"/>
        </w:rPr>
        <w:t>p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= 0.1085, NS indicates no significant, 1.1± 0.2 for IT instillation of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6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 vs. 0.5 ± 0.03 for 10</w:t>
      </w:r>
      <w:r w:rsidRPr="00AC51BE">
        <w:rPr>
          <w:rFonts w:ascii="Times New Roman" w:hAnsi="Times New Roman" w:cs="Times New Roman"/>
          <w:kern w:val="2"/>
          <w:sz w:val="21"/>
          <w:szCs w:val="21"/>
          <w:vertAlign w:val="superscript"/>
        </w:rPr>
        <w:t>5</w:t>
      </w:r>
      <w:r w:rsidRPr="00AC51BE">
        <w:rPr>
          <w:rFonts w:ascii="Times New Roman" w:hAnsi="Times New Roman" w:cs="Times New Roman"/>
          <w:kern w:val="2"/>
          <w:sz w:val="21"/>
          <w:szCs w:val="21"/>
        </w:rPr>
        <w:t xml:space="preserve"> CFU, N=5).</w:t>
      </w:r>
      <w:r w:rsidRPr="00AC51BE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kern w:val="2"/>
          <w:sz w:val="21"/>
          <w:szCs w:val="21"/>
        </w:rPr>
        <w:t>BALF: bronchoalveolar lavage fluid; WBC: white blood cell; TNF-α: tumor necrosis factor-α; MIP-2: macrophage inflammatory protein 2.</w:t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eastAsia="Songti SC Regular" w:hAnsi="Times New Roman" w:cs="Times New Roman"/>
          <w:color w:val="000000"/>
          <w:sz w:val="21"/>
          <w:szCs w:val="21"/>
        </w:rPr>
      </w:pPr>
      <w:r w:rsidRPr="00AC51BE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>Figure S7.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(A)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Kaplan-Meier survival curves of MDR-PA infected C57BL/6 mice. Mice were IT instilled with different bacterial doses, 10</w:t>
      </w:r>
      <w:r w:rsidRPr="00AC51BE">
        <w:rPr>
          <w:rFonts w:ascii="Times New Roman" w:eastAsia="Songti SC Regular" w:hAnsi="Times New Roman" w:cs="Times New Roman"/>
          <w:sz w:val="21"/>
          <w:szCs w:val="21"/>
          <w:vertAlign w:val="superscript"/>
        </w:rPr>
        <w:t xml:space="preserve">5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CFU, 10</w:t>
      </w:r>
      <w:r w:rsidRPr="00AC51BE">
        <w:rPr>
          <w:rFonts w:ascii="Times New Roman" w:eastAsia="Songti SC Regular" w:hAnsi="Times New Roman" w:cs="Times New Roman"/>
          <w:sz w:val="21"/>
          <w:szCs w:val="21"/>
          <w:vertAlign w:val="superscript"/>
        </w:rPr>
        <w:t xml:space="preserve">6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CFU, 5×10</w:t>
      </w:r>
      <w:r w:rsidRPr="00AC51BE">
        <w:rPr>
          <w:rFonts w:ascii="Times New Roman" w:eastAsia="Songti SC Regular" w:hAnsi="Times New Roman" w:cs="Times New Roman"/>
          <w:sz w:val="21"/>
          <w:szCs w:val="21"/>
          <w:vertAlign w:val="superscript"/>
        </w:rPr>
        <w:t xml:space="preserve">6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CFU, 10</w:t>
      </w:r>
      <w:r w:rsidRPr="00AC51BE">
        <w:rPr>
          <w:rFonts w:ascii="Times New Roman" w:eastAsia="Songti SC Regular" w:hAnsi="Times New Roman" w:cs="Times New Roman"/>
          <w:sz w:val="21"/>
          <w:szCs w:val="21"/>
          <w:vertAlign w:val="superscript"/>
        </w:rPr>
        <w:t xml:space="preserve">7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CFU, respectively. Survival was determined up to 96 hours (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001, N=8).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(B) Data was presented as median value with interquartile range. IT instillation of Ad-MSCs or 2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×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Ad-MSC EVs 4 hours post-infection significantly reduced the influx of BAL white blood cells (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8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1.3 [1.1-1.8] for IT instillation of Ad-MSCs vs. 2.8 [2.2-3.3] for PA;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8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1.2 [0.7-1.5] for IT instillation of Ad-MSC EVs vs. 2.8 [2.2-3.3] for PA, N=5 for PA, N=5 for Ad-MSCs, N=5 for Ad-MSC EVs, N=5 for L-929 EVs) as well as neutrophils (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8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1.2 [1.0-1.5] for IT instillation of Ad-MSCs vs. 2.7 [2.1-3.2] for PA;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8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1.1 [0.6-1.6] for IT instillation of Ad-MSC EVs vs. 2.7 [2.1-3.2] for PA, N=5 for PA, N= 5 for Ad-MSCs, N=5 for Ad-MSC EVs, N=5 for L-929 EVs). (C) IT Ad-MSCs or Ad-MSC EVs decreased the BAL levels of TNF-α (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3, 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5, 43.3 [20.5-69.3] for IT instillation of Ad-MSCs vs. 78.2 [54.0-124.2] for PA;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4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10.1 [3.5-28.3] for IT instillation of Ad-MSC EVs vs. 78.2 [54.0-124.2] for PA, N=6 for PA, N=6 for Ad-MSCs, N=5 for Ad-MSC EVs, N=5 for L-929 EVs), as well as the levels of MIP-2 (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4, 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5, 33.3 [12.2-37.8] for IT instillation of Ad-MSCs vs. 110.7 [102.2-140.2] for PA;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 xml:space="preserve">p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= 0.04, 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5, 9.3 [7.9-13.0] for IT instillation of Ad-MSC EVs vs. 110.7 [102.2-140.2] for PA, N=3 for PA, N=5 for Ad-MSCs, N=5 for Ad-MSC EVs, N=5 for L-929 EVs). IT Ad-MSCs or Ad-MSC EVs significantly increased the BALF level of IL-10 (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 xml:space="preserve">p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= 0.02, 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5, 6.0 [4.9-6.4] for IT instillation of Ad-MSCs vs. 1.6 [1.3-1.8] for PA;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8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5.3 [4.2-6.9] for IT instillation of Ad-MSC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lastRenderedPageBreak/>
        <w:t>EVs vs. 1.6 [1.3-1.8] for PA, N=5 for PA, N=5 for Ad-MSCs, N=5 for Ad-MSC EVs, N=5 for L-929 EVs) at 24 hours, respectively, as compared with PBS. (D) Total protein concentration was significantly decreased when instilled IT Ad-MSCs or Ad-MSC EVs (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= 0.009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0.7 [0.7-1.0] for IT instillation of Ad-MSCs vs. 1.6 [1.2-1.9] for PA;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 xml:space="preserve">p 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= 0.002, ** indicates </w:t>
      </w:r>
      <w:r w:rsidRPr="00AC51BE">
        <w:rPr>
          <w:rFonts w:ascii="Times New Roman" w:eastAsia="Songti SC Regular" w:hAnsi="Times New Roman" w:cs="Times New Roman"/>
          <w:i/>
          <w:color w:val="000000"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&lt; 0.01, 0.5 [0.4-0.6] for IT instillation of Ad-MSC EVs vs. 1.6 [1.2-1.9] for PA, N=6 for PA, N=5 for Ad-MSCs, N=5 for Ad-MSC EVs, N=5 for L-929 EVs).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(E) Mice treated with Ad-MSCs or Ad-MSC EVs significantly decreased the bacterial load in BALF (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1, 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5, 295,600 ± 29,334 for IT instillation of Ad-MSCs vs. 983,000 ± 226,853 for PA;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02, *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5, 48,667 ± 28,603 for IT instillation of Ad-MSC EVs vs. 983,000 ± 226,853 for PA, N=4 for PA, N=5 for Ad-MSCs, N=4 for Ad-MSC EVs, N=4 for L-929 EVs). (F) Photographs depicting the bacterial colony forming units in petri-dish plates for the 4 experimental groups: mice instilled with PBS, Ad MSCs, Ad-MSC EVs or L-929 EVs, 4 hours following the MDR-PA instillation. (G) Lung injury score was significantly decreased (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 xml:space="preserve">p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&lt; 0.0001, **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01, 0.252 ± 0.0337 for IT instillation of Ad-MSCs vs. 0.873 ± 0.0463 for PA;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0.0001, *** indicates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&lt; 0.001, 0.234 ± 0.0221 for IT instillation of Ad-MSC EVs vs. 0.873 ± 0.0463 for PA, N=6 for PA, N=5 for Ad-MSCs, N=5 for Ad-MSC EVs, N=6 for L-929 EVs).</w:t>
      </w:r>
      <w:r w:rsidRPr="00AC51BE">
        <w:rPr>
          <w:rFonts w:ascii="Times New Roman" w:eastAsia="Songti SC Regular" w:hAnsi="Times New Roman" w:cs="Times New Roman"/>
          <w:b/>
          <w:bCs/>
          <w:color w:val="7030A0"/>
          <w:sz w:val="21"/>
          <w:szCs w:val="21"/>
        </w:rPr>
        <w:t xml:space="preserve">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(H) When treated with Ad-MSCs or Ad-MSC EVs, the histology showed less inflammatory cells infiltrating inter-alveolar septa and respecting alveolar space and lung architecture.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ongti SC Regular" w:hAnsi="Times New Roman" w:cs="Times New Roman"/>
          <w:sz w:val="21"/>
          <w:szCs w:val="21"/>
        </w:rPr>
      </w:pP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>BALF: bronchoalveolar lavage fluid; WBC: white blood cell; TNF-α: tumor necrosis factor-α; MIP-2: macrophage inflammatory protein 2; IL-10: interleukin 10; PA: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seudomonas aeruginosa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; Ad-MSC: mouse adipose-derived mesenchymal stromal cells; Ad-MSC EV: mouse adipose-derived mesenchymal stromal cells derived extracellular vesicles.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ongti SC Regular" w:hAnsi="Times New Roman" w:cs="Times New Roman"/>
          <w:b/>
          <w:bCs/>
          <w:sz w:val="21"/>
          <w:szCs w:val="21"/>
        </w:rPr>
      </w:pPr>
    </w:p>
    <w:p w:rsidR="007C4F23" w:rsidRPr="007C4F23" w:rsidRDefault="00AC51BE" w:rsidP="00AC51BE">
      <w:pPr>
        <w:widowControl w:val="0"/>
        <w:spacing w:line="360" w:lineRule="auto"/>
        <w:jc w:val="both"/>
        <w:rPr>
          <w:rFonts w:ascii="Times New Roman" w:eastAsia="Songti SC Regular" w:hAnsi="Times New Roman" w:cs="Times New Roman"/>
          <w:sz w:val="21"/>
          <w:szCs w:val="21"/>
        </w:rPr>
      </w:pPr>
      <w:r w:rsidRPr="00AC51BE">
        <w:rPr>
          <w:rFonts w:ascii="Times New Roman" w:hAnsi="Times New Roman" w:cs="Times New Roman"/>
          <w:b/>
          <w:color w:val="000000"/>
          <w:kern w:val="2"/>
          <w:sz w:val="21"/>
          <w:szCs w:val="21"/>
        </w:rPr>
        <w:t>Figure S8.</w:t>
      </w:r>
      <w:r w:rsidRPr="00AC51BE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(A) miR-466-m-MSC EVs treatment reduced blood white blood cells by 36% (B) miR-466-m-MSC EVs treatment reduced neutrophils by 40%, but the difference did not reach statistical significance 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>(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2, 1.2 ± 0.2 for IT instillation of miR-466-m-MSC EVs vs. 1.9 ± 0.2 for NS-m-MSC EVs, N=5 for PA, N=5 for miR-466-m-MSC EVs, N=5 for NS-m-MSC EVs; </w:t>
      </w:r>
      <w:r w:rsidRPr="00AC51BE">
        <w:rPr>
          <w:rFonts w:ascii="Times New Roman" w:eastAsia="Songti SC Regular" w:hAnsi="Times New Roman" w:cs="Times New Roman"/>
          <w:i/>
          <w:sz w:val="21"/>
          <w:szCs w:val="21"/>
        </w:rPr>
        <w:t>p</w:t>
      </w:r>
      <w:r w:rsidRPr="00AC51BE">
        <w:rPr>
          <w:rFonts w:ascii="Times New Roman" w:eastAsia="Songti SC Regular" w:hAnsi="Times New Roman" w:cs="Times New Roman"/>
          <w:sz w:val="21"/>
          <w:szCs w:val="21"/>
        </w:rPr>
        <w:t xml:space="preserve"> = 0.1, 1.0 ± 0.2 for miR-466-m-MSC EVs vs. 1.6 ± 0.2 for NS-m-MSC EVs, N=5 for PA, N=5 for miR-466-m-MSC EVs, N=5 for NS-m-MSC EVs).</w:t>
      </w:r>
      <w:r w:rsidR="007C4F23">
        <w:rPr>
          <w:rFonts w:ascii="Times New Roman" w:eastAsia="Songti SC Regular" w:hAnsi="Times New Roman" w:cs="Times New Roman"/>
          <w:color w:val="000000"/>
          <w:sz w:val="21"/>
          <w:szCs w:val="21"/>
        </w:rPr>
        <w:t xml:space="preserve"> </w:t>
      </w:r>
    </w:p>
    <w:p w:rsidR="00AC51BE" w:rsidRPr="00AC51BE" w:rsidRDefault="00AC51BE" w:rsidP="00AC51BE">
      <w:pPr>
        <w:spacing w:line="360" w:lineRule="auto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br w:type="page"/>
      </w: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b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b/>
          <w:kern w:val="2"/>
          <w:sz w:val="21"/>
          <w:szCs w:val="21"/>
        </w:rPr>
        <w:lastRenderedPageBreak/>
        <w:t>Supplementary Video</w:t>
      </w:r>
    </w:p>
    <w:p w:rsidR="00AC51BE" w:rsidRPr="00AC51BE" w:rsidRDefault="00AC51BE" w:rsidP="00AC51BE">
      <w:pPr>
        <w:widowControl w:val="0"/>
        <w:spacing w:line="360" w:lineRule="auto"/>
        <w:ind w:right="-64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AC51BE">
        <w:rPr>
          <w:rFonts w:ascii="Times New Roman" w:hAnsi="Times New Roman" w:cs="Times New Roman"/>
          <w:kern w:val="2"/>
          <w:sz w:val="21"/>
          <w:szCs w:val="21"/>
        </w:rPr>
        <w:t>The video loops showed three-dimensional fluorescent confocal imaging of intracellular bacteria within murine macrophages. DAPI (BLUE) was used to stain the nucleus. Anti-alpha Tubulin antibody (RED) was used to stain the cytoskeleton. GREEN represented GFP-PA.</w:t>
      </w:r>
      <w:r w:rsidRPr="00AC51BE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</w:p>
    <w:p w:rsidR="00AC51BE" w:rsidRPr="00AC51BE" w:rsidRDefault="00AC51BE" w:rsidP="00AC51BE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AC51BE">
        <w:rPr>
          <w:rFonts w:ascii="Times New Roman" w:hAnsi="Times New Roman" w:cs="Times New Roman"/>
          <w:color w:val="000000"/>
          <w:sz w:val="21"/>
          <w:szCs w:val="21"/>
        </w:rPr>
        <w:br w:type="page"/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C51BE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Table 1 </w:t>
      </w:r>
    </w:p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AC51BE">
        <w:rPr>
          <w:rFonts w:ascii="Times New Roman" w:hAnsi="Times New Roman" w:cs="Times New Roman"/>
          <w:sz w:val="21"/>
          <w:szCs w:val="21"/>
        </w:rPr>
        <w:t xml:space="preserve">Protocol of microRNA transfection by </w:t>
      </w:r>
      <w:proofErr w:type="spellStart"/>
      <w:r w:rsidRPr="00AC51BE">
        <w:rPr>
          <w:rFonts w:ascii="Times New Roman" w:hAnsi="Times New Roman" w:cs="Times New Roman"/>
          <w:sz w:val="21"/>
          <w:szCs w:val="21"/>
        </w:rPr>
        <w:t>Lipofectamine</w:t>
      </w:r>
      <w:proofErr w:type="spellEnd"/>
      <w:r w:rsidRPr="00AC51BE">
        <w:rPr>
          <w:rFonts w:ascii="Times New Roman" w:hAnsi="Times New Roman" w:cs="Times New Roman"/>
          <w:sz w:val="21"/>
          <w:szCs w:val="21"/>
        </w:rPr>
        <w:t xml:space="preserve">™ </w:t>
      </w:r>
      <w:proofErr w:type="spellStart"/>
      <w:r w:rsidRPr="00AC51BE">
        <w:rPr>
          <w:rFonts w:ascii="Times New Roman" w:hAnsi="Times New Roman" w:cs="Times New Roman"/>
          <w:sz w:val="21"/>
          <w:szCs w:val="21"/>
        </w:rPr>
        <w:t>RNAiMAX</w:t>
      </w:r>
      <w:proofErr w:type="spellEnd"/>
      <w:r w:rsidRPr="00AC51BE">
        <w:rPr>
          <w:rFonts w:ascii="Times New Roman" w:hAnsi="Times New Roman" w:cs="Times New Roman"/>
          <w:sz w:val="21"/>
          <w:szCs w:val="21"/>
        </w:rPr>
        <w:t xml:space="preserve"> reagent</w:t>
      </w:r>
    </w:p>
    <w:tbl>
      <w:tblPr>
        <w:tblStyle w:val="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354"/>
      </w:tblGrid>
      <w:tr w:rsidR="00AC51BE" w:rsidRPr="00AC51BE" w:rsidTr="00C31538">
        <w:trPr>
          <w:trHeight w:val="222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24-we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2-well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6-well</w:t>
            </w:r>
          </w:p>
        </w:tc>
      </w:tr>
      <w:tr w:rsidR="00AC51BE" w:rsidRPr="00AC51BE" w:rsidTr="00C31538">
        <w:tc>
          <w:tcPr>
            <w:tcW w:w="3544" w:type="dxa"/>
            <w:tcBorders>
              <w:top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Adherent cell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0.5-2×10</w:t>
            </w:r>
            <w:r w:rsidRPr="00AC51B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2-5×10</w:t>
            </w:r>
            <w:r w:rsidRPr="00AC51B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0.25-1×10</w:t>
            </w:r>
            <w:r w:rsidRPr="00AC51B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AC51BE" w:rsidRPr="00AC51BE" w:rsidTr="00C31538">
        <w:tc>
          <w:tcPr>
            <w:tcW w:w="354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Opti-MEM medium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50μ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00μL</w:t>
            </w:r>
          </w:p>
        </w:tc>
        <w:tc>
          <w:tcPr>
            <w:tcW w:w="135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50μL</w:t>
            </w:r>
          </w:p>
        </w:tc>
      </w:tr>
      <w:tr w:rsidR="00AC51BE" w:rsidRPr="00AC51BE" w:rsidTr="00C31538">
        <w:tc>
          <w:tcPr>
            <w:tcW w:w="354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Lipofectamine</w:t>
            </w:r>
            <w:proofErr w:type="spellEnd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™ </w:t>
            </w:r>
            <w:proofErr w:type="spellStart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NAiMAX</w:t>
            </w:r>
            <w:proofErr w:type="spellEnd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 reagent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3μ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6μL</w:t>
            </w:r>
          </w:p>
        </w:tc>
        <w:tc>
          <w:tcPr>
            <w:tcW w:w="135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9μL</w:t>
            </w:r>
          </w:p>
        </w:tc>
      </w:tr>
      <w:tr w:rsidR="00AC51BE" w:rsidRPr="00AC51BE" w:rsidTr="00C31538">
        <w:tc>
          <w:tcPr>
            <w:tcW w:w="354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Opti-MEM medium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50μ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00μL</w:t>
            </w:r>
          </w:p>
        </w:tc>
        <w:tc>
          <w:tcPr>
            <w:tcW w:w="135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50μL</w:t>
            </w:r>
          </w:p>
        </w:tc>
      </w:tr>
      <w:tr w:rsidR="00AC51BE" w:rsidRPr="00AC51BE" w:rsidTr="00C31538">
        <w:tc>
          <w:tcPr>
            <w:tcW w:w="354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microRNA (10uM)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(10pmol)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2(20pmol)</w:t>
            </w:r>
          </w:p>
        </w:tc>
        <w:tc>
          <w:tcPr>
            <w:tcW w:w="135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3(30pmol)</w:t>
            </w:r>
          </w:p>
        </w:tc>
      </w:tr>
      <w:tr w:rsidR="00AC51BE" w:rsidRPr="00AC51BE" w:rsidTr="00C31538">
        <w:tc>
          <w:tcPr>
            <w:tcW w:w="3544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Diluted microRNA</w:t>
            </w:r>
          </w:p>
        </w:tc>
        <w:tc>
          <w:tcPr>
            <w:tcW w:w="1701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50μL</w:t>
            </w:r>
          </w:p>
        </w:tc>
        <w:tc>
          <w:tcPr>
            <w:tcW w:w="1701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00μL</w:t>
            </w:r>
          </w:p>
        </w:tc>
        <w:tc>
          <w:tcPr>
            <w:tcW w:w="1354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50μL</w:t>
            </w:r>
          </w:p>
        </w:tc>
      </w:tr>
      <w:tr w:rsidR="00AC51BE" w:rsidRPr="00AC51BE" w:rsidTr="00C31538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Diluted </w:t>
            </w:r>
            <w:proofErr w:type="spellStart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Lipofectamine</w:t>
            </w:r>
            <w:proofErr w:type="spellEnd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™ </w:t>
            </w:r>
            <w:proofErr w:type="spellStart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NAiMAX</w:t>
            </w:r>
            <w:proofErr w:type="spellEnd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 reag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50μ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00μL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50μL</w:t>
            </w:r>
          </w:p>
        </w:tc>
      </w:tr>
      <w:tr w:rsidR="00AC51BE" w:rsidRPr="00AC51BE" w:rsidTr="00C3153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Incubation at room temperature for 5 mins</w:t>
            </w:r>
          </w:p>
        </w:tc>
      </w:tr>
      <w:tr w:rsidR="00AC51BE" w:rsidRPr="00AC51BE" w:rsidTr="00C31538">
        <w:tc>
          <w:tcPr>
            <w:tcW w:w="3544" w:type="dxa"/>
            <w:tcBorders>
              <w:top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microRNA-lipid complex per wel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50μ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00μL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250μL</w:t>
            </w:r>
          </w:p>
        </w:tc>
      </w:tr>
      <w:tr w:rsidR="00AC51BE" w:rsidRPr="00AC51BE" w:rsidTr="00C31538">
        <w:tc>
          <w:tcPr>
            <w:tcW w:w="354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inal microRNA used per wel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5pmo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0pmol</w:t>
            </w:r>
          </w:p>
        </w:tc>
        <w:tc>
          <w:tcPr>
            <w:tcW w:w="135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25pmol</w:t>
            </w:r>
          </w:p>
        </w:tc>
      </w:tr>
      <w:tr w:rsidR="00AC51BE" w:rsidRPr="00AC51BE" w:rsidTr="00C31538">
        <w:trPr>
          <w:trHeight w:val="433"/>
        </w:trPr>
        <w:tc>
          <w:tcPr>
            <w:tcW w:w="354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Final </w:t>
            </w:r>
            <w:proofErr w:type="spellStart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Lipofectamine</w:t>
            </w:r>
            <w:proofErr w:type="spellEnd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™ </w:t>
            </w:r>
            <w:proofErr w:type="spellStart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NAiMAX</w:t>
            </w:r>
            <w:proofErr w:type="spellEnd"/>
            <w:r w:rsidRPr="00AC51BE">
              <w:rPr>
                <w:rFonts w:ascii="Times New Roman" w:hAnsi="Times New Roman" w:cs="Times New Roman"/>
                <w:sz w:val="21"/>
                <w:szCs w:val="21"/>
              </w:rPr>
              <w:t xml:space="preserve"> reagent used per wel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1.5μL</w:t>
            </w:r>
          </w:p>
        </w:tc>
        <w:tc>
          <w:tcPr>
            <w:tcW w:w="1701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3μL</w:t>
            </w:r>
          </w:p>
        </w:tc>
        <w:tc>
          <w:tcPr>
            <w:tcW w:w="1354" w:type="dxa"/>
          </w:tcPr>
          <w:p w:rsidR="00AC51BE" w:rsidRPr="00AC51BE" w:rsidRDefault="00AC51BE" w:rsidP="00AC51B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7.5μL</w:t>
            </w:r>
          </w:p>
        </w:tc>
      </w:tr>
    </w:tbl>
    <w:p w:rsidR="00AC51BE" w:rsidRPr="00AC51BE" w:rsidRDefault="00AC51BE" w:rsidP="00AC51B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C51BE">
        <w:rPr>
          <w:rFonts w:ascii="Times New Roman" w:hAnsi="Times New Roman" w:cs="Times New Roman"/>
          <w:b/>
          <w:sz w:val="21"/>
          <w:szCs w:val="21"/>
        </w:rPr>
        <w:t xml:space="preserve">Supplementary Table 2 </w:t>
      </w:r>
    </w:p>
    <w:p w:rsidR="00AC51BE" w:rsidRPr="00AC51BE" w:rsidRDefault="00AC51BE" w:rsidP="00AC51BE">
      <w:pPr>
        <w:widowControl w:val="0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sz w:val="21"/>
          <w:szCs w:val="21"/>
        </w:rPr>
        <w:t>Sequence of primers</w:t>
      </w:r>
    </w:p>
    <w:tbl>
      <w:tblPr>
        <w:tblpPr w:leftFromText="180" w:rightFromText="180" w:vertAnchor="text" w:horzAnchor="page" w:tblpX="1630" w:tblpY="224"/>
        <w:tblW w:w="8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5034"/>
      </w:tblGrid>
      <w:tr w:rsidR="00AC51BE" w:rsidRPr="00AC51BE" w:rsidTr="00C31538">
        <w:trPr>
          <w:trHeight w:val="3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0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Sequence 5’-3’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i/>
                <w:sz w:val="21"/>
                <w:szCs w:val="21"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0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TGTGAACGGATTTGGCCGTA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auto" w:fill="auto"/>
            <w:noWrap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ACTGTGCCGTTGAATTTGCC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i/>
                <w:sz w:val="21"/>
                <w:szCs w:val="21"/>
              </w:rPr>
              <w:t>Arg-1</w:t>
            </w: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CAGAAGAATGGAAGAGTCAG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CAGATATGCAGGGAGTCACC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i/>
                <w:sz w:val="21"/>
                <w:szCs w:val="21"/>
              </w:rPr>
              <w:t>MyD88</w:t>
            </w: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TCGAGTTTGTGCAGGAGATG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AGGCTGAGTGCAAACTTGGT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i/>
                <w:sz w:val="21"/>
                <w:szCs w:val="21"/>
              </w:rPr>
              <w:t>IL-12</w:t>
            </w: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TGGTTTGCCATCGTTTTGCTG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ACAGGTGAGGTTCACTGTTTCT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i/>
                <w:sz w:val="21"/>
                <w:szCs w:val="21"/>
              </w:rPr>
              <w:t>IL-10</w:t>
            </w: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GCTGGACAACATACTGCTAACC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ATTTCCGATAAGGCTTGGCAA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proofErr w:type="spellStart"/>
            <w:r w:rsidRPr="00AC51BE">
              <w:rPr>
                <w:rFonts w:ascii="Times New Roman" w:hAnsi="Times New Roman" w:cs="Times New Roman"/>
                <w:i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ACATCGACCCGTCCACAGTAT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  <w:hideMark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/>
                <w:sz w:val="21"/>
                <w:szCs w:val="21"/>
              </w:rPr>
              <w:t>CAGAGGGGTAGGCTTGTCTC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mmu-Tirap-3’UTR</w:t>
            </w: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5034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CGG</w:t>
            </w:r>
            <w:r w:rsidRPr="00AC51BE">
              <w:rPr>
                <w:rFonts w:ascii="Times New Roman" w:eastAsia="Songti SC Regular" w:hAnsi="Times New Roman" w:cs="Times New Roman"/>
                <w:color w:val="FF0000"/>
                <w:sz w:val="21"/>
                <w:szCs w:val="21"/>
              </w:rPr>
              <w:t>CTCGAG</w:t>
            </w: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GGGAATAGCTCACAGCAGTCAT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AAT</w:t>
            </w:r>
            <w:r w:rsidRPr="00AC51BE">
              <w:rPr>
                <w:rFonts w:ascii="Times New Roman" w:eastAsia="Songti SC Regular" w:hAnsi="Times New Roman" w:cs="Times New Roman"/>
                <w:color w:val="FF0000"/>
                <w:sz w:val="21"/>
                <w:szCs w:val="21"/>
              </w:rPr>
              <w:t>GCGGCCGC</w:t>
            </w: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CCTCGGGGTGCATTTTTAAT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mmu-Tirap-3’UTR-</w:t>
            </w: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lastRenderedPageBreak/>
              <w:t>MUT</w:t>
            </w: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F</w:t>
            </w:r>
          </w:p>
        </w:tc>
        <w:tc>
          <w:tcPr>
            <w:tcW w:w="5034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eastAsia="Songti SC Regular" w:hAnsi="Times New Roman" w:cs="Times New Roman"/>
                <w:color w:val="FF0000"/>
                <w:sz w:val="21"/>
                <w:szCs w:val="21"/>
              </w:rPr>
              <w:t>GTGTGTGAGTGTGTG</w:t>
            </w: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TACTGAAACTCTTCCCCA</w:t>
            </w: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lastRenderedPageBreak/>
              <w:t>GA</w:t>
            </w:r>
          </w:p>
        </w:tc>
      </w:tr>
      <w:tr w:rsidR="00AC51BE" w:rsidRPr="00AC51BE" w:rsidTr="00C31538">
        <w:trPr>
          <w:trHeight w:val="320"/>
        </w:trPr>
        <w:tc>
          <w:tcPr>
            <w:tcW w:w="2268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</w:pPr>
          </w:p>
        </w:tc>
        <w:tc>
          <w:tcPr>
            <w:tcW w:w="1418" w:type="dxa"/>
            <w:shd w:val="clear" w:color="000000" w:fill="FFFFFF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034" w:type="dxa"/>
            <w:shd w:val="clear" w:color="000000" w:fill="FFFFFF"/>
            <w:vAlign w:val="center"/>
          </w:tcPr>
          <w:p w:rsidR="00AC51BE" w:rsidRPr="00AC51BE" w:rsidRDefault="00AC51BE" w:rsidP="00AC51B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C51BE">
              <w:rPr>
                <w:rFonts w:ascii="Times New Roman" w:eastAsia="Songti SC Regular" w:hAnsi="Times New Roman" w:cs="Times New Roman"/>
                <w:color w:val="FF0000"/>
                <w:sz w:val="21"/>
                <w:szCs w:val="21"/>
              </w:rPr>
              <w:t>CACACACTCACACAC</w:t>
            </w:r>
            <w:r w:rsidRPr="00AC51BE">
              <w:rPr>
                <w:rFonts w:ascii="Times New Roman" w:eastAsia="Songti SC Regular" w:hAnsi="Times New Roman" w:cs="Times New Roman"/>
                <w:sz w:val="21"/>
                <w:szCs w:val="21"/>
              </w:rPr>
              <w:t>AAGGACTGGATACTTGCCAC3</w:t>
            </w:r>
          </w:p>
        </w:tc>
      </w:tr>
    </w:tbl>
    <w:p w:rsidR="00AC51BE" w:rsidRPr="00AC51BE" w:rsidRDefault="00AC51BE" w:rsidP="00AC51BE">
      <w:pPr>
        <w:widowControl w:val="0"/>
        <w:spacing w:line="276" w:lineRule="auto"/>
        <w:ind w:right="-64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C51BE" w:rsidRPr="00AC51BE" w:rsidRDefault="00AC51BE" w:rsidP="00AC51BE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C51BE">
        <w:rPr>
          <w:rFonts w:ascii="Times New Roman" w:hAnsi="Times New Roman" w:cs="Times New Roman"/>
          <w:b/>
          <w:sz w:val="21"/>
          <w:szCs w:val="21"/>
        </w:rPr>
        <w:t xml:space="preserve">Supplementary Table 3 </w:t>
      </w:r>
    </w:p>
    <w:p w:rsidR="00AC51BE" w:rsidRPr="00AC51BE" w:rsidRDefault="00AC51BE" w:rsidP="00AC51BE">
      <w:pPr>
        <w:widowControl w:val="0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sz w:val="21"/>
          <w:szCs w:val="21"/>
        </w:rPr>
        <w:t>Demographic information of patients</w:t>
      </w:r>
    </w:p>
    <w:tbl>
      <w:tblPr>
        <w:tblStyle w:val="2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069"/>
        <w:gridCol w:w="2066"/>
      </w:tblGrid>
      <w:tr w:rsidR="00AC51BE" w:rsidRPr="00AC51BE" w:rsidTr="00C31538">
        <w:tc>
          <w:tcPr>
            <w:tcW w:w="2166" w:type="dxa"/>
            <w:tcBorders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Patient no.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Sex 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Age </w:t>
            </w:r>
          </w:p>
        </w:tc>
      </w:tr>
      <w:tr w:rsidR="00AC51BE" w:rsidRPr="00AC51BE" w:rsidTr="00C31538">
        <w:tc>
          <w:tcPr>
            <w:tcW w:w="2166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1</w:t>
            </w:r>
          </w:p>
        </w:tc>
        <w:tc>
          <w:tcPr>
            <w:tcW w:w="2069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</w:t>
            </w:r>
          </w:p>
        </w:tc>
        <w:tc>
          <w:tcPr>
            <w:tcW w:w="2066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75</w:t>
            </w:r>
          </w:p>
        </w:tc>
      </w:tr>
      <w:tr w:rsidR="00AC51BE" w:rsidRPr="00AC51BE" w:rsidTr="00C31538">
        <w:tc>
          <w:tcPr>
            <w:tcW w:w="21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2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Female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69</w:t>
            </w:r>
          </w:p>
        </w:tc>
      </w:tr>
      <w:tr w:rsidR="00AC51BE" w:rsidRPr="00AC51BE" w:rsidTr="00C31538">
        <w:tc>
          <w:tcPr>
            <w:tcW w:w="21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3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Female 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88</w:t>
            </w:r>
          </w:p>
        </w:tc>
      </w:tr>
      <w:tr w:rsidR="00AC51BE" w:rsidRPr="00AC51BE" w:rsidTr="00C31538">
        <w:tc>
          <w:tcPr>
            <w:tcW w:w="21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4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68</w:t>
            </w:r>
          </w:p>
        </w:tc>
      </w:tr>
      <w:tr w:rsidR="00AC51BE" w:rsidRPr="00AC51BE" w:rsidTr="00C31538">
        <w:tc>
          <w:tcPr>
            <w:tcW w:w="21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5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</w:t>
            </w:r>
          </w:p>
        </w:tc>
        <w:tc>
          <w:tcPr>
            <w:tcW w:w="2066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83</w:t>
            </w:r>
          </w:p>
        </w:tc>
      </w:tr>
      <w:tr w:rsidR="00AC51BE" w:rsidRPr="00AC51BE" w:rsidTr="00C31538">
        <w:tc>
          <w:tcPr>
            <w:tcW w:w="2166" w:type="dxa"/>
            <w:tcBorders>
              <w:top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6</w:t>
            </w:r>
          </w:p>
        </w:tc>
        <w:tc>
          <w:tcPr>
            <w:tcW w:w="2069" w:type="dxa"/>
            <w:tcBorders>
              <w:top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</w:t>
            </w:r>
          </w:p>
        </w:tc>
        <w:tc>
          <w:tcPr>
            <w:tcW w:w="2066" w:type="dxa"/>
            <w:tcBorders>
              <w:top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66</w:t>
            </w:r>
          </w:p>
        </w:tc>
      </w:tr>
    </w:tbl>
    <w:p w:rsidR="00AC51BE" w:rsidRPr="00AC51BE" w:rsidRDefault="00AC51BE" w:rsidP="00AC51BE">
      <w:pPr>
        <w:widowControl w:val="0"/>
        <w:jc w:val="both"/>
        <w:rPr>
          <w:rFonts w:ascii="Times New Roman" w:hAnsi="Times New Roman" w:cs="Times New Roman"/>
          <w:sz w:val="21"/>
          <w:szCs w:val="21"/>
        </w:rPr>
      </w:pPr>
    </w:p>
    <w:p w:rsidR="00AC51BE" w:rsidRPr="00AC51BE" w:rsidRDefault="00AC51BE" w:rsidP="00AC51BE">
      <w:pPr>
        <w:widowControl w:val="0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AC51BE">
        <w:rPr>
          <w:rFonts w:ascii="Times New Roman" w:hAnsi="Times New Roman" w:cs="Times New Roman"/>
          <w:sz w:val="21"/>
          <w:szCs w:val="21"/>
        </w:rPr>
        <w:t>Demographic information of volunteers</w:t>
      </w:r>
    </w:p>
    <w:tbl>
      <w:tblPr>
        <w:tblStyle w:val="2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065"/>
        <w:gridCol w:w="2062"/>
      </w:tblGrid>
      <w:tr w:rsidR="00AC51BE" w:rsidRPr="00AC51BE" w:rsidTr="00C31538">
        <w:tc>
          <w:tcPr>
            <w:tcW w:w="2177" w:type="dxa"/>
            <w:tcBorders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Volunteers no.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Sex 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Age </w:t>
            </w:r>
          </w:p>
        </w:tc>
      </w:tr>
      <w:tr w:rsidR="00AC51BE" w:rsidRPr="00AC51BE" w:rsidTr="00C31538">
        <w:tc>
          <w:tcPr>
            <w:tcW w:w="2177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1</w:t>
            </w:r>
          </w:p>
        </w:tc>
        <w:tc>
          <w:tcPr>
            <w:tcW w:w="2065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</w:t>
            </w:r>
          </w:p>
        </w:tc>
        <w:tc>
          <w:tcPr>
            <w:tcW w:w="2062" w:type="dxa"/>
            <w:tcBorders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25</w:t>
            </w:r>
          </w:p>
        </w:tc>
      </w:tr>
      <w:tr w:rsidR="00AC51BE" w:rsidRPr="00AC51BE" w:rsidTr="00C31538">
        <w:tc>
          <w:tcPr>
            <w:tcW w:w="2177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2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Female 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6</w:t>
            </w:r>
          </w:p>
        </w:tc>
      </w:tr>
      <w:tr w:rsidR="00AC51BE" w:rsidRPr="00AC51BE" w:rsidTr="00C31538">
        <w:tc>
          <w:tcPr>
            <w:tcW w:w="2177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3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Female 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2"/>
              </w:rPr>
              <w:t>3</w:t>
            </w: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4</w:t>
            </w:r>
          </w:p>
        </w:tc>
      </w:tr>
      <w:tr w:rsidR="00AC51BE" w:rsidRPr="00AC51BE" w:rsidTr="00C31538">
        <w:tc>
          <w:tcPr>
            <w:tcW w:w="2177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4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 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2"/>
              </w:rPr>
              <w:t>3</w:t>
            </w: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5</w:t>
            </w:r>
          </w:p>
        </w:tc>
      </w:tr>
      <w:tr w:rsidR="00AC51BE" w:rsidRPr="00AC51BE" w:rsidTr="00C31538">
        <w:tc>
          <w:tcPr>
            <w:tcW w:w="2177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5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Female  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5</w:t>
            </w:r>
          </w:p>
        </w:tc>
      </w:tr>
      <w:tr w:rsidR="00AC51BE" w:rsidRPr="00AC51BE" w:rsidTr="00C31538">
        <w:tc>
          <w:tcPr>
            <w:tcW w:w="2177" w:type="dxa"/>
            <w:tcBorders>
              <w:top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6</w:t>
            </w:r>
          </w:p>
        </w:tc>
        <w:tc>
          <w:tcPr>
            <w:tcW w:w="2065" w:type="dxa"/>
            <w:tcBorders>
              <w:top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 xml:space="preserve">Male  </w:t>
            </w:r>
          </w:p>
        </w:tc>
        <w:tc>
          <w:tcPr>
            <w:tcW w:w="2062" w:type="dxa"/>
            <w:tcBorders>
              <w:top w:val="nil"/>
            </w:tcBorders>
          </w:tcPr>
          <w:p w:rsidR="00AC51BE" w:rsidRPr="00AC51BE" w:rsidRDefault="00AC51BE" w:rsidP="00AC51BE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2"/>
              </w:rPr>
            </w:pPr>
            <w:r w:rsidRPr="00AC51BE"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  <w:r w:rsidRPr="00AC51BE">
              <w:rPr>
                <w:rFonts w:ascii="Times New Roman" w:hAnsi="Times New Roman" w:cs="Times New Roman"/>
                <w:sz w:val="21"/>
                <w:szCs w:val="22"/>
              </w:rPr>
              <w:t>7</w:t>
            </w:r>
          </w:p>
        </w:tc>
      </w:tr>
    </w:tbl>
    <w:p w:rsidR="00AC51BE" w:rsidRPr="00AC51BE" w:rsidRDefault="00AC51BE" w:rsidP="00AC51BE">
      <w:pPr>
        <w:widowControl w:val="0"/>
        <w:spacing w:line="276" w:lineRule="auto"/>
        <w:ind w:right="-64"/>
        <w:jc w:val="both"/>
        <w:rPr>
          <w:rFonts w:ascii="Times New Roman" w:hAnsi="Times New Roman" w:cs="Times New Roman"/>
          <w:kern w:val="2"/>
          <w:sz w:val="21"/>
          <w:szCs w:val="21"/>
        </w:rPr>
      </w:pPr>
    </w:p>
    <w:p w:rsidR="00AD2637" w:rsidRPr="00AC51BE" w:rsidRDefault="00AD2637" w:rsidP="00BC38C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ongti SC Regular" w:hAnsi="Times New Roman"/>
          <w:bCs/>
          <w:color w:val="FF0000"/>
          <w:sz w:val="21"/>
          <w:szCs w:val="21"/>
        </w:rPr>
      </w:pPr>
    </w:p>
    <w:sectPr w:rsidR="00AD2637" w:rsidRPr="00AC51BE" w:rsidSect="000B5429">
      <w:headerReference w:type="even" r:id="rId15"/>
      <w:headerReference w:type="default" r:id="rId16"/>
      <w:footerReference w:type="even" r:id="rId17"/>
      <w:footerReference w:type="default" r:id="rId1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F13" w:rsidRDefault="009A1F13" w:rsidP="00D932A3">
      <w:r>
        <w:separator/>
      </w:r>
    </w:p>
  </w:endnote>
  <w:endnote w:type="continuationSeparator" w:id="0">
    <w:p w:rsidR="009A1F13" w:rsidRDefault="009A1F13" w:rsidP="00D93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KaiTi_GB2312">
    <w:altName w:val="Arial Unicode MS"/>
    <w:panose1 w:val="02010609060101010101"/>
    <w:charset w:val="86"/>
    <w:family w:val="modern"/>
    <w:pitch w:val="fixed"/>
    <w:sig w:usb0="00002A87" w:usb1="080E0000" w:usb2="00000010" w:usb3="00000000" w:csb0="0004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7" w:usb1="10000000" w:usb2="00000000" w:usb3="00000000" w:csb0="8000001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ongti SC Regular">
    <w:altName w:val="Arial Unicode MS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31318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E1CBC" w:rsidRDefault="006E1CBC" w:rsidP="00E830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E1CBC" w:rsidRDefault="006E1CBC" w:rsidP="00226D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45488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E1CBC" w:rsidRDefault="006E1CBC" w:rsidP="00E830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28A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E1CBC" w:rsidRDefault="006E1CBC" w:rsidP="00226D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F13" w:rsidRDefault="009A1F13" w:rsidP="00D932A3">
      <w:r>
        <w:separator/>
      </w:r>
    </w:p>
  </w:footnote>
  <w:footnote w:type="continuationSeparator" w:id="0">
    <w:p w:rsidR="009A1F13" w:rsidRDefault="009A1F13" w:rsidP="00D932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414876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E1CBC" w:rsidRDefault="006E1CBC" w:rsidP="00E83062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E1CBC" w:rsidRDefault="006E1CBC" w:rsidP="00D932A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1CBC" w:rsidRDefault="006E1CBC" w:rsidP="00D932A3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6A0"/>
    <w:rsid w:val="000003C8"/>
    <w:rsid w:val="000005D5"/>
    <w:rsid w:val="00001E6B"/>
    <w:rsid w:val="00002713"/>
    <w:rsid w:val="00003897"/>
    <w:rsid w:val="00003A27"/>
    <w:rsid w:val="00003A49"/>
    <w:rsid w:val="00003BCE"/>
    <w:rsid w:val="00003E42"/>
    <w:rsid w:val="000050B5"/>
    <w:rsid w:val="000051A1"/>
    <w:rsid w:val="00005D55"/>
    <w:rsid w:val="00005D82"/>
    <w:rsid w:val="00006C83"/>
    <w:rsid w:val="0000734B"/>
    <w:rsid w:val="0001029F"/>
    <w:rsid w:val="0001156B"/>
    <w:rsid w:val="00012F1B"/>
    <w:rsid w:val="00013773"/>
    <w:rsid w:val="00013AE0"/>
    <w:rsid w:val="00013ED9"/>
    <w:rsid w:val="000140D0"/>
    <w:rsid w:val="00014A74"/>
    <w:rsid w:val="00015C01"/>
    <w:rsid w:val="00015C98"/>
    <w:rsid w:val="00017946"/>
    <w:rsid w:val="00017C02"/>
    <w:rsid w:val="00021CAE"/>
    <w:rsid w:val="0002285C"/>
    <w:rsid w:val="00025428"/>
    <w:rsid w:val="000254B2"/>
    <w:rsid w:val="00025B63"/>
    <w:rsid w:val="00026AFC"/>
    <w:rsid w:val="00026CCA"/>
    <w:rsid w:val="00027DA5"/>
    <w:rsid w:val="0003104D"/>
    <w:rsid w:val="000315EE"/>
    <w:rsid w:val="000320F7"/>
    <w:rsid w:val="00032266"/>
    <w:rsid w:val="000335C7"/>
    <w:rsid w:val="000350CE"/>
    <w:rsid w:val="00035B4C"/>
    <w:rsid w:val="00037E59"/>
    <w:rsid w:val="000402CC"/>
    <w:rsid w:val="000405C8"/>
    <w:rsid w:val="000412D1"/>
    <w:rsid w:val="00042B3A"/>
    <w:rsid w:val="00043F8F"/>
    <w:rsid w:val="000442E9"/>
    <w:rsid w:val="00044A0D"/>
    <w:rsid w:val="00044F89"/>
    <w:rsid w:val="000453AB"/>
    <w:rsid w:val="00045A45"/>
    <w:rsid w:val="00046016"/>
    <w:rsid w:val="00046AA7"/>
    <w:rsid w:val="000477F4"/>
    <w:rsid w:val="00047CBF"/>
    <w:rsid w:val="00047F45"/>
    <w:rsid w:val="00051608"/>
    <w:rsid w:val="00052A94"/>
    <w:rsid w:val="00052E6A"/>
    <w:rsid w:val="00053BEB"/>
    <w:rsid w:val="00055D07"/>
    <w:rsid w:val="00056710"/>
    <w:rsid w:val="0005691E"/>
    <w:rsid w:val="000611E1"/>
    <w:rsid w:val="000628A1"/>
    <w:rsid w:val="000643A6"/>
    <w:rsid w:val="00064664"/>
    <w:rsid w:val="000659D0"/>
    <w:rsid w:val="0006610F"/>
    <w:rsid w:val="00066B98"/>
    <w:rsid w:val="00067412"/>
    <w:rsid w:val="00070757"/>
    <w:rsid w:val="00070D5C"/>
    <w:rsid w:val="00070EE5"/>
    <w:rsid w:val="00070FD9"/>
    <w:rsid w:val="0007112C"/>
    <w:rsid w:val="00071987"/>
    <w:rsid w:val="000719E0"/>
    <w:rsid w:val="00073F72"/>
    <w:rsid w:val="00074E15"/>
    <w:rsid w:val="00075DB5"/>
    <w:rsid w:val="00075EAF"/>
    <w:rsid w:val="000761FF"/>
    <w:rsid w:val="0007733A"/>
    <w:rsid w:val="00080CE6"/>
    <w:rsid w:val="00081DB1"/>
    <w:rsid w:val="00082926"/>
    <w:rsid w:val="00083ED2"/>
    <w:rsid w:val="00084138"/>
    <w:rsid w:val="000879B0"/>
    <w:rsid w:val="00087FB9"/>
    <w:rsid w:val="00090523"/>
    <w:rsid w:val="000905B9"/>
    <w:rsid w:val="00090F7A"/>
    <w:rsid w:val="00093CB6"/>
    <w:rsid w:val="00093F3B"/>
    <w:rsid w:val="0009571D"/>
    <w:rsid w:val="0009720E"/>
    <w:rsid w:val="000A217B"/>
    <w:rsid w:val="000A2503"/>
    <w:rsid w:val="000A412F"/>
    <w:rsid w:val="000A49C6"/>
    <w:rsid w:val="000A5086"/>
    <w:rsid w:val="000A648D"/>
    <w:rsid w:val="000A6752"/>
    <w:rsid w:val="000A7D59"/>
    <w:rsid w:val="000A7E1F"/>
    <w:rsid w:val="000B0865"/>
    <w:rsid w:val="000B1A46"/>
    <w:rsid w:val="000B2CD5"/>
    <w:rsid w:val="000B36B7"/>
    <w:rsid w:val="000B426D"/>
    <w:rsid w:val="000B5429"/>
    <w:rsid w:val="000B54A9"/>
    <w:rsid w:val="000B54C8"/>
    <w:rsid w:val="000B56BB"/>
    <w:rsid w:val="000B5EF4"/>
    <w:rsid w:val="000B60DB"/>
    <w:rsid w:val="000C0577"/>
    <w:rsid w:val="000C11F7"/>
    <w:rsid w:val="000C1888"/>
    <w:rsid w:val="000C2236"/>
    <w:rsid w:val="000C29DA"/>
    <w:rsid w:val="000C3DB1"/>
    <w:rsid w:val="000C4495"/>
    <w:rsid w:val="000C46B8"/>
    <w:rsid w:val="000C4B31"/>
    <w:rsid w:val="000C5231"/>
    <w:rsid w:val="000C5293"/>
    <w:rsid w:val="000C5820"/>
    <w:rsid w:val="000C6CD5"/>
    <w:rsid w:val="000C7899"/>
    <w:rsid w:val="000C78BB"/>
    <w:rsid w:val="000C78EC"/>
    <w:rsid w:val="000D0EE7"/>
    <w:rsid w:val="000D1C31"/>
    <w:rsid w:val="000D5110"/>
    <w:rsid w:val="000D57C6"/>
    <w:rsid w:val="000D6D64"/>
    <w:rsid w:val="000D7369"/>
    <w:rsid w:val="000E0CCF"/>
    <w:rsid w:val="000E1169"/>
    <w:rsid w:val="000E23C9"/>
    <w:rsid w:val="000E34F1"/>
    <w:rsid w:val="000E3904"/>
    <w:rsid w:val="000E6507"/>
    <w:rsid w:val="000F2501"/>
    <w:rsid w:val="000F30EE"/>
    <w:rsid w:val="000F35CB"/>
    <w:rsid w:val="000F3FCC"/>
    <w:rsid w:val="000F4769"/>
    <w:rsid w:val="000F4852"/>
    <w:rsid w:val="000F6017"/>
    <w:rsid w:val="000F6FAB"/>
    <w:rsid w:val="0010092C"/>
    <w:rsid w:val="00100DCB"/>
    <w:rsid w:val="0010185B"/>
    <w:rsid w:val="00102176"/>
    <w:rsid w:val="0010272A"/>
    <w:rsid w:val="00104BDA"/>
    <w:rsid w:val="00105618"/>
    <w:rsid w:val="001072CB"/>
    <w:rsid w:val="001078A9"/>
    <w:rsid w:val="00107E76"/>
    <w:rsid w:val="00111041"/>
    <w:rsid w:val="0011106B"/>
    <w:rsid w:val="00113C65"/>
    <w:rsid w:val="00114E25"/>
    <w:rsid w:val="00115EFF"/>
    <w:rsid w:val="001164E2"/>
    <w:rsid w:val="00117CED"/>
    <w:rsid w:val="00120EF8"/>
    <w:rsid w:val="0012106B"/>
    <w:rsid w:val="00121173"/>
    <w:rsid w:val="00123CA4"/>
    <w:rsid w:val="00124DCB"/>
    <w:rsid w:val="00125F35"/>
    <w:rsid w:val="00127239"/>
    <w:rsid w:val="00130EC4"/>
    <w:rsid w:val="0013188C"/>
    <w:rsid w:val="00132649"/>
    <w:rsid w:val="00134213"/>
    <w:rsid w:val="001347CE"/>
    <w:rsid w:val="0013524C"/>
    <w:rsid w:val="001353B9"/>
    <w:rsid w:val="00135824"/>
    <w:rsid w:val="00135C54"/>
    <w:rsid w:val="001367F3"/>
    <w:rsid w:val="0013740A"/>
    <w:rsid w:val="00137DEE"/>
    <w:rsid w:val="00137FC1"/>
    <w:rsid w:val="00140188"/>
    <w:rsid w:val="0014190F"/>
    <w:rsid w:val="001429CA"/>
    <w:rsid w:val="00142C4F"/>
    <w:rsid w:val="00143C3A"/>
    <w:rsid w:val="00144B1D"/>
    <w:rsid w:val="00145338"/>
    <w:rsid w:val="00147340"/>
    <w:rsid w:val="001513E7"/>
    <w:rsid w:val="00151B3D"/>
    <w:rsid w:val="001520AB"/>
    <w:rsid w:val="0015372D"/>
    <w:rsid w:val="001546A9"/>
    <w:rsid w:val="00156B7E"/>
    <w:rsid w:val="00160309"/>
    <w:rsid w:val="00163BF3"/>
    <w:rsid w:val="00167CC4"/>
    <w:rsid w:val="00167CCC"/>
    <w:rsid w:val="00170B9C"/>
    <w:rsid w:val="00172B03"/>
    <w:rsid w:val="00172C1D"/>
    <w:rsid w:val="00173042"/>
    <w:rsid w:val="00174073"/>
    <w:rsid w:val="0017410F"/>
    <w:rsid w:val="001753E2"/>
    <w:rsid w:val="001760BC"/>
    <w:rsid w:val="001775D1"/>
    <w:rsid w:val="001776D0"/>
    <w:rsid w:val="001778D1"/>
    <w:rsid w:val="0018114C"/>
    <w:rsid w:val="00182701"/>
    <w:rsid w:val="0018278B"/>
    <w:rsid w:val="001832EB"/>
    <w:rsid w:val="0018359C"/>
    <w:rsid w:val="00183878"/>
    <w:rsid w:val="00183D77"/>
    <w:rsid w:val="001841CB"/>
    <w:rsid w:val="00184B40"/>
    <w:rsid w:val="0018523A"/>
    <w:rsid w:val="00185919"/>
    <w:rsid w:val="00185EF0"/>
    <w:rsid w:val="00186231"/>
    <w:rsid w:val="001869AA"/>
    <w:rsid w:val="0019003C"/>
    <w:rsid w:val="00190751"/>
    <w:rsid w:val="00190C4E"/>
    <w:rsid w:val="001912EE"/>
    <w:rsid w:val="001916A5"/>
    <w:rsid w:val="001924DB"/>
    <w:rsid w:val="00192B66"/>
    <w:rsid w:val="00192B8A"/>
    <w:rsid w:val="00193F0A"/>
    <w:rsid w:val="00194589"/>
    <w:rsid w:val="001953F0"/>
    <w:rsid w:val="00195FBD"/>
    <w:rsid w:val="00196201"/>
    <w:rsid w:val="001976CB"/>
    <w:rsid w:val="00197D88"/>
    <w:rsid w:val="001A1CC4"/>
    <w:rsid w:val="001A1CDB"/>
    <w:rsid w:val="001A1D2B"/>
    <w:rsid w:val="001A3EBA"/>
    <w:rsid w:val="001A5257"/>
    <w:rsid w:val="001A68B7"/>
    <w:rsid w:val="001A7E93"/>
    <w:rsid w:val="001B04B8"/>
    <w:rsid w:val="001B277F"/>
    <w:rsid w:val="001B38C4"/>
    <w:rsid w:val="001B61B2"/>
    <w:rsid w:val="001B65F2"/>
    <w:rsid w:val="001B7A20"/>
    <w:rsid w:val="001B7A3B"/>
    <w:rsid w:val="001B7BA3"/>
    <w:rsid w:val="001C07BF"/>
    <w:rsid w:val="001C0A92"/>
    <w:rsid w:val="001C0AF9"/>
    <w:rsid w:val="001C0D12"/>
    <w:rsid w:val="001C216B"/>
    <w:rsid w:val="001C3180"/>
    <w:rsid w:val="001C3254"/>
    <w:rsid w:val="001C457E"/>
    <w:rsid w:val="001C513D"/>
    <w:rsid w:val="001C6956"/>
    <w:rsid w:val="001C7FC2"/>
    <w:rsid w:val="001D0A0F"/>
    <w:rsid w:val="001D0AA4"/>
    <w:rsid w:val="001D1BD1"/>
    <w:rsid w:val="001D3256"/>
    <w:rsid w:val="001D3338"/>
    <w:rsid w:val="001D37BE"/>
    <w:rsid w:val="001D40A3"/>
    <w:rsid w:val="001D4969"/>
    <w:rsid w:val="001D6435"/>
    <w:rsid w:val="001E00D5"/>
    <w:rsid w:val="001E2226"/>
    <w:rsid w:val="001E2BCB"/>
    <w:rsid w:val="001E3112"/>
    <w:rsid w:val="001E6B53"/>
    <w:rsid w:val="001F0046"/>
    <w:rsid w:val="001F0F05"/>
    <w:rsid w:val="001F18FD"/>
    <w:rsid w:val="001F3D15"/>
    <w:rsid w:val="001F4F63"/>
    <w:rsid w:val="001F5792"/>
    <w:rsid w:val="001F5959"/>
    <w:rsid w:val="001F675B"/>
    <w:rsid w:val="001F731D"/>
    <w:rsid w:val="00200A25"/>
    <w:rsid w:val="0020195D"/>
    <w:rsid w:val="00202A87"/>
    <w:rsid w:val="00202FC1"/>
    <w:rsid w:val="002033B4"/>
    <w:rsid w:val="0020589D"/>
    <w:rsid w:val="0020598C"/>
    <w:rsid w:val="0020607F"/>
    <w:rsid w:val="002061CC"/>
    <w:rsid w:val="00206EE4"/>
    <w:rsid w:val="0020759E"/>
    <w:rsid w:val="00210D20"/>
    <w:rsid w:val="00210DA9"/>
    <w:rsid w:val="00210E52"/>
    <w:rsid w:val="00211CAC"/>
    <w:rsid w:val="002134A7"/>
    <w:rsid w:val="00213987"/>
    <w:rsid w:val="002147A7"/>
    <w:rsid w:val="002167C9"/>
    <w:rsid w:val="00217FA7"/>
    <w:rsid w:val="00220578"/>
    <w:rsid w:val="00221E86"/>
    <w:rsid w:val="00222C5C"/>
    <w:rsid w:val="00224663"/>
    <w:rsid w:val="002249BC"/>
    <w:rsid w:val="00224A37"/>
    <w:rsid w:val="00225340"/>
    <w:rsid w:val="00225B7F"/>
    <w:rsid w:val="0022664D"/>
    <w:rsid w:val="00226D8B"/>
    <w:rsid w:val="0023029D"/>
    <w:rsid w:val="0023148D"/>
    <w:rsid w:val="00232052"/>
    <w:rsid w:val="0023490A"/>
    <w:rsid w:val="00234FB1"/>
    <w:rsid w:val="00235B83"/>
    <w:rsid w:val="0023636E"/>
    <w:rsid w:val="0023666F"/>
    <w:rsid w:val="00236B25"/>
    <w:rsid w:val="00241480"/>
    <w:rsid w:val="00241660"/>
    <w:rsid w:val="00242A11"/>
    <w:rsid w:val="00242AE4"/>
    <w:rsid w:val="00242E64"/>
    <w:rsid w:val="0024322D"/>
    <w:rsid w:val="00246C03"/>
    <w:rsid w:val="00247174"/>
    <w:rsid w:val="0024795B"/>
    <w:rsid w:val="002479FA"/>
    <w:rsid w:val="00247D03"/>
    <w:rsid w:val="00251ADE"/>
    <w:rsid w:val="00252001"/>
    <w:rsid w:val="002553F1"/>
    <w:rsid w:val="00255768"/>
    <w:rsid w:val="00256F63"/>
    <w:rsid w:val="0025728D"/>
    <w:rsid w:val="002572A3"/>
    <w:rsid w:val="00257D52"/>
    <w:rsid w:val="0026083C"/>
    <w:rsid w:val="002609D4"/>
    <w:rsid w:val="00260B08"/>
    <w:rsid w:val="00260DFD"/>
    <w:rsid w:val="00263EF3"/>
    <w:rsid w:val="00267DAF"/>
    <w:rsid w:val="0027082F"/>
    <w:rsid w:val="00270EE5"/>
    <w:rsid w:val="0027135B"/>
    <w:rsid w:val="00271D96"/>
    <w:rsid w:val="0027465E"/>
    <w:rsid w:val="0027482A"/>
    <w:rsid w:val="00274BBD"/>
    <w:rsid w:val="00275110"/>
    <w:rsid w:val="0027538D"/>
    <w:rsid w:val="00275650"/>
    <w:rsid w:val="0027609E"/>
    <w:rsid w:val="0027689C"/>
    <w:rsid w:val="002804A7"/>
    <w:rsid w:val="00281893"/>
    <w:rsid w:val="00281AD9"/>
    <w:rsid w:val="00282E26"/>
    <w:rsid w:val="002833AD"/>
    <w:rsid w:val="00285124"/>
    <w:rsid w:val="002862FF"/>
    <w:rsid w:val="0028657A"/>
    <w:rsid w:val="00286948"/>
    <w:rsid w:val="00290C49"/>
    <w:rsid w:val="0029291A"/>
    <w:rsid w:val="00293500"/>
    <w:rsid w:val="00295AE6"/>
    <w:rsid w:val="00295C78"/>
    <w:rsid w:val="00295C9C"/>
    <w:rsid w:val="002970EC"/>
    <w:rsid w:val="00297150"/>
    <w:rsid w:val="002A2A7E"/>
    <w:rsid w:val="002A3C83"/>
    <w:rsid w:val="002A5FA6"/>
    <w:rsid w:val="002B185A"/>
    <w:rsid w:val="002B18C3"/>
    <w:rsid w:val="002B2142"/>
    <w:rsid w:val="002B3919"/>
    <w:rsid w:val="002B3E9E"/>
    <w:rsid w:val="002B50B8"/>
    <w:rsid w:val="002B56F2"/>
    <w:rsid w:val="002B6807"/>
    <w:rsid w:val="002C0FB2"/>
    <w:rsid w:val="002C1080"/>
    <w:rsid w:val="002C3635"/>
    <w:rsid w:val="002C3AAA"/>
    <w:rsid w:val="002C3E0F"/>
    <w:rsid w:val="002C3FB8"/>
    <w:rsid w:val="002C488E"/>
    <w:rsid w:val="002C5417"/>
    <w:rsid w:val="002C5E80"/>
    <w:rsid w:val="002C64A5"/>
    <w:rsid w:val="002C699F"/>
    <w:rsid w:val="002C716F"/>
    <w:rsid w:val="002C75DA"/>
    <w:rsid w:val="002C7A65"/>
    <w:rsid w:val="002D2938"/>
    <w:rsid w:val="002D4CBC"/>
    <w:rsid w:val="002D4F60"/>
    <w:rsid w:val="002D6B12"/>
    <w:rsid w:val="002E2688"/>
    <w:rsid w:val="002E370A"/>
    <w:rsid w:val="002E3BAE"/>
    <w:rsid w:val="002E4AB9"/>
    <w:rsid w:val="002E613C"/>
    <w:rsid w:val="002E6482"/>
    <w:rsid w:val="002E7165"/>
    <w:rsid w:val="002E74D5"/>
    <w:rsid w:val="002E75BC"/>
    <w:rsid w:val="002F2617"/>
    <w:rsid w:val="002F2CAF"/>
    <w:rsid w:val="002F333B"/>
    <w:rsid w:val="002F3BC8"/>
    <w:rsid w:val="002F3C74"/>
    <w:rsid w:val="002F4476"/>
    <w:rsid w:val="002F4B9B"/>
    <w:rsid w:val="002F50E8"/>
    <w:rsid w:val="002F512B"/>
    <w:rsid w:val="002F6D3C"/>
    <w:rsid w:val="002F71EF"/>
    <w:rsid w:val="002F7FC0"/>
    <w:rsid w:val="00300D4A"/>
    <w:rsid w:val="00301180"/>
    <w:rsid w:val="00301704"/>
    <w:rsid w:val="00301817"/>
    <w:rsid w:val="00301A1B"/>
    <w:rsid w:val="0030231B"/>
    <w:rsid w:val="003028B0"/>
    <w:rsid w:val="00303919"/>
    <w:rsid w:val="00303EDB"/>
    <w:rsid w:val="00306C5D"/>
    <w:rsid w:val="0031091C"/>
    <w:rsid w:val="00311773"/>
    <w:rsid w:val="003120E5"/>
    <w:rsid w:val="00312AEB"/>
    <w:rsid w:val="003131BA"/>
    <w:rsid w:val="00313548"/>
    <w:rsid w:val="003166A9"/>
    <w:rsid w:val="003173BB"/>
    <w:rsid w:val="0031772E"/>
    <w:rsid w:val="003202E6"/>
    <w:rsid w:val="0032194E"/>
    <w:rsid w:val="0032272B"/>
    <w:rsid w:val="00323175"/>
    <w:rsid w:val="00325EEF"/>
    <w:rsid w:val="0032611B"/>
    <w:rsid w:val="003273CF"/>
    <w:rsid w:val="00330605"/>
    <w:rsid w:val="0033069C"/>
    <w:rsid w:val="00330756"/>
    <w:rsid w:val="00331B2B"/>
    <w:rsid w:val="00332251"/>
    <w:rsid w:val="00333740"/>
    <w:rsid w:val="00335CD6"/>
    <w:rsid w:val="00336412"/>
    <w:rsid w:val="003370BE"/>
    <w:rsid w:val="0033730A"/>
    <w:rsid w:val="00340A44"/>
    <w:rsid w:val="0034113D"/>
    <w:rsid w:val="00341A4D"/>
    <w:rsid w:val="0034211F"/>
    <w:rsid w:val="003427E0"/>
    <w:rsid w:val="00343086"/>
    <w:rsid w:val="00343A8C"/>
    <w:rsid w:val="003468A8"/>
    <w:rsid w:val="003501AE"/>
    <w:rsid w:val="00351648"/>
    <w:rsid w:val="0035328E"/>
    <w:rsid w:val="00353890"/>
    <w:rsid w:val="0035581B"/>
    <w:rsid w:val="00355ED1"/>
    <w:rsid w:val="00355F14"/>
    <w:rsid w:val="003565E6"/>
    <w:rsid w:val="00356DF4"/>
    <w:rsid w:val="00363A38"/>
    <w:rsid w:val="00363C96"/>
    <w:rsid w:val="003661D0"/>
    <w:rsid w:val="003665FB"/>
    <w:rsid w:val="00367D88"/>
    <w:rsid w:val="0037069E"/>
    <w:rsid w:val="003713D9"/>
    <w:rsid w:val="00371B82"/>
    <w:rsid w:val="00371BB9"/>
    <w:rsid w:val="00373368"/>
    <w:rsid w:val="0037345B"/>
    <w:rsid w:val="00373887"/>
    <w:rsid w:val="00373F66"/>
    <w:rsid w:val="00374F24"/>
    <w:rsid w:val="003775E7"/>
    <w:rsid w:val="003809F0"/>
    <w:rsid w:val="00380B91"/>
    <w:rsid w:val="003822B9"/>
    <w:rsid w:val="00382358"/>
    <w:rsid w:val="00382F2A"/>
    <w:rsid w:val="00383BE5"/>
    <w:rsid w:val="003847A3"/>
    <w:rsid w:val="0038486D"/>
    <w:rsid w:val="00384CC9"/>
    <w:rsid w:val="003879E8"/>
    <w:rsid w:val="00387A62"/>
    <w:rsid w:val="00387F73"/>
    <w:rsid w:val="00390C03"/>
    <w:rsid w:val="003914A8"/>
    <w:rsid w:val="00392D34"/>
    <w:rsid w:val="003937E3"/>
    <w:rsid w:val="00393B2B"/>
    <w:rsid w:val="00394BD7"/>
    <w:rsid w:val="00394F55"/>
    <w:rsid w:val="00395509"/>
    <w:rsid w:val="00397860"/>
    <w:rsid w:val="003A0CE8"/>
    <w:rsid w:val="003A1490"/>
    <w:rsid w:val="003A2730"/>
    <w:rsid w:val="003A2C64"/>
    <w:rsid w:val="003A6323"/>
    <w:rsid w:val="003A6D5E"/>
    <w:rsid w:val="003A717C"/>
    <w:rsid w:val="003A7BFA"/>
    <w:rsid w:val="003B0D84"/>
    <w:rsid w:val="003B1CB6"/>
    <w:rsid w:val="003B3731"/>
    <w:rsid w:val="003B4953"/>
    <w:rsid w:val="003B5377"/>
    <w:rsid w:val="003B550C"/>
    <w:rsid w:val="003B56AF"/>
    <w:rsid w:val="003C0BFF"/>
    <w:rsid w:val="003C2807"/>
    <w:rsid w:val="003C2AA9"/>
    <w:rsid w:val="003C3BF7"/>
    <w:rsid w:val="003C4488"/>
    <w:rsid w:val="003C680C"/>
    <w:rsid w:val="003C6923"/>
    <w:rsid w:val="003C6E60"/>
    <w:rsid w:val="003C75AB"/>
    <w:rsid w:val="003D0197"/>
    <w:rsid w:val="003D043F"/>
    <w:rsid w:val="003D2059"/>
    <w:rsid w:val="003D3EE8"/>
    <w:rsid w:val="003D6748"/>
    <w:rsid w:val="003D731F"/>
    <w:rsid w:val="003D7BE4"/>
    <w:rsid w:val="003D7E3F"/>
    <w:rsid w:val="003E0E2B"/>
    <w:rsid w:val="003E1624"/>
    <w:rsid w:val="003E3F91"/>
    <w:rsid w:val="003E7443"/>
    <w:rsid w:val="003E7F56"/>
    <w:rsid w:val="003F0140"/>
    <w:rsid w:val="003F042A"/>
    <w:rsid w:val="003F09CC"/>
    <w:rsid w:val="003F138B"/>
    <w:rsid w:val="003F210C"/>
    <w:rsid w:val="003F28BD"/>
    <w:rsid w:val="003F4512"/>
    <w:rsid w:val="003F4F7F"/>
    <w:rsid w:val="003F66AD"/>
    <w:rsid w:val="00400513"/>
    <w:rsid w:val="00400720"/>
    <w:rsid w:val="00400CAF"/>
    <w:rsid w:val="00400CCE"/>
    <w:rsid w:val="00401012"/>
    <w:rsid w:val="004023C7"/>
    <w:rsid w:val="0040404F"/>
    <w:rsid w:val="004054E8"/>
    <w:rsid w:val="004056BD"/>
    <w:rsid w:val="0041098A"/>
    <w:rsid w:val="00411219"/>
    <w:rsid w:val="00412335"/>
    <w:rsid w:val="004124BC"/>
    <w:rsid w:val="0041287D"/>
    <w:rsid w:val="004147E4"/>
    <w:rsid w:val="00417188"/>
    <w:rsid w:val="0041796C"/>
    <w:rsid w:val="00421E9D"/>
    <w:rsid w:val="00423D83"/>
    <w:rsid w:val="004242C5"/>
    <w:rsid w:val="00425256"/>
    <w:rsid w:val="00425B36"/>
    <w:rsid w:val="004277D8"/>
    <w:rsid w:val="00427C55"/>
    <w:rsid w:val="00430C43"/>
    <w:rsid w:val="00430D00"/>
    <w:rsid w:val="00431876"/>
    <w:rsid w:val="00431CF5"/>
    <w:rsid w:val="00432678"/>
    <w:rsid w:val="004326EE"/>
    <w:rsid w:val="004328EC"/>
    <w:rsid w:val="00433122"/>
    <w:rsid w:val="00433872"/>
    <w:rsid w:val="00433C42"/>
    <w:rsid w:val="00433F47"/>
    <w:rsid w:val="004353F8"/>
    <w:rsid w:val="00436708"/>
    <w:rsid w:val="00436D81"/>
    <w:rsid w:val="00437F87"/>
    <w:rsid w:val="00440105"/>
    <w:rsid w:val="00440631"/>
    <w:rsid w:val="004406A0"/>
    <w:rsid w:val="0044179B"/>
    <w:rsid w:val="00441BC5"/>
    <w:rsid w:val="00442DE1"/>
    <w:rsid w:val="004442E9"/>
    <w:rsid w:val="0044449C"/>
    <w:rsid w:val="00444BB8"/>
    <w:rsid w:val="0044572D"/>
    <w:rsid w:val="00447530"/>
    <w:rsid w:val="0044791D"/>
    <w:rsid w:val="00450821"/>
    <w:rsid w:val="00451FEF"/>
    <w:rsid w:val="0045295F"/>
    <w:rsid w:val="00453548"/>
    <w:rsid w:val="00454DE7"/>
    <w:rsid w:val="004550B9"/>
    <w:rsid w:val="004562B3"/>
    <w:rsid w:val="00456636"/>
    <w:rsid w:val="004568EF"/>
    <w:rsid w:val="004608EE"/>
    <w:rsid w:val="004608FB"/>
    <w:rsid w:val="00461262"/>
    <w:rsid w:val="00461A36"/>
    <w:rsid w:val="00463F2D"/>
    <w:rsid w:val="00464BE3"/>
    <w:rsid w:val="004656DD"/>
    <w:rsid w:val="004660EF"/>
    <w:rsid w:val="004666A7"/>
    <w:rsid w:val="00470B6E"/>
    <w:rsid w:val="004716FF"/>
    <w:rsid w:val="00473A51"/>
    <w:rsid w:val="00473D8D"/>
    <w:rsid w:val="00476573"/>
    <w:rsid w:val="00476B36"/>
    <w:rsid w:val="0047736D"/>
    <w:rsid w:val="00477882"/>
    <w:rsid w:val="004778C2"/>
    <w:rsid w:val="00477CBA"/>
    <w:rsid w:val="00480A75"/>
    <w:rsid w:val="00481474"/>
    <w:rsid w:val="00481F9C"/>
    <w:rsid w:val="00482D3E"/>
    <w:rsid w:val="00483465"/>
    <w:rsid w:val="00486162"/>
    <w:rsid w:val="00486326"/>
    <w:rsid w:val="00486D27"/>
    <w:rsid w:val="00490047"/>
    <w:rsid w:val="00490825"/>
    <w:rsid w:val="0049187C"/>
    <w:rsid w:val="00494450"/>
    <w:rsid w:val="00494FE8"/>
    <w:rsid w:val="004951E9"/>
    <w:rsid w:val="00495306"/>
    <w:rsid w:val="0049551F"/>
    <w:rsid w:val="004969FA"/>
    <w:rsid w:val="004A1180"/>
    <w:rsid w:val="004A28E2"/>
    <w:rsid w:val="004A554A"/>
    <w:rsid w:val="004A561E"/>
    <w:rsid w:val="004A5D69"/>
    <w:rsid w:val="004A610E"/>
    <w:rsid w:val="004A7AE9"/>
    <w:rsid w:val="004B0885"/>
    <w:rsid w:val="004B0DAD"/>
    <w:rsid w:val="004B151E"/>
    <w:rsid w:val="004B1D47"/>
    <w:rsid w:val="004B2BEB"/>
    <w:rsid w:val="004B2CF3"/>
    <w:rsid w:val="004B2FF2"/>
    <w:rsid w:val="004B34EF"/>
    <w:rsid w:val="004B35DD"/>
    <w:rsid w:val="004B3A78"/>
    <w:rsid w:val="004B4DAD"/>
    <w:rsid w:val="004B4DAE"/>
    <w:rsid w:val="004C0B7F"/>
    <w:rsid w:val="004C0C23"/>
    <w:rsid w:val="004C1CA8"/>
    <w:rsid w:val="004C1E32"/>
    <w:rsid w:val="004C3E3B"/>
    <w:rsid w:val="004C4540"/>
    <w:rsid w:val="004C51EB"/>
    <w:rsid w:val="004C5CF3"/>
    <w:rsid w:val="004C6BAA"/>
    <w:rsid w:val="004C7BB6"/>
    <w:rsid w:val="004C7CDD"/>
    <w:rsid w:val="004C7F82"/>
    <w:rsid w:val="004D01A1"/>
    <w:rsid w:val="004D22C8"/>
    <w:rsid w:val="004D241B"/>
    <w:rsid w:val="004D24A6"/>
    <w:rsid w:val="004D271E"/>
    <w:rsid w:val="004D3345"/>
    <w:rsid w:val="004D4AB8"/>
    <w:rsid w:val="004D5378"/>
    <w:rsid w:val="004D5664"/>
    <w:rsid w:val="004D5D08"/>
    <w:rsid w:val="004D68F9"/>
    <w:rsid w:val="004D6D50"/>
    <w:rsid w:val="004E06C5"/>
    <w:rsid w:val="004E0941"/>
    <w:rsid w:val="004E0AD7"/>
    <w:rsid w:val="004E1BEE"/>
    <w:rsid w:val="004E3556"/>
    <w:rsid w:val="004E3753"/>
    <w:rsid w:val="004E43A9"/>
    <w:rsid w:val="004E4B89"/>
    <w:rsid w:val="004E4BD2"/>
    <w:rsid w:val="004E527E"/>
    <w:rsid w:val="004E5C8A"/>
    <w:rsid w:val="004E74D3"/>
    <w:rsid w:val="004E7AD5"/>
    <w:rsid w:val="004E7C48"/>
    <w:rsid w:val="004F0211"/>
    <w:rsid w:val="004F04C0"/>
    <w:rsid w:val="004F05DB"/>
    <w:rsid w:val="004F0BC2"/>
    <w:rsid w:val="004F1E42"/>
    <w:rsid w:val="004F2270"/>
    <w:rsid w:val="004F2311"/>
    <w:rsid w:val="004F31D0"/>
    <w:rsid w:val="004F3775"/>
    <w:rsid w:val="004F3A28"/>
    <w:rsid w:val="004F3FF4"/>
    <w:rsid w:val="004F407B"/>
    <w:rsid w:val="004F4AF2"/>
    <w:rsid w:val="004F7723"/>
    <w:rsid w:val="00500AEA"/>
    <w:rsid w:val="005020DB"/>
    <w:rsid w:val="0050227E"/>
    <w:rsid w:val="00502AF9"/>
    <w:rsid w:val="0050392A"/>
    <w:rsid w:val="0050404F"/>
    <w:rsid w:val="00505DD0"/>
    <w:rsid w:val="00506682"/>
    <w:rsid w:val="0050747F"/>
    <w:rsid w:val="00507E65"/>
    <w:rsid w:val="00507F0D"/>
    <w:rsid w:val="005103F7"/>
    <w:rsid w:val="0051292A"/>
    <w:rsid w:val="0051325E"/>
    <w:rsid w:val="005133F7"/>
    <w:rsid w:val="0051490E"/>
    <w:rsid w:val="00515618"/>
    <w:rsid w:val="0051577C"/>
    <w:rsid w:val="00515836"/>
    <w:rsid w:val="00517CA1"/>
    <w:rsid w:val="00517DC1"/>
    <w:rsid w:val="0052259F"/>
    <w:rsid w:val="00523A5F"/>
    <w:rsid w:val="00525080"/>
    <w:rsid w:val="005252F7"/>
    <w:rsid w:val="005260D6"/>
    <w:rsid w:val="00526196"/>
    <w:rsid w:val="005272E5"/>
    <w:rsid w:val="005301D8"/>
    <w:rsid w:val="005303D3"/>
    <w:rsid w:val="00530FF3"/>
    <w:rsid w:val="005310F7"/>
    <w:rsid w:val="00531548"/>
    <w:rsid w:val="00531AD7"/>
    <w:rsid w:val="00532450"/>
    <w:rsid w:val="0053376D"/>
    <w:rsid w:val="0053498C"/>
    <w:rsid w:val="00535A7B"/>
    <w:rsid w:val="00535DBC"/>
    <w:rsid w:val="0053718E"/>
    <w:rsid w:val="00537376"/>
    <w:rsid w:val="00537F41"/>
    <w:rsid w:val="005404ED"/>
    <w:rsid w:val="00541616"/>
    <w:rsid w:val="00542942"/>
    <w:rsid w:val="00542A58"/>
    <w:rsid w:val="00542BDE"/>
    <w:rsid w:val="005430E6"/>
    <w:rsid w:val="00543CB3"/>
    <w:rsid w:val="00543DF8"/>
    <w:rsid w:val="00544928"/>
    <w:rsid w:val="005461F5"/>
    <w:rsid w:val="005466A1"/>
    <w:rsid w:val="00546D5A"/>
    <w:rsid w:val="0055040C"/>
    <w:rsid w:val="005507BD"/>
    <w:rsid w:val="005514EA"/>
    <w:rsid w:val="00551642"/>
    <w:rsid w:val="005523E5"/>
    <w:rsid w:val="00553218"/>
    <w:rsid w:val="00555245"/>
    <w:rsid w:val="00556226"/>
    <w:rsid w:val="005565B4"/>
    <w:rsid w:val="00556FC8"/>
    <w:rsid w:val="005572E0"/>
    <w:rsid w:val="00560CA1"/>
    <w:rsid w:val="005612FE"/>
    <w:rsid w:val="00562474"/>
    <w:rsid w:val="005634E8"/>
    <w:rsid w:val="00563A63"/>
    <w:rsid w:val="00564056"/>
    <w:rsid w:val="00564C67"/>
    <w:rsid w:val="005651E8"/>
    <w:rsid w:val="00565CDD"/>
    <w:rsid w:val="00566B1E"/>
    <w:rsid w:val="00566BD6"/>
    <w:rsid w:val="005670CD"/>
    <w:rsid w:val="00567631"/>
    <w:rsid w:val="0056776C"/>
    <w:rsid w:val="00567999"/>
    <w:rsid w:val="00567FCE"/>
    <w:rsid w:val="005707AC"/>
    <w:rsid w:val="00571203"/>
    <w:rsid w:val="00571BA5"/>
    <w:rsid w:val="00571CD3"/>
    <w:rsid w:val="0057292F"/>
    <w:rsid w:val="00573664"/>
    <w:rsid w:val="005741C8"/>
    <w:rsid w:val="00574B47"/>
    <w:rsid w:val="0057622C"/>
    <w:rsid w:val="00577263"/>
    <w:rsid w:val="0058056F"/>
    <w:rsid w:val="005837A9"/>
    <w:rsid w:val="00583879"/>
    <w:rsid w:val="00583B18"/>
    <w:rsid w:val="0058424D"/>
    <w:rsid w:val="00586C34"/>
    <w:rsid w:val="00591341"/>
    <w:rsid w:val="00591662"/>
    <w:rsid w:val="00592693"/>
    <w:rsid w:val="00592C1E"/>
    <w:rsid w:val="005931F7"/>
    <w:rsid w:val="00593BA3"/>
    <w:rsid w:val="00593EF4"/>
    <w:rsid w:val="005945DE"/>
    <w:rsid w:val="005946D4"/>
    <w:rsid w:val="005951C8"/>
    <w:rsid w:val="00597287"/>
    <w:rsid w:val="005A0BE4"/>
    <w:rsid w:val="005A159C"/>
    <w:rsid w:val="005A2106"/>
    <w:rsid w:val="005A2D95"/>
    <w:rsid w:val="005A3C17"/>
    <w:rsid w:val="005A3F1B"/>
    <w:rsid w:val="005A439D"/>
    <w:rsid w:val="005A47B3"/>
    <w:rsid w:val="005A79B8"/>
    <w:rsid w:val="005B0639"/>
    <w:rsid w:val="005B219A"/>
    <w:rsid w:val="005B2855"/>
    <w:rsid w:val="005B4C14"/>
    <w:rsid w:val="005B521E"/>
    <w:rsid w:val="005B55E3"/>
    <w:rsid w:val="005B57B3"/>
    <w:rsid w:val="005C2891"/>
    <w:rsid w:val="005C3FFD"/>
    <w:rsid w:val="005C4877"/>
    <w:rsid w:val="005C5E60"/>
    <w:rsid w:val="005C6E98"/>
    <w:rsid w:val="005C7D08"/>
    <w:rsid w:val="005D05C5"/>
    <w:rsid w:val="005D098A"/>
    <w:rsid w:val="005D0C5F"/>
    <w:rsid w:val="005D15ED"/>
    <w:rsid w:val="005D2266"/>
    <w:rsid w:val="005D2B1E"/>
    <w:rsid w:val="005D31CD"/>
    <w:rsid w:val="005D334A"/>
    <w:rsid w:val="005D33F5"/>
    <w:rsid w:val="005D4FB5"/>
    <w:rsid w:val="005D579E"/>
    <w:rsid w:val="005D599B"/>
    <w:rsid w:val="005D6C9E"/>
    <w:rsid w:val="005E0490"/>
    <w:rsid w:val="005E16C8"/>
    <w:rsid w:val="005E2DB3"/>
    <w:rsid w:val="005E3754"/>
    <w:rsid w:val="005E3F64"/>
    <w:rsid w:val="005E4332"/>
    <w:rsid w:val="005E4B2B"/>
    <w:rsid w:val="005E5D86"/>
    <w:rsid w:val="005E6EB4"/>
    <w:rsid w:val="005E7A96"/>
    <w:rsid w:val="005F0DDA"/>
    <w:rsid w:val="005F13F3"/>
    <w:rsid w:val="005F2357"/>
    <w:rsid w:val="005F27E4"/>
    <w:rsid w:val="005F28EA"/>
    <w:rsid w:val="005F4731"/>
    <w:rsid w:val="005F5D23"/>
    <w:rsid w:val="005F696A"/>
    <w:rsid w:val="005F7CD7"/>
    <w:rsid w:val="0060207C"/>
    <w:rsid w:val="00604DBE"/>
    <w:rsid w:val="006067E4"/>
    <w:rsid w:val="006100F7"/>
    <w:rsid w:val="0061041A"/>
    <w:rsid w:val="00610C08"/>
    <w:rsid w:val="0061125F"/>
    <w:rsid w:val="00611AAC"/>
    <w:rsid w:val="006120CC"/>
    <w:rsid w:val="00612814"/>
    <w:rsid w:val="00614621"/>
    <w:rsid w:val="0061626B"/>
    <w:rsid w:val="006166F7"/>
    <w:rsid w:val="00616DCA"/>
    <w:rsid w:val="0062097E"/>
    <w:rsid w:val="00620BC3"/>
    <w:rsid w:val="00622C9E"/>
    <w:rsid w:val="006236A5"/>
    <w:rsid w:val="00624521"/>
    <w:rsid w:val="00625443"/>
    <w:rsid w:val="00627595"/>
    <w:rsid w:val="006313E3"/>
    <w:rsid w:val="00632A4D"/>
    <w:rsid w:val="00634915"/>
    <w:rsid w:val="00634F26"/>
    <w:rsid w:val="00636014"/>
    <w:rsid w:val="006360F0"/>
    <w:rsid w:val="00636845"/>
    <w:rsid w:val="00640020"/>
    <w:rsid w:val="00640A5C"/>
    <w:rsid w:val="00640ADD"/>
    <w:rsid w:val="00641AAC"/>
    <w:rsid w:val="00643B73"/>
    <w:rsid w:val="00644053"/>
    <w:rsid w:val="00644955"/>
    <w:rsid w:val="006452E9"/>
    <w:rsid w:val="006469F6"/>
    <w:rsid w:val="00647062"/>
    <w:rsid w:val="006478AD"/>
    <w:rsid w:val="0064793D"/>
    <w:rsid w:val="00651777"/>
    <w:rsid w:val="006517C6"/>
    <w:rsid w:val="00651DA8"/>
    <w:rsid w:val="00652616"/>
    <w:rsid w:val="0065383C"/>
    <w:rsid w:val="00653C39"/>
    <w:rsid w:val="00653D76"/>
    <w:rsid w:val="006542E1"/>
    <w:rsid w:val="00654C41"/>
    <w:rsid w:val="006571D3"/>
    <w:rsid w:val="00657677"/>
    <w:rsid w:val="00660610"/>
    <w:rsid w:val="00660EB9"/>
    <w:rsid w:val="00661C08"/>
    <w:rsid w:val="006627AD"/>
    <w:rsid w:val="006642F6"/>
    <w:rsid w:val="00665A90"/>
    <w:rsid w:val="006706AE"/>
    <w:rsid w:val="006711AC"/>
    <w:rsid w:val="00671B2C"/>
    <w:rsid w:val="006724FC"/>
    <w:rsid w:val="0067529C"/>
    <w:rsid w:val="00681563"/>
    <w:rsid w:val="00681C98"/>
    <w:rsid w:val="0068567F"/>
    <w:rsid w:val="006866D4"/>
    <w:rsid w:val="0068781E"/>
    <w:rsid w:val="006900E1"/>
    <w:rsid w:val="00691286"/>
    <w:rsid w:val="00693BEA"/>
    <w:rsid w:val="00695356"/>
    <w:rsid w:val="006955C6"/>
    <w:rsid w:val="00695CC3"/>
    <w:rsid w:val="00697113"/>
    <w:rsid w:val="006A1A19"/>
    <w:rsid w:val="006A4D54"/>
    <w:rsid w:val="006A5181"/>
    <w:rsid w:val="006A561D"/>
    <w:rsid w:val="006A61E5"/>
    <w:rsid w:val="006A6207"/>
    <w:rsid w:val="006A74F2"/>
    <w:rsid w:val="006B0493"/>
    <w:rsid w:val="006B0BF3"/>
    <w:rsid w:val="006B2FF0"/>
    <w:rsid w:val="006B30E5"/>
    <w:rsid w:val="006B3DDD"/>
    <w:rsid w:val="006B4DCD"/>
    <w:rsid w:val="006B578F"/>
    <w:rsid w:val="006B5E63"/>
    <w:rsid w:val="006B6995"/>
    <w:rsid w:val="006B6B78"/>
    <w:rsid w:val="006C0744"/>
    <w:rsid w:val="006C076A"/>
    <w:rsid w:val="006C0AE9"/>
    <w:rsid w:val="006C1F94"/>
    <w:rsid w:val="006C24ED"/>
    <w:rsid w:val="006C3D19"/>
    <w:rsid w:val="006C497D"/>
    <w:rsid w:val="006C4C19"/>
    <w:rsid w:val="006C50BE"/>
    <w:rsid w:val="006C5B06"/>
    <w:rsid w:val="006C77EA"/>
    <w:rsid w:val="006C7B35"/>
    <w:rsid w:val="006D0032"/>
    <w:rsid w:val="006D07B4"/>
    <w:rsid w:val="006D0D29"/>
    <w:rsid w:val="006D0EE4"/>
    <w:rsid w:val="006D1279"/>
    <w:rsid w:val="006D14AC"/>
    <w:rsid w:val="006D34F9"/>
    <w:rsid w:val="006D38E0"/>
    <w:rsid w:val="006D3A2F"/>
    <w:rsid w:val="006D3D61"/>
    <w:rsid w:val="006D444B"/>
    <w:rsid w:val="006D589C"/>
    <w:rsid w:val="006D685F"/>
    <w:rsid w:val="006D7618"/>
    <w:rsid w:val="006E04EA"/>
    <w:rsid w:val="006E1308"/>
    <w:rsid w:val="006E1CBC"/>
    <w:rsid w:val="006E1D05"/>
    <w:rsid w:val="006E1E6B"/>
    <w:rsid w:val="006E2114"/>
    <w:rsid w:val="006E3CCA"/>
    <w:rsid w:val="006E47F2"/>
    <w:rsid w:val="006E4C5B"/>
    <w:rsid w:val="006E67E3"/>
    <w:rsid w:val="006E6C9A"/>
    <w:rsid w:val="006E7C34"/>
    <w:rsid w:val="006F030F"/>
    <w:rsid w:val="006F0518"/>
    <w:rsid w:val="006F07CA"/>
    <w:rsid w:val="006F0E3E"/>
    <w:rsid w:val="006F1A82"/>
    <w:rsid w:val="006F3A51"/>
    <w:rsid w:val="006F3E2E"/>
    <w:rsid w:val="006F480B"/>
    <w:rsid w:val="006F5145"/>
    <w:rsid w:val="006F67D8"/>
    <w:rsid w:val="006F6A77"/>
    <w:rsid w:val="006F7173"/>
    <w:rsid w:val="006F7952"/>
    <w:rsid w:val="006F7C31"/>
    <w:rsid w:val="006F7C59"/>
    <w:rsid w:val="00701179"/>
    <w:rsid w:val="007012BD"/>
    <w:rsid w:val="00706110"/>
    <w:rsid w:val="007064DC"/>
    <w:rsid w:val="007076C6"/>
    <w:rsid w:val="00707E92"/>
    <w:rsid w:val="00710485"/>
    <w:rsid w:val="007110DA"/>
    <w:rsid w:val="00711833"/>
    <w:rsid w:val="00713615"/>
    <w:rsid w:val="00713697"/>
    <w:rsid w:val="0071369D"/>
    <w:rsid w:val="00716252"/>
    <w:rsid w:val="00716322"/>
    <w:rsid w:val="00716736"/>
    <w:rsid w:val="00716B12"/>
    <w:rsid w:val="00717EDF"/>
    <w:rsid w:val="00717F54"/>
    <w:rsid w:val="007218C9"/>
    <w:rsid w:val="00722AFD"/>
    <w:rsid w:val="00722B18"/>
    <w:rsid w:val="00723250"/>
    <w:rsid w:val="00724CC9"/>
    <w:rsid w:val="00724EA1"/>
    <w:rsid w:val="00725566"/>
    <w:rsid w:val="0072576F"/>
    <w:rsid w:val="0072685E"/>
    <w:rsid w:val="00726E32"/>
    <w:rsid w:val="00727374"/>
    <w:rsid w:val="007318C5"/>
    <w:rsid w:val="007327A6"/>
    <w:rsid w:val="00732E05"/>
    <w:rsid w:val="00734215"/>
    <w:rsid w:val="00734476"/>
    <w:rsid w:val="007354C9"/>
    <w:rsid w:val="00735B4D"/>
    <w:rsid w:val="00736CED"/>
    <w:rsid w:val="00736E9D"/>
    <w:rsid w:val="0073760C"/>
    <w:rsid w:val="0074112D"/>
    <w:rsid w:val="00741521"/>
    <w:rsid w:val="00742D55"/>
    <w:rsid w:val="00743C79"/>
    <w:rsid w:val="0074545F"/>
    <w:rsid w:val="00746FFF"/>
    <w:rsid w:val="007473D9"/>
    <w:rsid w:val="00747A85"/>
    <w:rsid w:val="00752699"/>
    <w:rsid w:val="00752D9A"/>
    <w:rsid w:val="00753745"/>
    <w:rsid w:val="00753FA8"/>
    <w:rsid w:val="00755122"/>
    <w:rsid w:val="0075525E"/>
    <w:rsid w:val="00757D11"/>
    <w:rsid w:val="007600DC"/>
    <w:rsid w:val="00760165"/>
    <w:rsid w:val="00761149"/>
    <w:rsid w:val="00761A12"/>
    <w:rsid w:val="00762629"/>
    <w:rsid w:val="00763679"/>
    <w:rsid w:val="00763B40"/>
    <w:rsid w:val="00764538"/>
    <w:rsid w:val="00764C46"/>
    <w:rsid w:val="007678B2"/>
    <w:rsid w:val="00767941"/>
    <w:rsid w:val="00767C40"/>
    <w:rsid w:val="00772BBF"/>
    <w:rsid w:val="00772BEB"/>
    <w:rsid w:val="0077312C"/>
    <w:rsid w:val="00774276"/>
    <w:rsid w:val="00775FF0"/>
    <w:rsid w:val="00781264"/>
    <w:rsid w:val="007821C8"/>
    <w:rsid w:val="0078248B"/>
    <w:rsid w:val="00782CEC"/>
    <w:rsid w:val="00783DB1"/>
    <w:rsid w:val="007843C8"/>
    <w:rsid w:val="0078485C"/>
    <w:rsid w:val="00786909"/>
    <w:rsid w:val="00786E8D"/>
    <w:rsid w:val="00786FFC"/>
    <w:rsid w:val="0078773F"/>
    <w:rsid w:val="0078775E"/>
    <w:rsid w:val="00787E97"/>
    <w:rsid w:val="00790EBB"/>
    <w:rsid w:val="00791144"/>
    <w:rsid w:val="00791C03"/>
    <w:rsid w:val="0079231A"/>
    <w:rsid w:val="00794401"/>
    <w:rsid w:val="00794D66"/>
    <w:rsid w:val="00795DDF"/>
    <w:rsid w:val="00796905"/>
    <w:rsid w:val="00797AF1"/>
    <w:rsid w:val="007A0388"/>
    <w:rsid w:val="007A10C3"/>
    <w:rsid w:val="007A376F"/>
    <w:rsid w:val="007A432E"/>
    <w:rsid w:val="007A6243"/>
    <w:rsid w:val="007A62B7"/>
    <w:rsid w:val="007A6BA6"/>
    <w:rsid w:val="007B12B6"/>
    <w:rsid w:val="007B22C6"/>
    <w:rsid w:val="007B23A8"/>
    <w:rsid w:val="007B2EC2"/>
    <w:rsid w:val="007B3555"/>
    <w:rsid w:val="007B39C9"/>
    <w:rsid w:val="007B3F9C"/>
    <w:rsid w:val="007B478E"/>
    <w:rsid w:val="007B53CD"/>
    <w:rsid w:val="007B615F"/>
    <w:rsid w:val="007B64E8"/>
    <w:rsid w:val="007C09FB"/>
    <w:rsid w:val="007C292D"/>
    <w:rsid w:val="007C3436"/>
    <w:rsid w:val="007C4F23"/>
    <w:rsid w:val="007C5610"/>
    <w:rsid w:val="007C5638"/>
    <w:rsid w:val="007C59FE"/>
    <w:rsid w:val="007C5C9A"/>
    <w:rsid w:val="007C626E"/>
    <w:rsid w:val="007C6F2C"/>
    <w:rsid w:val="007C7A89"/>
    <w:rsid w:val="007D03CD"/>
    <w:rsid w:val="007D06F5"/>
    <w:rsid w:val="007D152F"/>
    <w:rsid w:val="007D2172"/>
    <w:rsid w:val="007D2E7F"/>
    <w:rsid w:val="007D32F0"/>
    <w:rsid w:val="007D35EE"/>
    <w:rsid w:val="007D5764"/>
    <w:rsid w:val="007D5976"/>
    <w:rsid w:val="007D6CE9"/>
    <w:rsid w:val="007D73C7"/>
    <w:rsid w:val="007D7E03"/>
    <w:rsid w:val="007E1D43"/>
    <w:rsid w:val="007E3CC8"/>
    <w:rsid w:val="007E40C8"/>
    <w:rsid w:val="007E59E3"/>
    <w:rsid w:val="007E7A4C"/>
    <w:rsid w:val="007F0459"/>
    <w:rsid w:val="007F184F"/>
    <w:rsid w:val="007F2F69"/>
    <w:rsid w:val="007F32EE"/>
    <w:rsid w:val="007F537E"/>
    <w:rsid w:val="007F58BF"/>
    <w:rsid w:val="007F639A"/>
    <w:rsid w:val="007F667D"/>
    <w:rsid w:val="007F6B3F"/>
    <w:rsid w:val="007F7B26"/>
    <w:rsid w:val="00800977"/>
    <w:rsid w:val="00801872"/>
    <w:rsid w:val="00802AA5"/>
    <w:rsid w:val="008040F4"/>
    <w:rsid w:val="008049CB"/>
    <w:rsid w:val="00806C61"/>
    <w:rsid w:val="008071F4"/>
    <w:rsid w:val="0081058F"/>
    <w:rsid w:val="00810D7B"/>
    <w:rsid w:val="00811521"/>
    <w:rsid w:val="00811601"/>
    <w:rsid w:val="00811F7C"/>
    <w:rsid w:val="0081254A"/>
    <w:rsid w:val="0081259B"/>
    <w:rsid w:val="0081359F"/>
    <w:rsid w:val="0081370E"/>
    <w:rsid w:val="008151AB"/>
    <w:rsid w:val="00817256"/>
    <w:rsid w:val="0081755B"/>
    <w:rsid w:val="00817C27"/>
    <w:rsid w:val="00817C2D"/>
    <w:rsid w:val="008205EF"/>
    <w:rsid w:val="00821C7D"/>
    <w:rsid w:val="00823575"/>
    <w:rsid w:val="0082461F"/>
    <w:rsid w:val="008252C3"/>
    <w:rsid w:val="00827494"/>
    <w:rsid w:val="008277AD"/>
    <w:rsid w:val="008278AF"/>
    <w:rsid w:val="00827A1C"/>
    <w:rsid w:val="00830656"/>
    <w:rsid w:val="00832A78"/>
    <w:rsid w:val="00832C24"/>
    <w:rsid w:val="00832C2A"/>
    <w:rsid w:val="008335C1"/>
    <w:rsid w:val="00833881"/>
    <w:rsid w:val="008356BB"/>
    <w:rsid w:val="00835C58"/>
    <w:rsid w:val="008378C6"/>
    <w:rsid w:val="00837921"/>
    <w:rsid w:val="00837F39"/>
    <w:rsid w:val="00843CB6"/>
    <w:rsid w:val="00844532"/>
    <w:rsid w:val="008451C9"/>
    <w:rsid w:val="00845DBE"/>
    <w:rsid w:val="008471BC"/>
    <w:rsid w:val="0085076F"/>
    <w:rsid w:val="008508E2"/>
    <w:rsid w:val="00850BB7"/>
    <w:rsid w:val="00850C9E"/>
    <w:rsid w:val="00851C18"/>
    <w:rsid w:val="00853B01"/>
    <w:rsid w:val="00853CA5"/>
    <w:rsid w:val="00853DEA"/>
    <w:rsid w:val="00853F30"/>
    <w:rsid w:val="00855304"/>
    <w:rsid w:val="008615A6"/>
    <w:rsid w:val="0086219B"/>
    <w:rsid w:val="00862504"/>
    <w:rsid w:val="00862698"/>
    <w:rsid w:val="008630E8"/>
    <w:rsid w:val="0086362B"/>
    <w:rsid w:val="00863923"/>
    <w:rsid w:val="00863CF2"/>
    <w:rsid w:val="00864A44"/>
    <w:rsid w:val="00866D5C"/>
    <w:rsid w:val="0086707E"/>
    <w:rsid w:val="00870484"/>
    <w:rsid w:val="0087250C"/>
    <w:rsid w:val="008750F9"/>
    <w:rsid w:val="0087579D"/>
    <w:rsid w:val="00875D3B"/>
    <w:rsid w:val="00876264"/>
    <w:rsid w:val="00882DB2"/>
    <w:rsid w:val="00882F70"/>
    <w:rsid w:val="008836C0"/>
    <w:rsid w:val="00883A5C"/>
    <w:rsid w:val="0088447F"/>
    <w:rsid w:val="0088452E"/>
    <w:rsid w:val="0088543E"/>
    <w:rsid w:val="00885BD3"/>
    <w:rsid w:val="00886DD6"/>
    <w:rsid w:val="008901F1"/>
    <w:rsid w:val="0089030F"/>
    <w:rsid w:val="008912E4"/>
    <w:rsid w:val="008920CB"/>
    <w:rsid w:val="00894B71"/>
    <w:rsid w:val="00895406"/>
    <w:rsid w:val="0089546D"/>
    <w:rsid w:val="008965F0"/>
    <w:rsid w:val="00896867"/>
    <w:rsid w:val="00896933"/>
    <w:rsid w:val="008973DB"/>
    <w:rsid w:val="008A1852"/>
    <w:rsid w:val="008A21C8"/>
    <w:rsid w:val="008A232D"/>
    <w:rsid w:val="008A2EEA"/>
    <w:rsid w:val="008A304C"/>
    <w:rsid w:val="008A32B3"/>
    <w:rsid w:val="008A36A7"/>
    <w:rsid w:val="008A3D63"/>
    <w:rsid w:val="008A47C9"/>
    <w:rsid w:val="008A7490"/>
    <w:rsid w:val="008A7F09"/>
    <w:rsid w:val="008B1135"/>
    <w:rsid w:val="008B1D6E"/>
    <w:rsid w:val="008B234B"/>
    <w:rsid w:val="008B25E3"/>
    <w:rsid w:val="008B2886"/>
    <w:rsid w:val="008B2FBD"/>
    <w:rsid w:val="008B38B0"/>
    <w:rsid w:val="008B56CD"/>
    <w:rsid w:val="008B6598"/>
    <w:rsid w:val="008B78DF"/>
    <w:rsid w:val="008B794A"/>
    <w:rsid w:val="008C0570"/>
    <w:rsid w:val="008C06A0"/>
    <w:rsid w:val="008C0BEE"/>
    <w:rsid w:val="008C0F11"/>
    <w:rsid w:val="008C474B"/>
    <w:rsid w:val="008C4907"/>
    <w:rsid w:val="008C5BFF"/>
    <w:rsid w:val="008C72E6"/>
    <w:rsid w:val="008D0987"/>
    <w:rsid w:val="008D1281"/>
    <w:rsid w:val="008D23BB"/>
    <w:rsid w:val="008D24D9"/>
    <w:rsid w:val="008D28F6"/>
    <w:rsid w:val="008D29C0"/>
    <w:rsid w:val="008D4028"/>
    <w:rsid w:val="008D480F"/>
    <w:rsid w:val="008D48C9"/>
    <w:rsid w:val="008D52B9"/>
    <w:rsid w:val="008D5EE9"/>
    <w:rsid w:val="008D6FD1"/>
    <w:rsid w:val="008E0FF5"/>
    <w:rsid w:val="008E128A"/>
    <w:rsid w:val="008E2109"/>
    <w:rsid w:val="008E241F"/>
    <w:rsid w:val="008E77FC"/>
    <w:rsid w:val="008F1260"/>
    <w:rsid w:val="008F2C93"/>
    <w:rsid w:val="008F33CD"/>
    <w:rsid w:val="008F37C0"/>
    <w:rsid w:val="008F3A50"/>
    <w:rsid w:val="008F3DB5"/>
    <w:rsid w:val="008F458A"/>
    <w:rsid w:val="008F505D"/>
    <w:rsid w:val="008F51F3"/>
    <w:rsid w:val="008F731E"/>
    <w:rsid w:val="008F74B9"/>
    <w:rsid w:val="008F75C4"/>
    <w:rsid w:val="008F7D2F"/>
    <w:rsid w:val="0090074E"/>
    <w:rsid w:val="0090081F"/>
    <w:rsid w:val="00902864"/>
    <w:rsid w:val="009029F9"/>
    <w:rsid w:val="00903224"/>
    <w:rsid w:val="00903470"/>
    <w:rsid w:val="00903EB9"/>
    <w:rsid w:val="009041CC"/>
    <w:rsid w:val="00906186"/>
    <w:rsid w:val="00906C41"/>
    <w:rsid w:val="00907307"/>
    <w:rsid w:val="009073FF"/>
    <w:rsid w:val="009104ED"/>
    <w:rsid w:val="00912E34"/>
    <w:rsid w:val="00913BD9"/>
    <w:rsid w:val="00913D91"/>
    <w:rsid w:val="009152C4"/>
    <w:rsid w:val="00915CFE"/>
    <w:rsid w:val="0091779C"/>
    <w:rsid w:val="009241E4"/>
    <w:rsid w:val="00924290"/>
    <w:rsid w:val="00924A53"/>
    <w:rsid w:val="00927C5C"/>
    <w:rsid w:val="0093079A"/>
    <w:rsid w:val="009317D8"/>
    <w:rsid w:val="009325ED"/>
    <w:rsid w:val="00932F92"/>
    <w:rsid w:val="009341D0"/>
    <w:rsid w:val="009356C4"/>
    <w:rsid w:val="0093575E"/>
    <w:rsid w:val="00935D18"/>
    <w:rsid w:val="00937349"/>
    <w:rsid w:val="009374FD"/>
    <w:rsid w:val="00940C15"/>
    <w:rsid w:val="009413BD"/>
    <w:rsid w:val="00941837"/>
    <w:rsid w:val="00942500"/>
    <w:rsid w:val="0094299F"/>
    <w:rsid w:val="00942C82"/>
    <w:rsid w:val="00943A83"/>
    <w:rsid w:val="0094433C"/>
    <w:rsid w:val="00945ED7"/>
    <w:rsid w:val="0095211C"/>
    <w:rsid w:val="00952A1A"/>
    <w:rsid w:val="009543B6"/>
    <w:rsid w:val="00954972"/>
    <w:rsid w:val="00954C15"/>
    <w:rsid w:val="00955653"/>
    <w:rsid w:val="009558AE"/>
    <w:rsid w:val="00955E99"/>
    <w:rsid w:val="00956131"/>
    <w:rsid w:val="00957143"/>
    <w:rsid w:val="00957A07"/>
    <w:rsid w:val="0096031C"/>
    <w:rsid w:val="00960DDC"/>
    <w:rsid w:val="0096239B"/>
    <w:rsid w:val="0096248A"/>
    <w:rsid w:val="00965529"/>
    <w:rsid w:val="009657C3"/>
    <w:rsid w:val="009661EF"/>
    <w:rsid w:val="00966A12"/>
    <w:rsid w:val="00967C4F"/>
    <w:rsid w:val="00970E63"/>
    <w:rsid w:val="00970FBD"/>
    <w:rsid w:val="00972040"/>
    <w:rsid w:val="009724BA"/>
    <w:rsid w:val="009737CB"/>
    <w:rsid w:val="00973D9E"/>
    <w:rsid w:val="00975343"/>
    <w:rsid w:val="00975446"/>
    <w:rsid w:val="00975574"/>
    <w:rsid w:val="00975B88"/>
    <w:rsid w:val="00975BDF"/>
    <w:rsid w:val="00975F06"/>
    <w:rsid w:val="00977A71"/>
    <w:rsid w:val="0098067E"/>
    <w:rsid w:val="009832D6"/>
    <w:rsid w:val="00983A6F"/>
    <w:rsid w:val="00983E65"/>
    <w:rsid w:val="00984DC3"/>
    <w:rsid w:val="009854B1"/>
    <w:rsid w:val="00986270"/>
    <w:rsid w:val="0098685B"/>
    <w:rsid w:val="00986FC7"/>
    <w:rsid w:val="00990679"/>
    <w:rsid w:val="0099299D"/>
    <w:rsid w:val="0099299E"/>
    <w:rsid w:val="00993836"/>
    <w:rsid w:val="0099476D"/>
    <w:rsid w:val="009950E1"/>
    <w:rsid w:val="00995D58"/>
    <w:rsid w:val="009969C4"/>
    <w:rsid w:val="00996DE6"/>
    <w:rsid w:val="009A06FA"/>
    <w:rsid w:val="009A11DF"/>
    <w:rsid w:val="009A1F13"/>
    <w:rsid w:val="009A223F"/>
    <w:rsid w:val="009A2AB8"/>
    <w:rsid w:val="009A7C38"/>
    <w:rsid w:val="009B2B68"/>
    <w:rsid w:val="009B38DA"/>
    <w:rsid w:val="009B480D"/>
    <w:rsid w:val="009B481B"/>
    <w:rsid w:val="009B6030"/>
    <w:rsid w:val="009B63EC"/>
    <w:rsid w:val="009B657D"/>
    <w:rsid w:val="009B6813"/>
    <w:rsid w:val="009B6C72"/>
    <w:rsid w:val="009C14A6"/>
    <w:rsid w:val="009C2235"/>
    <w:rsid w:val="009C2583"/>
    <w:rsid w:val="009C284E"/>
    <w:rsid w:val="009C3DA4"/>
    <w:rsid w:val="009C6641"/>
    <w:rsid w:val="009C71CE"/>
    <w:rsid w:val="009D0B18"/>
    <w:rsid w:val="009D27B6"/>
    <w:rsid w:val="009D2C91"/>
    <w:rsid w:val="009D3BAF"/>
    <w:rsid w:val="009D601D"/>
    <w:rsid w:val="009D64E2"/>
    <w:rsid w:val="009D7A3E"/>
    <w:rsid w:val="009E0480"/>
    <w:rsid w:val="009E333B"/>
    <w:rsid w:val="009E3670"/>
    <w:rsid w:val="009E4B9C"/>
    <w:rsid w:val="009E6AF3"/>
    <w:rsid w:val="009E6FD0"/>
    <w:rsid w:val="009E72DA"/>
    <w:rsid w:val="009E7408"/>
    <w:rsid w:val="009E7976"/>
    <w:rsid w:val="009F12F6"/>
    <w:rsid w:val="009F1F2B"/>
    <w:rsid w:val="009F2D14"/>
    <w:rsid w:val="009F39DB"/>
    <w:rsid w:val="009F3C0C"/>
    <w:rsid w:val="009F5317"/>
    <w:rsid w:val="009F6700"/>
    <w:rsid w:val="009F72FD"/>
    <w:rsid w:val="009F7577"/>
    <w:rsid w:val="009F792F"/>
    <w:rsid w:val="00A01A26"/>
    <w:rsid w:val="00A052E2"/>
    <w:rsid w:val="00A053E2"/>
    <w:rsid w:val="00A066CD"/>
    <w:rsid w:val="00A1000D"/>
    <w:rsid w:val="00A1274E"/>
    <w:rsid w:val="00A1443E"/>
    <w:rsid w:val="00A159DA"/>
    <w:rsid w:val="00A15DFE"/>
    <w:rsid w:val="00A17196"/>
    <w:rsid w:val="00A20FF2"/>
    <w:rsid w:val="00A21B5E"/>
    <w:rsid w:val="00A2377E"/>
    <w:rsid w:val="00A23BD8"/>
    <w:rsid w:val="00A24D92"/>
    <w:rsid w:val="00A24F7D"/>
    <w:rsid w:val="00A27974"/>
    <w:rsid w:val="00A31E4C"/>
    <w:rsid w:val="00A32BD8"/>
    <w:rsid w:val="00A33D45"/>
    <w:rsid w:val="00A33F30"/>
    <w:rsid w:val="00A35360"/>
    <w:rsid w:val="00A357FC"/>
    <w:rsid w:val="00A363A5"/>
    <w:rsid w:val="00A37F98"/>
    <w:rsid w:val="00A4117C"/>
    <w:rsid w:val="00A41C10"/>
    <w:rsid w:val="00A423A2"/>
    <w:rsid w:val="00A42C1D"/>
    <w:rsid w:val="00A436AA"/>
    <w:rsid w:val="00A45264"/>
    <w:rsid w:val="00A45496"/>
    <w:rsid w:val="00A45661"/>
    <w:rsid w:val="00A45AB0"/>
    <w:rsid w:val="00A46FBA"/>
    <w:rsid w:val="00A47671"/>
    <w:rsid w:val="00A506F3"/>
    <w:rsid w:val="00A5198B"/>
    <w:rsid w:val="00A51A7E"/>
    <w:rsid w:val="00A52853"/>
    <w:rsid w:val="00A53440"/>
    <w:rsid w:val="00A53A46"/>
    <w:rsid w:val="00A53EFA"/>
    <w:rsid w:val="00A544DE"/>
    <w:rsid w:val="00A5489B"/>
    <w:rsid w:val="00A54C19"/>
    <w:rsid w:val="00A54EDD"/>
    <w:rsid w:val="00A5525C"/>
    <w:rsid w:val="00A56BCC"/>
    <w:rsid w:val="00A572BE"/>
    <w:rsid w:val="00A575C8"/>
    <w:rsid w:val="00A57724"/>
    <w:rsid w:val="00A603AA"/>
    <w:rsid w:val="00A60473"/>
    <w:rsid w:val="00A624F4"/>
    <w:rsid w:val="00A63F4F"/>
    <w:rsid w:val="00A64A05"/>
    <w:rsid w:val="00A64A0F"/>
    <w:rsid w:val="00A6518C"/>
    <w:rsid w:val="00A6567F"/>
    <w:rsid w:val="00A672B1"/>
    <w:rsid w:val="00A7121E"/>
    <w:rsid w:val="00A72127"/>
    <w:rsid w:val="00A725E3"/>
    <w:rsid w:val="00A72F73"/>
    <w:rsid w:val="00A74E5E"/>
    <w:rsid w:val="00A74F95"/>
    <w:rsid w:val="00A760D2"/>
    <w:rsid w:val="00A7664A"/>
    <w:rsid w:val="00A77DC6"/>
    <w:rsid w:val="00A807E5"/>
    <w:rsid w:val="00A8085B"/>
    <w:rsid w:val="00A80A06"/>
    <w:rsid w:val="00A80F32"/>
    <w:rsid w:val="00A81B44"/>
    <w:rsid w:val="00A81E24"/>
    <w:rsid w:val="00A8395B"/>
    <w:rsid w:val="00A83B0C"/>
    <w:rsid w:val="00A83D8E"/>
    <w:rsid w:val="00A844EA"/>
    <w:rsid w:val="00A849C4"/>
    <w:rsid w:val="00A84D16"/>
    <w:rsid w:val="00A86C36"/>
    <w:rsid w:val="00A86CDC"/>
    <w:rsid w:val="00A90885"/>
    <w:rsid w:val="00A91052"/>
    <w:rsid w:val="00A9236C"/>
    <w:rsid w:val="00A926FB"/>
    <w:rsid w:val="00A930C8"/>
    <w:rsid w:val="00A934DF"/>
    <w:rsid w:val="00A935EB"/>
    <w:rsid w:val="00A94FC9"/>
    <w:rsid w:val="00A9639D"/>
    <w:rsid w:val="00A965C3"/>
    <w:rsid w:val="00AA17F7"/>
    <w:rsid w:val="00AA1FA9"/>
    <w:rsid w:val="00AA3FBB"/>
    <w:rsid w:val="00AA5316"/>
    <w:rsid w:val="00AA613B"/>
    <w:rsid w:val="00AA6D4F"/>
    <w:rsid w:val="00AB23B6"/>
    <w:rsid w:val="00AB37F1"/>
    <w:rsid w:val="00AB37FA"/>
    <w:rsid w:val="00AB3B94"/>
    <w:rsid w:val="00AB3D7F"/>
    <w:rsid w:val="00AB3E05"/>
    <w:rsid w:val="00AB4D39"/>
    <w:rsid w:val="00AB5330"/>
    <w:rsid w:val="00AB62E5"/>
    <w:rsid w:val="00AC02C1"/>
    <w:rsid w:val="00AC11B2"/>
    <w:rsid w:val="00AC2242"/>
    <w:rsid w:val="00AC37E5"/>
    <w:rsid w:val="00AC3810"/>
    <w:rsid w:val="00AC4ABE"/>
    <w:rsid w:val="00AC4CB5"/>
    <w:rsid w:val="00AC4FBB"/>
    <w:rsid w:val="00AC51BE"/>
    <w:rsid w:val="00AC64BF"/>
    <w:rsid w:val="00AC685D"/>
    <w:rsid w:val="00AD052C"/>
    <w:rsid w:val="00AD1A7A"/>
    <w:rsid w:val="00AD2637"/>
    <w:rsid w:val="00AD2D6F"/>
    <w:rsid w:val="00AD5505"/>
    <w:rsid w:val="00AD5716"/>
    <w:rsid w:val="00AD59DF"/>
    <w:rsid w:val="00AD689B"/>
    <w:rsid w:val="00AE0F11"/>
    <w:rsid w:val="00AE2BC2"/>
    <w:rsid w:val="00AE47E6"/>
    <w:rsid w:val="00AE5814"/>
    <w:rsid w:val="00AE5E6A"/>
    <w:rsid w:val="00AE60DF"/>
    <w:rsid w:val="00AF2120"/>
    <w:rsid w:val="00AF5884"/>
    <w:rsid w:val="00AF650B"/>
    <w:rsid w:val="00AF67B1"/>
    <w:rsid w:val="00AF7A84"/>
    <w:rsid w:val="00AF7FE9"/>
    <w:rsid w:val="00B00196"/>
    <w:rsid w:val="00B007B3"/>
    <w:rsid w:val="00B02B97"/>
    <w:rsid w:val="00B02D10"/>
    <w:rsid w:val="00B05231"/>
    <w:rsid w:val="00B05523"/>
    <w:rsid w:val="00B05958"/>
    <w:rsid w:val="00B0628B"/>
    <w:rsid w:val="00B064EC"/>
    <w:rsid w:val="00B06C98"/>
    <w:rsid w:val="00B109E9"/>
    <w:rsid w:val="00B12379"/>
    <w:rsid w:val="00B12EB9"/>
    <w:rsid w:val="00B14322"/>
    <w:rsid w:val="00B1688C"/>
    <w:rsid w:val="00B17B2C"/>
    <w:rsid w:val="00B213F8"/>
    <w:rsid w:val="00B22D39"/>
    <w:rsid w:val="00B23CC0"/>
    <w:rsid w:val="00B23FBC"/>
    <w:rsid w:val="00B24B70"/>
    <w:rsid w:val="00B25322"/>
    <w:rsid w:val="00B2555C"/>
    <w:rsid w:val="00B25E64"/>
    <w:rsid w:val="00B26DDD"/>
    <w:rsid w:val="00B3016B"/>
    <w:rsid w:val="00B30561"/>
    <w:rsid w:val="00B33D5E"/>
    <w:rsid w:val="00B35945"/>
    <w:rsid w:val="00B35961"/>
    <w:rsid w:val="00B40D2D"/>
    <w:rsid w:val="00B4131B"/>
    <w:rsid w:val="00B44F1C"/>
    <w:rsid w:val="00B4634A"/>
    <w:rsid w:val="00B46A0F"/>
    <w:rsid w:val="00B47026"/>
    <w:rsid w:val="00B47910"/>
    <w:rsid w:val="00B47DDB"/>
    <w:rsid w:val="00B502EC"/>
    <w:rsid w:val="00B5067A"/>
    <w:rsid w:val="00B5235E"/>
    <w:rsid w:val="00B52AC9"/>
    <w:rsid w:val="00B53BF6"/>
    <w:rsid w:val="00B53F7F"/>
    <w:rsid w:val="00B54147"/>
    <w:rsid w:val="00B5444C"/>
    <w:rsid w:val="00B54AA8"/>
    <w:rsid w:val="00B54ECF"/>
    <w:rsid w:val="00B557EA"/>
    <w:rsid w:val="00B5607A"/>
    <w:rsid w:val="00B56AE5"/>
    <w:rsid w:val="00B6025A"/>
    <w:rsid w:val="00B629EA"/>
    <w:rsid w:val="00B64248"/>
    <w:rsid w:val="00B65AAF"/>
    <w:rsid w:val="00B679C6"/>
    <w:rsid w:val="00B70056"/>
    <w:rsid w:val="00B70101"/>
    <w:rsid w:val="00B705FE"/>
    <w:rsid w:val="00B70A05"/>
    <w:rsid w:val="00B70CE5"/>
    <w:rsid w:val="00B71F3D"/>
    <w:rsid w:val="00B721E7"/>
    <w:rsid w:val="00B72C3A"/>
    <w:rsid w:val="00B74166"/>
    <w:rsid w:val="00B74B39"/>
    <w:rsid w:val="00B75A10"/>
    <w:rsid w:val="00B75E6B"/>
    <w:rsid w:val="00B76632"/>
    <w:rsid w:val="00B802C9"/>
    <w:rsid w:val="00B81038"/>
    <w:rsid w:val="00B81FCD"/>
    <w:rsid w:val="00B824F1"/>
    <w:rsid w:val="00B82AE2"/>
    <w:rsid w:val="00B82C19"/>
    <w:rsid w:val="00B83604"/>
    <w:rsid w:val="00B83ED9"/>
    <w:rsid w:val="00B849FE"/>
    <w:rsid w:val="00B853DD"/>
    <w:rsid w:val="00B86629"/>
    <w:rsid w:val="00B8686E"/>
    <w:rsid w:val="00B86954"/>
    <w:rsid w:val="00B872ED"/>
    <w:rsid w:val="00B87454"/>
    <w:rsid w:val="00B90057"/>
    <w:rsid w:val="00B90ECC"/>
    <w:rsid w:val="00B9121C"/>
    <w:rsid w:val="00B91270"/>
    <w:rsid w:val="00B93296"/>
    <w:rsid w:val="00B9423B"/>
    <w:rsid w:val="00B944F3"/>
    <w:rsid w:val="00B97618"/>
    <w:rsid w:val="00BA02B3"/>
    <w:rsid w:val="00BA0326"/>
    <w:rsid w:val="00BA1914"/>
    <w:rsid w:val="00BA4254"/>
    <w:rsid w:val="00BA69E3"/>
    <w:rsid w:val="00BA7253"/>
    <w:rsid w:val="00BA7874"/>
    <w:rsid w:val="00BB1164"/>
    <w:rsid w:val="00BB1256"/>
    <w:rsid w:val="00BB3604"/>
    <w:rsid w:val="00BB372B"/>
    <w:rsid w:val="00BB4271"/>
    <w:rsid w:val="00BB54BB"/>
    <w:rsid w:val="00BB5CE7"/>
    <w:rsid w:val="00BB6DA0"/>
    <w:rsid w:val="00BC099F"/>
    <w:rsid w:val="00BC320F"/>
    <w:rsid w:val="00BC38CA"/>
    <w:rsid w:val="00BC39B6"/>
    <w:rsid w:val="00BC4A23"/>
    <w:rsid w:val="00BC5143"/>
    <w:rsid w:val="00BC5549"/>
    <w:rsid w:val="00BC5E80"/>
    <w:rsid w:val="00BC6C25"/>
    <w:rsid w:val="00BC6E0D"/>
    <w:rsid w:val="00BD23FB"/>
    <w:rsid w:val="00BD2E5F"/>
    <w:rsid w:val="00BD42BD"/>
    <w:rsid w:val="00BD4BEE"/>
    <w:rsid w:val="00BD5077"/>
    <w:rsid w:val="00BD583A"/>
    <w:rsid w:val="00BE1C7E"/>
    <w:rsid w:val="00BE7056"/>
    <w:rsid w:val="00BE71F8"/>
    <w:rsid w:val="00BE7AF2"/>
    <w:rsid w:val="00BF47CC"/>
    <w:rsid w:val="00BF4EEC"/>
    <w:rsid w:val="00BF6731"/>
    <w:rsid w:val="00BF6897"/>
    <w:rsid w:val="00C012CC"/>
    <w:rsid w:val="00C016CC"/>
    <w:rsid w:val="00C029CC"/>
    <w:rsid w:val="00C03FA3"/>
    <w:rsid w:val="00C048AD"/>
    <w:rsid w:val="00C11281"/>
    <w:rsid w:val="00C11600"/>
    <w:rsid w:val="00C14CD9"/>
    <w:rsid w:val="00C223CF"/>
    <w:rsid w:val="00C228FD"/>
    <w:rsid w:val="00C24E5E"/>
    <w:rsid w:val="00C258A7"/>
    <w:rsid w:val="00C25F5B"/>
    <w:rsid w:val="00C261CB"/>
    <w:rsid w:val="00C26313"/>
    <w:rsid w:val="00C2768C"/>
    <w:rsid w:val="00C31538"/>
    <w:rsid w:val="00C33728"/>
    <w:rsid w:val="00C33FE4"/>
    <w:rsid w:val="00C34A3B"/>
    <w:rsid w:val="00C35857"/>
    <w:rsid w:val="00C36AC8"/>
    <w:rsid w:val="00C377C5"/>
    <w:rsid w:val="00C37BC4"/>
    <w:rsid w:val="00C40054"/>
    <w:rsid w:val="00C40125"/>
    <w:rsid w:val="00C40A70"/>
    <w:rsid w:val="00C41068"/>
    <w:rsid w:val="00C41A79"/>
    <w:rsid w:val="00C42472"/>
    <w:rsid w:val="00C42524"/>
    <w:rsid w:val="00C4276B"/>
    <w:rsid w:val="00C43403"/>
    <w:rsid w:val="00C43B9C"/>
    <w:rsid w:val="00C4650F"/>
    <w:rsid w:val="00C4682C"/>
    <w:rsid w:val="00C47281"/>
    <w:rsid w:val="00C51B80"/>
    <w:rsid w:val="00C5235E"/>
    <w:rsid w:val="00C53F21"/>
    <w:rsid w:val="00C53F47"/>
    <w:rsid w:val="00C5533E"/>
    <w:rsid w:val="00C56978"/>
    <w:rsid w:val="00C569D6"/>
    <w:rsid w:val="00C57DFA"/>
    <w:rsid w:val="00C60427"/>
    <w:rsid w:val="00C60E4F"/>
    <w:rsid w:val="00C613B8"/>
    <w:rsid w:val="00C618DF"/>
    <w:rsid w:val="00C61DAE"/>
    <w:rsid w:val="00C624A1"/>
    <w:rsid w:val="00C635F9"/>
    <w:rsid w:val="00C63BDE"/>
    <w:rsid w:val="00C646CE"/>
    <w:rsid w:val="00C65379"/>
    <w:rsid w:val="00C667C2"/>
    <w:rsid w:val="00C66988"/>
    <w:rsid w:val="00C70C08"/>
    <w:rsid w:val="00C70E1D"/>
    <w:rsid w:val="00C712AE"/>
    <w:rsid w:val="00C71380"/>
    <w:rsid w:val="00C71862"/>
    <w:rsid w:val="00C7297A"/>
    <w:rsid w:val="00C72EB2"/>
    <w:rsid w:val="00C7313D"/>
    <w:rsid w:val="00C750FE"/>
    <w:rsid w:val="00C75EFA"/>
    <w:rsid w:val="00C83790"/>
    <w:rsid w:val="00C83DC4"/>
    <w:rsid w:val="00C84AC1"/>
    <w:rsid w:val="00C856E5"/>
    <w:rsid w:val="00C91B9F"/>
    <w:rsid w:val="00C93005"/>
    <w:rsid w:val="00C95A4F"/>
    <w:rsid w:val="00C96909"/>
    <w:rsid w:val="00C96A73"/>
    <w:rsid w:val="00CA16C3"/>
    <w:rsid w:val="00CA2834"/>
    <w:rsid w:val="00CA2E2C"/>
    <w:rsid w:val="00CA4B25"/>
    <w:rsid w:val="00CA5CA7"/>
    <w:rsid w:val="00CA5ED8"/>
    <w:rsid w:val="00CA68CD"/>
    <w:rsid w:val="00CA75AA"/>
    <w:rsid w:val="00CB1212"/>
    <w:rsid w:val="00CB130A"/>
    <w:rsid w:val="00CB4264"/>
    <w:rsid w:val="00CB465A"/>
    <w:rsid w:val="00CB63D0"/>
    <w:rsid w:val="00CB6A03"/>
    <w:rsid w:val="00CB7B11"/>
    <w:rsid w:val="00CB7C3A"/>
    <w:rsid w:val="00CC011D"/>
    <w:rsid w:val="00CC15E6"/>
    <w:rsid w:val="00CC1DC1"/>
    <w:rsid w:val="00CC275D"/>
    <w:rsid w:val="00CC2B8D"/>
    <w:rsid w:val="00CC3C76"/>
    <w:rsid w:val="00CC3F44"/>
    <w:rsid w:val="00CC46E6"/>
    <w:rsid w:val="00CC477C"/>
    <w:rsid w:val="00CD1A0E"/>
    <w:rsid w:val="00CD24FA"/>
    <w:rsid w:val="00CD2CF8"/>
    <w:rsid w:val="00CD314F"/>
    <w:rsid w:val="00CD363D"/>
    <w:rsid w:val="00CD3D72"/>
    <w:rsid w:val="00CD508D"/>
    <w:rsid w:val="00CD53C5"/>
    <w:rsid w:val="00CD5790"/>
    <w:rsid w:val="00CD63E7"/>
    <w:rsid w:val="00CD7092"/>
    <w:rsid w:val="00CE0DAE"/>
    <w:rsid w:val="00CE17D9"/>
    <w:rsid w:val="00CE1DE6"/>
    <w:rsid w:val="00CE1F0B"/>
    <w:rsid w:val="00CE2E52"/>
    <w:rsid w:val="00CE3D9F"/>
    <w:rsid w:val="00CE5304"/>
    <w:rsid w:val="00CE6549"/>
    <w:rsid w:val="00CE6EE5"/>
    <w:rsid w:val="00CE7433"/>
    <w:rsid w:val="00CF0E76"/>
    <w:rsid w:val="00CF2130"/>
    <w:rsid w:val="00CF26CE"/>
    <w:rsid w:val="00CF3EB9"/>
    <w:rsid w:val="00CF41F3"/>
    <w:rsid w:val="00CF4A73"/>
    <w:rsid w:val="00CF4EAD"/>
    <w:rsid w:val="00CF5566"/>
    <w:rsid w:val="00CF5B50"/>
    <w:rsid w:val="00CF6EA2"/>
    <w:rsid w:val="00CF7B5E"/>
    <w:rsid w:val="00CF7CE9"/>
    <w:rsid w:val="00D00825"/>
    <w:rsid w:val="00D0112A"/>
    <w:rsid w:val="00D01FEA"/>
    <w:rsid w:val="00D02370"/>
    <w:rsid w:val="00D02D6C"/>
    <w:rsid w:val="00D044CD"/>
    <w:rsid w:val="00D061A7"/>
    <w:rsid w:val="00D06A6D"/>
    <w:rsid w:val="00D07725"/>
    <w:rsid w:val="00D1084C"/>
    <w:rsid w:val="00D128F0"/>
    <w:rsid w:val="00D12AFF"/>
    <w:rsid w:val="00D1360F"/>
    <w:rsid w:val="00D13767"/>
    <w:rsid w:val="00D16C29"/>
    <w:rsid w:val="00D17057"/>
    <w:rsid w:val="00D17768"/>
    <w:rsid w:val="00D17D4B"/>
    <w:rsid w:val="00D22D79"/>
    <w:rsid w:val="00D2449A"/>
    <w:rsid w:val="00D26366"/>
    <w:rsid w:val="00D307B8"/>
    <w:rsid w:val="00D3104D"/>
    <w:rsid w:val="00D314C8"/>
    <w:rsid w:val="00D31A1B"/>
    <w:rsid w:val="00D32F27"/>
    <w:rsid w:val="00D347EE"/>
    <w:rsid w:val="00D34AB9"/>
    <w:rsid w:val="00D3547B"/>
    <w:rsid w:val="00D35A56"/>
    <w:rsid w:val="00D41323"/>
    <w:rsid w:val="00D41D3E"/>
    <w:rsid w:val="00D420FB"/>
    <w:rsid w:val="00D428B6"/>
    <w:rsid w:val="00D43113"/>
    <w:rsid w:val="00D431BC"/>
    <w:rsid w:val="00D43816"/>
    <w:rsid w:val="00D44438"/>
    <w:rsid w:val="00D44445"/>
    <w:rsid w:val="00D445D4"/>
    <w:rsid w:val="00D4709F"/>
    <w:rsid w:val="00D50F07"/>
    <w:rsid w:val="00D53BEC"/>
    <w:rsid w:val="00D53D3F"/>
    <w:rsid w:val="00D54EDE"/>
    <w:rsid w:val="00D55194"/>
    <w:rsid w:val="00D57FFC"/>
    <w:rsid w:val="00D60405"/>
    <w:rsid w:val="00D60539"/>
    <w:rsid w:val="00D611EF"/>
    <w:rsid w:val="00D62D00"/>
    <w:rsid w:val="00D6460F"/>
    <w:rsid w:val="00D65637"/>
    <w:rsid w:val="00D66142"/>
    <w:rsid w:val="00D66826"/>
    <w:rsid w:val="00D66ACB"/>
    <w:rsid w:val="00D677BC"/>
    <w:rsid w:val="00D71D48"/>
    <w:rsid w:val="00D7221D"/>
    <w:rsid w:val="00D72B30"/>
    <w:rsid w:val="00D75BCF"/>
    <w:rsid w:val="00D77838"/>
    <w:rsid w:val="00D77DBD"/>
    <w:rsid w:val="00D816D1"/>
    <w:rsid w:val="00D81B09"/>
    <w:rsid w:val="00D828CB"/>
    <w:rsid w:val="00D82960"/>
    <w:rsid w:val="00D83747"/>
    <w:rsid w:val="00D8417D"/>
    <w:rsid w:val="00D84531"/>
    <w:rsid w:val="00D84AE6"/>
    <w:rsid w:val="00D85362"/>
    <w:rsid w:val="00D85525"/>
    <w:rsid w:val="00D856A9"/>
    <w:rsid w:val="00D86965"/>
    <w:rsid w:val="00D86A5D"/>
    <w:rsid w:val="00D91F85"/>
    <w:rsid w:val="00D92879"/>
    <w:rsid w:val="00D92AAD"/>
    <w:rsid w:val="00D932A3"/>
    <w:rsid w:val="00D93728"/>
    <w:rsid w:val="00D93DA6"/>
    <w:rsid w:val="00D95924"/>
    <w:rsid w:val="00D95B83"/>
    <w:rsid w:val="00D9670D"/>
    <w:rsid w:val="00D96BD0"/>
    <w:rsid w:val="00D97063"/>
    <w:rsid w:val="00D97C14"/>
    <w:rsid w:val="00DA1603"/>
    <w:rsid w:val="00DA24BB"/>
    <w:rsid w:val="00DA287C"/>
    <w:rsid w:val="00DA39A6"/>
    <w:rsid w:val="00DA3E4D"/>
    <w:rsid w:val="00DA4174"/>
    <w:rsid w:val="00DA50A0"/>
    <w:rsid w:val="00DA6C85"/>
    <w:rsid w:val="00DA71BF"/>
    <w:rsid w:val="00DB112B"/>
    <w:rsid w:val="00DB16CE"/>
    <w:rsid w:val="00DB2672"/>
    <w:rsid w:val="00DB2F82"/>
    <w:rsid w:val="00DB3023"/>
    <w:rsid w:val="00DB3B5C"/>
    <w:rsid w:val="00DB41FE"/>
    <w:rsid w:val="00DB428D"/>
    <w:rsid w:val="00DB4975"/>
    <w:rsid w:val="00DB53E4"/>
    <w:rsid w:val="00DB5479"/>
    <w:rsid w:val="00DB6760"/>
    <w:rsid w:val="00DB6BC9"/>
    <w:rsid w:val="00DB6D08"/>
    <w:rsid w:val="00DB7722"/>
    <w:rsid w:val="00DC5F7F"/>
    <w:rsid w:val="00DC6A5F"/>
    <w:rsid w:val="00DC70B0"/>
    <w:rsid w:val="00DC7721"/>
    <w:rsid w:val="00DC7BF3"/>
    <w:rsid w:val="00DD01FE"/>
    <w:rsid w:val="00DD0F7C"/>
    <w:rsid w:val="00DD114A"/>
    <w:rsid w:val="00DD203E"/>
    <w:rsid w:val="00DD206A"/>
    <w:rsid w:val="00DD2088"/>
    <w:rsid w:val="00DD24F8"/>
    <w:rsid w:val="00DD2853"/>
    <w:rsid w:val="00DD388D"/>
    <w:rsid w:val="00DD41C8"/>
    <w:rsid w:val="00DD55CB"/>
    <w:rsid w:val="00DD5EAB"/>
    <w:rsid w:val="00DD5FF2"/>
    <w:rsid w:val="00DD6B0D"/>
    <w:rsid w:val="00DD6E7D"/>
    <w:rsid w:val="00DD7BFF"/>
    <w:rsid w:val="00DE119A"/>
    <w:rsid w:val="00DE170D"/>
    <w:rsid w:val="00DE1D1B"/>
    <w:rsid w:val="00DE3607"/>
    <w:rsid w:val="00DE4893"/>
    <w:rsid w:val="00DE4A76"/>
    <w:rsid w:val="00DE4C88"/>
    <w:rsid w:val="00DE627D"/>
    <w:rsid w:val="00DE697F"/>
    <w:rsid w:val="00DE6B43"/>
    <w:rsid w:val="00DF2DB3"/>
    <w:rsid w:val="00DF33FB"/>
    <w:rsid w:val="00DF4125"/>
    <w:rsid w:val="00DF42F2"/>
    <w:rsid w:val="00DF48C5"/>
    <w:rsid w:val="00DF4A7D"/>
    <w:rsid w:val="00DF4FA3"/>
    <w:rsid w:val="00DF50BC"/>
    <w:rsid w:val="00DF5224"/>
    <w:rsid w:val="00DF5350"/>
    <w:rsid w:val="00DF5CCD"/>
    <w:rsid w:val="00DF672D"/>
    <w:rsid w:val="00DF6EBC"/>
    <w:rsid w:val="00DF799A"/>
    <w:rsid w:val="00DF7C3A"/>
    <w:rsid w:val="00E0045A"/>
    <w:rsid w:val="00E0392A"/>
    <w:rsid w:val="00E04A1F"/>
    <w:rsid w:val="00E04D96"/>
    <w:rsid w:val="00E04FF6"/>
    <w:rsid w:val="00E05D84"/>
    <w:rsid w:val="00E113A0"/>
    <w:rsid w:val="00E11A91"/>
    <w:rsid w:val="00E13B69"/>
    <w:rsid w:val="00E146E3"/>
    <w:rsid w:val="00E15371"/>
    <w:rsid w:val="00E15A57"/>
    <w:rsid w:val="00E21825"/>
    <w:rsid w:val="00E22177"/>
    <w:rsid w:val="00E22A12"/>
    <w:rsid w:val="00E22FFE"/>
    <w:rsid w:val="00E234F2"/>
    <w:rsid w:val="00E2351C"/>
    <w:rsid w:val="00E23559"/>
    <w:rsid w:val="00E2417F"/>
    <w:rsid w:val="00E2528E"/>
    <w:rsid w:val="00E25E0B"/>
    <w:rsid w:val="00E27C9E"/>
    <w:rsid w:val="00E3005B"/>
    <w:rsid w:val="00E3027E"/>
    <w:rsid w:val="00E30598"/>
    <w:rsid w:val="00E31A6F"/>
    <w:rsid w:val="00E32EC6"/>
    <w:rsid w:val="00E3354B"/>
    <w:rsid w:val="00E34BF8"/>
    <w:rsid w:val="00E3660C"/>
    <w:rsid w:val="00E37490"/>
    <w:rsid w:val="00E376D2"/>
    <w:rsid w:val="00E41BE8"/>
    <w:rsid w:val="00E41D65"/>
    <w:rsid w:val="00E4245A"/>
    <w:rsid w:val="00E42AC7"/>
    <w:rsid w:val="00E4399F"/>
    <w:rsid w:val="00E46322"/>
    <w:rsid w:val="00E46858"/>
    <w:rsid w:val="00E46977"/>
    <w:rsid w:val="00E46F68"/>
    <w:rsid w:val="00E46F90"/>
    <w:rsid w:val="00E50101"/>
    <w:rsid w:val="00E50171"/>
    <w:rsid w:val="00E52AD7"/>
    <w:rsid w:val="00E55EE2"/>
    <w:rsid w:val="00E5737B"/>
    <w:rsid w:val="00E57778"/>
    <w:rsid w:val="00E57A76"/>
    <w:rsid w:val="00E6003E"/>
    <w:rsid w:val="00E60DD1"/>
    <w:rsid w:val="00E61C97"/>
    <w:rsid w:val="00E63157"/>
    <w:rsid w:val="00E63F87"/>
    <w:rsid w:val="00E65734"/>
    <w:rsid w:val="00E67EA1"/>
    <w:rsid w:val="00E72B45"/>
    <w:rsid w:val="00E73221"/>
    <w:rsid w:val="00E73779"/>
    <w:rsid w:val="00E73C79"/>
    <w:rsid w:val="00E74749"/>
    <w:rsid w:val="00E75B44"/>
    <w:rsid w:val="00E76668"/>
    <w:rsid w:val="00E80D53"/>
    <w:rsid w:val="00E81257"/>
    <w:rsid w:val="00E83062"/>
    <w:rsid w:val="00E83664"/>
    <w:rsid w:val="00E84ABF"/>
    <w:rsid w:val="00E85362"/>
    <w:rsid w:val="00E85D5E"/>
    <w:rsid w:val="00E86469"/>
    <w:rsid w:val="00E86482"/>
    <w:rsid w:val="00E86619"/>
    <w:rsid w:val="00E86AC3"/>
    <w:rsid w:val="00E871E1"/>
    <w:rsid w:val="00E91AB0"/>
    <w:rsid w:val="00E91C16"/>
    <w:rsid w:val="00E92647"/>
    <w:rsid w:val="00E92BDF"/>
    <w:rsid w:val="00E93C6C"/>
    <w:rsid w:val="00E94558"/>
    <w:rsid w:val="00E94D15"/>
    <w:rsid w:val="00E95889"/>
    <w:rsid w:val="00E96EB5"/>
    <w:rsid w:val="00EA220D"/>
    <w:rsid w:val="00EA3107"/>
    <w:rsid w:val="00EA4F0C"/>
    <w:rsid w:val="00EA5A96"/>
    <w:rsid w:val="00EA6246"/>
    <w:rsid w:val="00EA68E6"/>
    <w:rsid w:val="00EA7F81"/>
    <w:rsid w:val="00EB01EE"/>
    <w:rsid w:val="00EB1AB6"/>
    <w:rsid w:val="00EB2CA6"/>
    <w:rsid w:val="00EB5216"/>
    <w:rsid w:val="00EB5E32"/>
    <w:rsid w:val="00EB7152"/>
    <w:rsid w:val="00EB7391"/>
    <w:rsid w:val="00EB79CA"/>
    <w:rsid w:val="00EC0C73"/>
    <w:rsid w:val="00EC24C8"/>
    <w:rsid w:val="00EC323D"/>
    <w:rsid w:val="00EC37FA"/>
    <w:rsid w:val="00EC3907"/>
    <w:rsid w:val="00EC3B87"/>
    <w:rsid w:val="00EC4968"/>
    <w:rsid w:val="00EC4A30"/>
    <w:rsid w:val="00EC4B90"/>
    <w:rsid w:val="00EC5086"/>
    <w:rsid w:val="00EC5507"/>
    <w:rsid w:val="00EC59B0"/>
    <w:rsid w:val="00EC61F0"/>
    <w:rsid w:val="00EC6805"/>
    <w:rsid w:val="00EC6F68"/>
    <w:rsid w:val="00EC7539"/>
    <w:rsid w:val="00ED01F7"/>
    <w:rsid w:val="00ED1974"/>
    <w:rsid w:val="00ED1AD2"/>
    <w:rsid w:val="00ED1BCC"/>
    <w:rsid w:val="00ED1FF9"/>
    <w:rsid w:val="00ED20FC"/>
    <w:rsid w:val="00ED4F4F"/>
    <w:rsid w:val="00ED5B7F"/>
    <w:rsid w:val="00ED5E08"/>
    <w:rsid w:val="00ED61BF"/>
    <w:rsid w:val="00ED6D94"/>
    <w:rsid w:val="00ED7A0A"/>
    <w:rsid w:val="00EE18BA"/>
    <w:rsid w:val="00EE2C91"/>
    <w:rsid w:val="00EE3188"/>
    <w:rsid w:val="00EE4A38"/>
    <w:rsid w:val="00EE56A6"/>
    <w:rsid w:val="00EE5E00"/>
    <w:rsid w:val="00EE5FB7"/>
    <w:rsid w:val="00EE78F5"/>
    <w:rsid w:val="00EF0B61"/>
    <w:rsid w:val="00EF3225"/>
    <w:rsid w:val="00EF3B1E"/>
    <w:rsid w:val="00EF4C0F"/>
    <w:rsid w:val="00EF534B"/>
    <w:rsid w:val="00EF5509"/>
    <w:rsid w:val="00F004B6"/>
    <w:rsid w:val="00F005D5"/>
    <w:rsid w:val="00F007E0"/>
    <w:rsid w:val="00F01EF2"/>
    <w:rsid w:val="00F03096"/>
    <w:rsid w:val="00F03AE1"/>
    <w:rsid w:val="00F03B8D"/>
    <w:rsid w:val="00F10452"/>
    <w:rsid w:val="00F107A1"/>
    <w:rsid w:val="00F12EA3"/>
    <w:rsid w:val="00F1608A"/>
    <w:rsid w:val="00F170F5"/>
    <w:rsid w:val="00F17C24"/>
    <w:rsid w:val="00F20C0C"/>
    <w:rsid w:val="00F23963"/>
    <w:rsid w:val="00F25366"/>
    <w:rsid w:val="00F26421"/>
    <w:rsid w:val="00F267B2"/>
    <w:rsid w:val="00F271A0"/>
    <w:rsid w:val="00F27313"/>
    <w:rsid w:val="00F27684"/>
    <w:rsid w:val="00F27C51"/>
    <w:rsid w:val="00F3107D"/>
    <w:rsid w:val="00F335F4"/>
    <w:rsid w:val="00F33A37"/>
    <w:rsid w:val="00F33FA5"/>
    <w:rsid w:val="00F344D1"/>
    <w:rsid w:val="00F35B5D"/>
    <w:rsid w:val="00F37D3C"/>
    <w:rsid w:val="00F401D7"/>
    <w:rsid w:val="00F42779"/>
    <w:rsid w:val="00F42EBB"/>
    <w:rsid w:val="00F43994"/>
    <w:rsid w:val="00F43CC3"/>
    <w:rsid w:val="00F44A68"/>
    <w:rsid w:val="00F45764"/>
    <w:rsid w:val="00F45CB5"/>
    <w:rsid w:val="00F47221"/>
    <w:rsid w:val="00F47E72"/>
    <w:rsid w:val="00F5131E"/>
    <w:rsid w:val="00F5237B"/>
    <w:rsid w:val="00F538C7"/>
    <w:rsid w:val="00F542AD"/>
    <w:rsid w:val="00F54D40"/>
    <w:rsid w:val="00F54FCB"/>
    <w:rsid w:val="00F55301"/>
    <w:rsid w:val="00F553BA"/>
    <w:rsid w:val="00F57286"/>
    <w:rsid w:val="00F623E2"/>
    <w:rsid w:val="00F6313C"/>
    <w:rsid w:val="00F63504"/>
    <w:rsid w:val="00F64F27"/>
    <w:rsid w:val="00F654BB"/>
    <w:rsid w:val="00F65758"/>
    <w:rsid w:val="00F65923"/>
    <w:rsid w:val="00F65DB7"/>
    <w:rsid w:val="00F66188"/>
    <w:rsid w:val="00F66239"/>
    <w:rsid w:val="00F662AA"/>
    <w:rsid w:val="00F67217"/>
    <w:rsid w:val="00F67E9E"/>
    <w:rsid w:val="00F70D84"/>
    <w:rsid w:val="00F71E3C"/>
    <w:rsid w:val="00F72DA4"/>
    <w:rsid w:val="00F746A7"/>
    <w:rsid w:val="00F748C5"/>
    <w:rsid w:val="00F74B27"/>
    <w:rsid w:val="00F752DE"/>
    <w:rsid w:val="00F755F7"/>
    <w:rsid w:val="00F75B86"/>
    <w:rsid w:val="00F772D6"/>
    <w:rsid w:val="00F77339"/>
    <w:rsid w:val="00F77CC1"/>
    <w:rsid w:val="00F81261"/>
    <w:rsid w:val="00F84D0E"/>
    <w:rsid w:val="00F870FD"/>
    <w:rsid w:val="00F87B07"/>
    <w:rsid w:val="00F9084B"/>
    <w:rsid w:val="00F908D8"/>
    <w:rsid w:val="00F917D2"/>
    <w:rsid w:val="00F939EA"/>
    <w:rsid w:val="00F95D28"/>
    <w:rsid w:val="00F96D64"/>
    <w:rsid w:val="00F970FD"/>
    <w:rsid w:val="00F97725"/>
    <w:rsid w:val="00F97C3E"/>
    <w:rsid w:val="00F97DD0"/>
    <w:rsid w:val="00FA20CF"/>
    <w:rsid w:val="00FA30CC"/>
    <w:rsid w:val="00FA3221"/>
    <w:rsid w:val="00FA4811"/>
    <w:rsid w:val="00FA5EE3"/>
    <w:rsid w:val="00FA774C"/>
    <w:rsid w:val="00FB1980"/>
    <w:rsid w:val="00FB1CBD"/>
    <w:rsid w:val="00FB2F33"/>
    <w:rsid w:val="00FB451D"/>
    <w:rsid w:val="00FB4A42"/>
    <w:rsid w:val="00FB4F97"/>
    <w:rsid w:val="00FB5219"/>
    <w:rsid w:val="00FB5346"/>
    <w:rsid w:val="00FB6956"/>
    <w:rsid w:val="00FB6AC6"/>
    <w:rsid w:val="00FB6AF6"/>
    <w:rsid w:val="00FB745D"/>
    <w:rsid w:val="00FC1AA0"/>
    <w:rsid w:val="00FC1CF8"/>
    <w:rsid w:val="00FC369E"/>
    <w:rsid w:val="00FC4972"/>
    <w:rsid w:val="00FC4B9A"/>
    <w:rsid w:val="00FC59CD"/>
    <w:rsid w:val="00FD026F"/>
    <w:rsid w:val="00FD04C0"/>
    <w:rsid w:val="00FD0568"/>
    <w:rsid w:val="00FD4B5D"/>
    <w:rsid w:val="00FD4CAC"/>
    <w:rsid w:val="00FE0377"/>
    <w:rsid w:val="00FE0607"/>
    <w:rsid w:val="00FE0A34"/>
    <w:rsid w:val="00FE1B79"/>
    <w:rsid w:val="00FE2D26"/>
    <w:rsid w:val="00FE3803"/>
    <w:rsid w:val="00FE50A3"/>
    <w:rsid w:val="00FE6A95"/>
    <w:rsid w:val="00FE7115"/>
    <w:rsid w:val="00FE7907"/>
    <w:rsid w:val="00FF15F9"/>
    <w:rsid w:val="00FF1743"/>
    <w:rsid w:val="00FF1BE6"/>
    <w:rsid w:val="00FF2587"/>
    <w:rsid w:val="00FF2699"/>
    <w:rsid w:val="00FF2FF9"/>
    <w:rsid w:val="00FF39A7"/>
    <w:rsid w:val="00FF4576"/>
    <w:rsid w:val="00FF4ACE"/>
    <w:rsid w:val="00FF599B"/>
    <w:rsid w:val="00FF65A9"/>
    <w:rsid w:val="00FF6C47"/>
    <w:rsid w:val="00FF7931"/>
    <w:rsid w:val="00FF7E2A"/>
    <w:rsid w:val="2418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KaiTi_GB2312" w:eastAsia="SimSun" w:hAnsiTheme="minorHAnsi" w:cs="KaiTi_GB231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1B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/>
      <w:outlineLvl w:val="2"/>
    </w:pPr>
    <w:rPr>
      <w:rFonts w:ascii="Times New Roman" w:hAnsi="Times New Roman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b/>
      <w:bCs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ascii="Times New Roman" w:eastAsiaTheme="minorEastAsia" w:hAnsi="Times New Roman"/>
      <w:b/>
      <w:bCs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Pr>
      <w:rFonts w:asciiTheme="minorHAnsi" w:eastAsiaTheme="minorEastAsia" w:cstheme="minorBidi"/>
      <w:b/>
      <w:bCs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</w:style>
  <w:style w:type="paragraph" w:customStyle="1" w:styleId="citation">
    <w:name w:val="citation"/>
    <w:basedOn w:val="Normal"/>
    <w:pPr>
      <w:spacing w:before="100" w:beforeAutospacing="1" w:after="100" w:afterAutospacing="1"/>
    </w:pPr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" w:hAnsi="Courier" w:cs="Courier"/>
      <w:b/>
      <w:bCs/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Times New Roman"/>
      <w:sz w:val="20"/>
      <w:szCs w:val="20"/>
    </w:rPr>
  </w:style>
  <w:style w:type="character" w:customStyle="1" w:styleId="st">
    <w:name w:val="st"/>
    <w:basedOn w:val="DefaultParagraphFont"/>
  </w:style>
  <w:style w:type="paragraph" w:customStyle="1" w:styleId="1">
    <w:name w:val="修订1"/>
    <w:hidden/>
    <w:uiPriority w:val="99"/>
    <w:semiHidden/>
    <w:rPr>
      <w:rFonts w:ascii="Calibri" w:hAnsi="Calibri" w:cs="Times New Roman"/>
      <w:kern w:val="52"/>
    </w:rPr>
  </w:style>
  <w:style w:type="character" w:customStyle="1" w:styleId="10">
    <w:name w:val="未处理的提及1"/>
    <w:basedOn w:val="DefaultParagraphFont"/>
    <w:uiPriority w:val="99"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hAnsi="Times New Roman" w:cs="Times New Roman"/>
      <w:kern w:val="0"/>
      <w:sz w:val="27"/>
      <w:szCs w:val="27"/>
      <w:lang w:eastAsia="en-US"/>
    </w:rPr>
  </w:style>
  <w:style w:type="paragraph" w:customStyle="1" w:styleId="Titre1">
    <w:name w:val="Titre1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paragraph" w:customStyle="1" w:styleId="desc">
    <w:name w:val="desc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paragraph" w:customStyle="1" w:styleId="details">
    <w:name w:val="details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jrnl">
    <w:name w:val="jrnl"/>
    <w:basedOn w:val="DefaultParagraphFont"/>
    <w:qFormat/>
  </w:style>
  <w:style w:type="paragraph" w:customStyle="1" w:styleId="Titre2">
    <w:name w:val="Titre2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hAnsi="Calibri" w:cs="Times New Roman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932A3"/>
  </w:style>
  <w:style w:type="character" w:styleId="LineNumber">
    <w:name w:val="line number"/>
    <w:basedOn w:val="DefaultParagraphFont"/>
    <w:uiPriority w:val="99"/>
    <w:semiHidden/>
    <w:unhideWhenUsed/>
    <w:rsid w:val="00C03F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F07CA"/>
    <w:rPr>
      <w:color w:val="605E5C"/>
      <w:shd w:val="clear" w:color="auto" w:fill="E1DFDD"/>
    </w:rPr>
  </w:style>
  <w:style w:type="table" w:customStyle="1" w:styleId="11">
    <w:name w:val="网格型1"/>
    <w:basedOn w:val="TableNormal"/>
    <w:next w:val="TableGrid"/>
    <w:uiPriority w:val="59"/>
    <w:rsid w:val="00117CED"/>
    <w:rPr>
      <w:rFonts w:ascii="DengXian" w:eastAsia="DengXian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网格型11"/>
    <w:basedOn w:val="TableNormal"/>
    <w:next w:val="TableGrid"/>
    <w:uiPriority w:val="39"/>
    <w:rsid w:val="00117CED"/>
    <w:rPr>
      <w:rFonts w:ascii="DengXian" w:eastAsia="DengXian" w:cs="Times New Roman"/>
      <w:b/>
      <w:bCs/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C4907"/>
    <w:rPr>
      <w:rFonts w:ascii="SimSun" w:hAnsi="SimSun" w:cs="SimSun"/>
      <w:sz w:val="24"/>
      <w:szCs w:val="24"/>
    </w:rPr>
  </w:style>
  <w:style w:type="table" w:customStyle="1" w:styleId="20">
    <w:name w:val="网格型2"/>
    <w:basedOn w:val="TableNormal"/>
    <w:next w:val="TableGrid"/>
    <w:uiPriority w:val="59"/>
    <w:rsid w:val="00AC51BE"/>
    <w:rPr>
      <w:rFonts w:ascii="DengXian" w:eastAsia="DengXian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2"/>
    <w:basedOn w:val="TableNormal"/>
    <w:next w:val="TableGrid"/>
    <w:uiPriority w:val="39"/>
    <w:rsid w:val="00AC51BE"/>
    <w:rPr>
      <w:rFonts w:ascii="DengXian" w:eastAsia="DengXian" w:cs="Times New Roman"/>
      <w:b/>
      <w:bCs/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KaiTi_GB2312" w:eastAsia="SimSun" w:hAnsiTheme="minorHAnsi" w:cs="KaiTi_GB231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1B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/>
      <w:outlineLvl w:val="2"/>
    </w:pPr>
    <w:rPr>
      <w:rFonts w:ascii="Times New Roman" w:hAnsi="Times New Roman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b/>
      <w:bCs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ascii="Times New Roman" w:eastAsiaTheme="minorEastAsia" w:hAnsi="Times New Roman"/>
      <w:b/>
      <w:bCs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Pr>
      <w:rFonts w:asciiTheme="minorHAnsi" w:eastAsiaTheme="minorEastAsia" w:cstheme="minorBidi"/>
      <w:b/>
      <w:bCs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</w:style>
  <w:style w:type="paragraph" w:customStyle="1" w:styleId="citation">
    <w:name w:val="citation"/>
    <w:basedOn w:val="Normal"/>
    <w:pPr>
      <w:spacing w:before="100" w:beforeAutospacing="1" w:after="100" w:afterAutospacing="1"/>
    </w:pPr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" w:hAnsi="Courier" w:cs="Courier"/>
      <w:b/>
      <w:bCs/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Times New Roman"/>
      <w:sz w:val="20"/>
      <w:szCs w:val="20"/>
    </w:rPr>
  </w:style>
  <w:style w:type="character" w:customStyle="1" w:styleId="st">
    <w:name w:val="st"/>
    <w:basedOn w:val="DefaultParagraphFont"/>
  </w:style>
  <w:style w:type="paragraph" w:customStyle="1" w:styleId="1">
    <w:name w:val="修订1"/>
    <w:hidden/>
    <w:uiPriority w:val="99"/>
    <w:semiHidden/>
    <w:rPr>
      <w:rFonts w:ascii="Calibri" w:hAnsi="Calibri" w:cs="Times New Roman"/>
      <w:kern w:val="52"/>
    </w:rPr>
  </w:style>
  <w:style w:type="character" w:customStyle="1" w:styleId="10">
    <w:name w:val="未处理的提及1"/>
    <w:basedOn w:val="DefaultParagraphFont"/>
    <w:uiPriority w:val="99"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hAnsi="Times New Roman" w:cs="Times New Roman"/>
      <w:kern w:val="0"/>
      <w:sz w:val="27"/>
      <w:szCs w:val="27"/>
      <w:lang w:eastAsia="en-US"/>
    </w:rPr>
  </w:style>
  <w:style w:type="paragraph" w:customStyle="1" w:styleId="Titre1">
    <w:name w:val="Titre1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paragraph" w:customStyle="1" w:styleId="desc">
    <w:name w:val="desc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paragraph" w:customStyle="1" w:styleId="details">
    <w:name w:val="details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jrnl">
    <w:name w:val="jrnl"/>
    <w:basedOn w:val="DefaultParagraphFont"/>
    <w:qFormat/>
  </w:style>
  <w:style w:type="paragraph" w:customStyle="1" w:styleId="Titre2">
    <w:name w:val="Titre2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hAnsi="Calibri" w:cs="Times New Roman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932A3"/>
  </w:style>
  <w:style w:type="character" w:styleId="LineNumber">
    <w:name w:val="line number"/>
    <w:basedOn w:val="DefaultParagraphFont"/>
    <w:uiPriority w:val="99"/>
    <w:semiHidden/>
    <w:unhideWhenUsed/>
    <w:rsid w:val="00C03F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F07CA"/>
    <w:rPr>
      <w:color w:val="605E5C"/>
      <w:shd w:val="clear" w:color="auto" w:fill="E1DFDD"/>
    </w:rPr>
  </w:style>
  <w:style w:type="table" w:customStyle="1" w:styleId="11">
    <w:name w:val="网格型1"/>
    <w:basedOn w:val="TableNormal"/>
    <w:next w:val="TableGrid"/>
    <w:uiPriority w:val="59"/>
    <w:rsid w:val="00117CED"/>
    <w:rPr>
      <w:rFonts w:ascii="DengXian" w:eastAsia="DengXian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网格型11"/>
    <w:basedOn w:val="TableNormal"/>
    <w:next w:val="TableGrid"/>
    <w:uiPriority w:val="39"/>
    <w:rsid w:val="00117CED"/>
    <w:rPr>
      <w:rFonts w:ascii="DengXian" w:eastAsia="DengXian" w:cs="Times New Roman"/>
      <w:b/>
      <w:bCs/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C4907"/>
    <w:rPr>
      <w:rFonts w:ascii="SimSun" w:hAnsi="SimSun" w:cs="SimSun"/>
      <w:sz w:val="24"/>
      <w:szCs w:val="24"/>
    </w:rPr>
  </w:style>
  <w:style w:type="table" w:customStyle="1" w:styleId="20">
    <w:name w:val="网格型2"/>
    <w:basedOn w:val="TableNormal"/>
    <w:next w:val="TableGrid"/>
    <w:uiPriority w:val="59"/>
    <w:rsid w:val="00AC51BE"/>
    <w:rPr>
      <w:rFonts w:ascii="DengXian" w:eastAsia="DengXian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2"/>
    <w:basedOn w:val="TableNormal"/>
    <w:next w:val="TableGrid"/>
    <w:uiPriority w:val="39"/>
    <w:rsid w:val="00AC51BE"/>
    <w:rPr>
      <w:rFonts w:ascii="DengXian" w:eastAsia="DengXian" w:cs="Times New Roman"/>
      <w:b/>
      <w:bCs/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6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6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2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4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2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1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1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5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2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8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9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1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3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7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6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9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4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1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8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3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3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4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7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1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3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2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7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8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5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3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abcam.cn/alpha-tubulin-antibody-dm1a-loading-control-ab7291.html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cst-c.com.cn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bdbiosciences.com" TargetMode="Externa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https://www.bdbiosciences.com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sciencellonline.com/human-bone-marrow-derived-mesenchymal-stem-cells.html" TargetMode="External"/><Relationship Id="rId14" Type="http://schemas.openxmlformats.org/officeDocument/2006/relationships/hyperlink" Target="https://www.thermofisher.com/order/catalog/product/321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60BBAA-A801-4A8A-AA2E-D5C621613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1</Pages>
  <Words>3451</Words>
  <Characters>19674</Characters>
  <Application>Microsoft Office Word</Application>
  <DocSecurity>0</DocSecurity>
  <Lines>163</Lines>
  <Paragraphs>46</Paragraphs>
  <ScaleCrop>false</ScaleCrop>
  <Company/>
  <LinksUpToDate>false</LinksUpToDate>
  <CharactersWithSpaces>2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gang Zhu</dc:creator>
  <cp:lastModifiedBy>RUD</cp:lastModifiedBy>
  <cp:revision>9</cp:revision>
  <dcterms:created xsi:type="dcterms:W3CDTF">2020-12-27T09:45:00Z</dcterms:created>
  <dcterms:modified xsi:type="dcterms:W3CDTF">2020-12-3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